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7DD54" w14:textId="04883F4A" w:rsidR="00CF5718" w:rsidRPr="00CE3CBF" w:rsidRDefault="00CE3CBF">
      <w:pPr>
        <w:rPr>
          <w:sz w:val="28"/>
          <w:szCs w:val="28"/>
        </w:rPr>
      </w:pPr>
      <w:r w:rsidRPr="00CE3CBF">
        <w:rPr>
          <w:b/>
          <w:sz w:val="28"/>
          <w:szCs w:val="28"/>
        </w:rPr>
        <w:t>Supplementary Table S1.</w:t>
      </w:r>
      <w:r w:rsidRPr="00CE3CBF">
        <w:rPr>
          <w:sz w:val="28"/>
          <w:szCs w:val="28"/>
        </w:rPr>
        <w:t xml:space="preserve"> Summary of Representative UMOD Mutations Grouped by Exon</w:t>
      </w:r>
    </w:p>
    <w:tbl>
      <w:tblPr>
        <w:tblStyle w:val="a7"/>
        <w:tblW w:w="8500" w:type="dxa"/>
        <w:tblLayout w:type="fixed"/>
        <w:tblLook w:val="04A0" w:firstRow="1" w:lastRow="0" w:firstColumn="1" w:lastColumn="0" w:noHBand="0" w:noVBand="1"/>
      </w:tblPr>
      <w:tblGrid>
        <w:gridCol w:w="846"/>
        <w:gridCol w:w="2261"/>
        <w:gridCol w:w="2884"/>
        <w:gridCol w:w="1404"/>
        <w:gridCol w:w="1105"/>
      </w:tblGrid>
      <w:tr w:rsidR="00907D41" w14:paraId="41DD90C5" w14:textId="3D9ED78D" w:rsidTr="00337BE2">
        <w:tc>
          <w:tcPr>
            <w:tcW w:w="846" w:type="dxa"/>
          </w:tcPr>
          <w:p w14:paraId="5AF9C731" w14:textId="4AEC196D" w:rsidR="00907D41" w:rsidRDefault="005A5BD1" w:rsidP="00F94EFC">
            <w:r>
              <w:rPr>
                <w:rFonts w:hint="eastAsia"/>
              </w:rPr>
              <w:t>E</w:t>
            </w:r>
            <w:r>
              <w:t>xon</w:t>
            </w:r>
          </w:p>
        </w:tc>
        <w:tc>
          <w:tcPr>
            <w:tcW w:w="2261" w:type="dxa"/>
          </w:tcPr>
          <w:p w14:paraId="3B5B973D" w14:textId="66265F1A" w:rsidR="00907D41" w:rsidRDefault="00907D41" w:rsidP="00F94EFC">
            <w:r>
              <w:rPr>
                <w:rFonts w:hint="eastAsia"/>
              </w:rPr>
              <w:t>D</w:t>
            </w:r>
            <w:r>
              <w:t xml:space="preserve">NA </w:t>
            </w:r>
            <w:r>
              <w:rPr>
                <w:rFonts w:hint="eastAsia"/>
              </w:rPr>
              <w:t>change</w:t>
            </w:r>
          </w:p>
        </w:tc>
        <w:tc>
          <w:tcPr>
            <w:tcW w:w="2884" w:type="dxa"/>
          </w:tcPr>
          <w:p w14:paraId="306D347E" w14:textId="1A8586D2" w:rsidR="00907D41" w:rsidRPr="007C4FCE" w:rsidRDefault="00907D41" w:rsidP="00F94EFC">
            <w:r w:rsidRPr="007C4FCE">
              <w:rPr>
                <w:b/>
                <w:bCs/>
              </w:rPr>
              <w:t>Protein Change</w:t>
            </w:r>
          </w:p>
        </w:tc>
        <w:tc>
          <w:tcPr>
            <w:tcW w:w="1404" w:type="dxa"/>
          </w:tcPr>
          <w:p w14:paraId="19AF54D4" w14:textId="33892C68" w:rsidR="00907D41" w:rsidRDefault="00907D41" w:rsidP="00F94EFC">
            <w:r>
              <w:t>Manifestation</w:t>
            </w:r>
          </w:p>
        </w:tc>
        <w:tc>
          <w:tcPr>
            <w:tcW w:w="1105" w:type="dxa"/>
          </w:tcPr>
          <w:p w14:paraId="2516B4EC" w14:textId="3A86B085" w:rsidR="00907D41" w:rsidRDefault="00907D41" w:rsidP="00F94EFC">
            <w:r>
              <w:rPr>
                <w:rFonts w:hint="eastAsia"/>
              </w:rPr>
              <w:t>P</w:t>
            </w:r>
            <w:r>
              <w:t>MID</w:t>
            </w:r>
          </w:p>
        </w:tc>
      </w:tr>
      <w:tr w:rsidR="00907D41" w14:paraId="1E17D346" w14:textId="11E74C4E" w:rsidTr="00337BE2">
        <w:tc>
          <w:tcPr>
            <w:tcW w:w="846" w:type="dxa"/>
          </w:tcPr>
          <w:p w14:paraId="1AB90FD9" w14:textId="77777777" w:rsidR="00907D41" w:rsidRDefault="00907D41" w:rsidP="00F94EFC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1C469" w14:textId="77777777" w:rsidR="00907D41" w:rsidRDefault="00907D41" w:rsidP="00F94EFC">
            <w:r w:rsidRPr="004207BA">
              <w:rPr>
                <w:rFonts w:hint="eastAsia"/>
              </w:rPr>
              <w:t>c.95G&gt;A</w:t>
            </w:r>
          </w:p>
        </w:tc>
        <w:tc>
          <w:tcPr>
            <w:tcW w:w="2884" w:type="dxa"/>
          </w:tcPr>
          <w:p w14:paraId="1BA08672" w14:textId="4C6F4611" w:rsidR="00907D41" w:rsidRPr="004207BA" w:rsidRDefault="00907D41" w:rsidP="00F94EFC">
            <w:r w:rsidRPr="007C4FCE">
              <w:t>p.</w:t>
            </w:r>
            <w:r>
              <w:t xml:space="preserve"> </w:t>
            </w:r>
            <w:r w:rsidRPr="007C4FCE">
              <w:t>Cys32Tyr</w:t>
            </w:r>
          </w:p>
        </w:tc>
        <w:tc>
          <w:tcPr>
            <w:tcW w:w="1404" w:type="dxa"/>
          </w:tcPr>
          <w:p w14:paraId="6152F246" w14:textId="77777777" w:rsidR="00907D41" w:rsidRDefault="00907D41" w:rsidP="00F94EF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4E354E5B" w14:textId="5C2EAB7E" w:rsidR="00907D41" w:rsidRPr="002C512C" w:rsidRDefault="00907D41" w:rsidP="00F94EFC">
            <w:r w:rsidRPr="002C512C">
              <w:rPr>
                <w:bCs/>
              </w:rPr>
              <w:t>32305225</w:t>
            </w:r>
          </w:p>
        </w:tc>
      </w:tr>
      <w:tr w:rsidR="00907D41" w14:paraId="08C122A1" w14:textId="19846850" w:rsidTr="00337BE2">
        <w:tc>
          <w:tcPr>
            <w:tcW w:w="846" w:type="dxa"/>
          </w:tcPr>
          <w:p w14:paraId="739EB8C9" w14:textId="53C31CB7" w:rsidR="00907D41" w:rsidRDefault="005A5BD1" w:rsidP="00F94EFC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3FB1F" w14:textId="341CB424" w:rsidR="00907D41" w:rsidRPr="004207BA" w:rsidRDefault="00907D41" w:rsidP="00F94EFC">
            <w:r w:rsidRPr="004207BA">
              <w:rPr>
                <w:rFonts w:hint="eastAsia"/>
              </w:rPr>
              <w:t>c.95G&gt;</w:t>
            </w:r>
            <w:r>
              <w:t>C</w:t>
            </w:r>
          </w:p>
        </w:tc>
        <w:tc>
          <w:tcPr>
            <w:tcW w:w="2884" w:type="dxa"/>
          </w:tcPr>
          <w:p w14:paraId="0E1B00D7" w14:textId="63DFD3CA" w:rsidR="00907D41" w:rsidRPr="004207BA" w:rsidRDefault="00907D41" w:rsidP="00F94EFC">
            <w:r w:rsidRPr="007C4FCE">
              <w:t>p.</w:t>
            </w:r>
            <w:r>
              <w:t xml:space="preserve"> </w:t>
            </w:r>
            <w:r w:rsidRPr="007C4FCE">
              <w:t>Cys32Ser</w:t>
            </w:r>
          </w:p>
        </w:tc>
        <w:tc>
          <w:tcPr>
            <w:tcW w:w="1404" w:type="dxa"/>
          </w:tcPr>
          <w:p w14:paraId="396E1FD0" w14:textId="0C26D965" w:rsidR="00907D41" w:rsidRDefault="00907D41" w:rsidP="00F94EF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55702131" w14:textId="0575DE10" w:rsidR="00907D41" w:rsidRPr="002C512C" w:rsidRDefault="00907D41" w:rsidP="00F94EFC">
            <w:r w:rsidRPr="002C512C">
              <w:rPr>
                <w:rFonts w:hint="eastAsia"/>
              </w:rPr>
              <w:t>N</w:t>
            </w:r>
            <w:r w:rsidRPr="002C512C">
              <w:t>A</w:t>
            </w:r>
          </w:p>
        </w:tc>
      </w:tr>
      <w:tr w:rsidR="00907D41" w14:paraId="280EDC14" w14:textId="7FA3900B" w:rsidTr="00337BE2">
        <w:tc>
          <w:tcPr>
            <w:tcW w:w="846" w:type="dxa"/>
          </w:tcPr>
          <w:p w14:paraId="1310EB04" w14:textId="7F317C82" w:rsidR="00907D41" w:rsidRDefault="005A5BD1" w:rsidP="00F94EFC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4AFFB" w14:textId="77777777" w:rsidR="00907D41" w:rsidRPr="004207BA" w:rsidRDefault="00907D41" w:rsidP="00F94EFC">
            <w:r w:rsidRPr="004207BA">
              <w:rPr>
                <w:rFonts w:hint="eastAsia"/>
              </w:rPr>
              <w:t>c.96C&gt;G</w:t>
            </w:r>
          </w:p>
        </w:tc>
        <w:tc>
          <w:tcPr>
            <w:tcW w:w="2884" w:type="dxa"/>
          </w:tcPr>
          <w:p w14:paraId="28FF33FD" w14:textId="0C968F13" w:rsidR="00907D41" w:rsidRPr="004207BA" w:rsidRDefault="00907D41" w:rsidP="00F94EFC">
            <w:r w:rsidRPr="007C4FCE">
              <w:t>p.</w:t>
            </w:r>
            <w:r>
              <w:t xml:space="preserve"> </w:t>
            </w:r>
            <w:r w:rsidRPr="007C4FCE">
              <w:t>Cys32Trp</w:t>
            </w:r>
          </w:p>
        </w:tc>
        <w:tc>
          <w:tcPr>
            <w:tcW w:w="1404" w:type="dxa"/>
          </w:tcPr>
          <w:p w14:paraId="7B6A96D5" w14:textId="77777777" w:rsidR="00907D41" w:rsidRDefault="00907D41" w:rsidP="00F94EF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091F3EF" w14:textId="15D4C4C3" w:rsidR="00907D41" w:rsidRPr="002C512C" w:rsidRDefault="00907D41" w:rsidP="00F94EFC">
            <w:r w:rsidRPr="002C512C">
              <w:rPr>
                <w:bCs/>
              </w:rPr>
              <w:t>32305225</w:t>
            </w:r>
          </w:p>
        </w:tc>
      </w:tr>
      <w:tr w:rsidR="00907D41" w14:paraId="799F0017" w14:textId="0226328A" w:rsidTr="00337BE2">
        <w:tc>
          <w:tcPr>
            <w:tcW w:w="846" w:type="dxa"/>
          </w:tcPr>
          <w:p w14:paraId="5D1DC507" w14:textId="288273E0" w:rsidR="00907D41" w:rsidRDefault="005A5BD1" w:rsidP="00F94EFC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C8E9C" w14:textId="77777777" w:rsidR="00907D41" w:rsidRDefault="00907D41" w:rsidP="00F94EFC">
            <w:r w:rsidRPr="004207BA">
              <w:rPr>
                <w:rFonts w:hint="eastAsia"/>
              </w:rPr>
              <w:t>c.100G&gt;A</w:t>
            </w:r>
          </w:p>
        </w:tc>
        <w:tc>
          <w:tcPr>
            <w:tcW w:w="2884" w:type="dxa"/>
          </w:tcPr>
          <w:p w14:paraId="2BB4F7DF" w14:textId="06FB7BEF" w:rsidR="00907D41" w:rsidRPr="004207BA" w:rsidRDefault="00907D41" w:rsidP="00F94EFC">
            <w:r w:rsidRPr="007C4FCE">
              <w:t>p.</w:t>
            </w:r>
            <w:r>
              <w:t xml:space="preserve"> </w:t>
            </w:r>
            <w:r w:rsidRPr="007C4FCE">
              <w:t>Glu34Lys</w:t>
            </w:r>
          </w:p>
        </w:tc>
        <w:tc>
          <w:tcPr>
            <w:tcW w:w="1404" w:type="dxa"/>
          </w:tcPr>
          <w:p w14:paraId="1FB3DCED" w14:textId="77777777" w:rsidR="00907D41" w:rsidRDefault="00907D41" w:rsidP="00F94EF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6F78285" w14:textId="1E8D221E" w:rsidR="00907D41" w:rsidRPr="002C512C" w:rsidRDefault="00907D41" w:rsidP="00F94EFC">
            <w:r w:rsidRPr="002C512C">
              <w:rPr>
                <w:bCs/>
              </w:rPr>
              <w:t>32305225</w:t>
            </w:r>
          </w:p>
        </w:tc>
      </w:tr>
      <w:tr w:rsidR="00907D41" w14:paraId="40000FF0" w14:textId="1D54FD0B" w:rsidTr="00337BE2">
        <w:tc>
          <w:tcPr>
            <w:tcW w:w="846" w:type="dxa"/>
          </w:tcPr>
          <w:p w14:paraId="63D377BA" w14:textId="2FA41A8A" w:rsidR="00907D41" w:rsidRDefault="005A5BD1" w:rsidP="00F94EFC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</w:tcPr>
          <w:p w14:paraId="42A500B3" w14:textId="77777777" w:rsidR="00907D41" w:rsidRDefault="00907D41" w:rsidP="00F94EFC">
            <w:r w:rsidRPr="00112A80">
              <w:t>c.104G&gt;A</w:t>
            </w:r>
          </w:p>
        </w:tc>
        <w:tc>
          <w:tcPr>
            <w:tcW w:w="2884" w:type="dxa"/>
          </w:tcPr>
          <w:p w14:paraId="0BCA73C9" w14:textId="78CE43DB" w:rsidR="00907D41" w:rsidRPr="00112A80" w:rsidRDefault="00907D41" w:rsidP="00F94EFC">
            <w:r w:rsidRPr="007C4FCE">
              <w:t>p.</w:t>
            </w:r>
            <w:r>
              <w:t xml:space="preserve"> </w:t>
            </w:r>
            <w:r w:rsidRPr="007C4FCE">
              <w:t>Cys35Tyr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CCE61" w14:textId="77777777" w:rsidR="00907D41" w:rsidRDefault="00907D41" w:rsidP="00F94EFC">
            <w:r>
              <w:rPr>
                <w:rFonts w:hint="eastAsia"/>
              </w:rPr>
              <w:t>H</w:t>
            </w:r>
            <w:r>
              <w:t>UA, CKD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737049" w14:textId="276291FF" w:rsidR="00907D41" w:rsidRPr="002C512C" w:rsidRDefault="00907D41" w:rsidP="00F94EFC">
            <w:r w:rsidRPr="002C512C">
              <w:t>33384418</w:t>
            </w:r>
          </w:p>
        </w:tc>
      </w:tr>
      <w:tr w:rsidR="00907D41" w14:paraId="58EE7CD1" w14:textId="1E367DC8" w:rsidTr="00337BE2">
        <w:trPr>
          <w:trHeight w:val="426"/>
        </w:trPr>
        <w:tc>
          <w:tcPr>
            <w:tcW w:w="846" w:type="dxa"/>
          </w:tcPr>
          <w:p w14:paraId="5D7032F1" w14:textId="459AE285" w:rsidR="00907D41" w:rsidRDefault="005A5BD1" w:rsidP="00F94EFC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</w:tcPr>
          <w:p w14:paraId="345F2FB4" w14:textId="77777777" w:rsidR="00907D41" w:rsidRDefault="00907D41" w:rsidP="00F94EFC">
            <w:r w:rsidRPr="00C10B03">
              <w:t>c</w:t>
            </w:r>
            <w:r>
              <w:t>.113A&gt;T</w:t>
            </w:r>
          </w:p>
        </w:tc>
        <w:tc>
          <w:tcPr>
            <w:tcW w:w="2884" w:type="dxa"/>
          </w:tcPr>
          <w:p w14:paraId="5DC34BA1" w14:textId="1C0E2611" w:rsidR="00907D41" w:rsidRDefault="00907D41" w:rsidP="00F94EFC">
            <w:r w:rsidRPr="007C4FCE">
              <w:t>p.</w:t>
            </w:r>
            <w:r>
              <w:t xml:space="preserve"> </w:t>
            </w:r>
            <w:r w:rsidRPr="007C4FCE">
              <w:t>Asn38Il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19981" w14:textId="77777777" w:rsidR="00907D41" w:rsidRDefault="00907D41" w:rsidP="00F94EFC">
            <w:r>
              <w:rPr>
                <w:rFonts w:hint="eastAsia"/>
              </w:rPr>
              <w:t>H</w:t>
            </w:r>
            <w:r>
              <w:t>UA, CKD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84DB3C" w14:textId="0B87A6DA" w:rsidR="00907D41" w:rsidRPr="002C512C" w:rsidRDefault="00907D41" w:rsidP="00F94EFC">
            <w:r w:rsidRPr="002C512C">
              <w:t>33384418</w:t>
            </w:r>
          </w:p>
        </w:tc>
      </w:tr>
      <w:tr w:rsidR="00907D41" w14:paraId="67F99587" w14:textId="068FFAFE" w:rsidTr="00337BE2">
        <w:tc>
          <w:tcPr>
            <w:tcW w:w="846" w:type="dxa"/>
          </w:tcPr>
          <w:p w14:paraId="6A65200E" w14:textId="61F0DF9B" w:rsidR="00907D41" w:rsidRDefault="005A5BD1" w:rsidP="00F94EFC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B9A7E" w14:textId="065F4E85" w:rsidR="00907D41" w:rsidRPr="004207BA" w:rsidRDefault="00907D41" w:rsidP="00F94EFC">
            <w:r w:rsidRPr="002D4C00">
              <w:t>c.115G&gt;A</w:t>
            </w:r>
            <w:r w:rsidRPr="002D4C00">
              <w:tab/>
            </w:r>
          </w:p>
        </w:tc>
        <w:tc>
          <w:tcPr>
            <w:tcW w:w="2884" w:type="dxa"/>
          </w:tcPr>
          <w:p w14:paraId="3ACB69FA" w14:textId="65D7173E" w:rsidR="00907D41" w:rsidRPr="002D4C00" w:rsidRDefault="00907D41" w:rsidP="00F94EFC">
            <w:r w:rsidRPr="007C4FCE">
              <w:t>p.</w:t>
            </w:r>
            <w:r>
              <w:t xml:space="preserve"> </w:t>
            </w:r>
            <w:r w:rsidRPr="007C4FCE">
              <w:t>Ala39Thr</w:t>
            </w:r>
          </w:p>
        </w:tc>
        <w:tc>
          <w:tcPr>
            <w:tcW w:w="1404" w:type="dxa"/>
          </w:tcPr>
          <w:p w14:paraId="747EA8E9" w14:textId="1F5F0AAF" w:rsidR="00907D41" w:rsidRDefault="00907D41" w:rsidP="00F94EFC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1CBA5650" w14:textId="6E18AA0C" w:rsidR="00907D41" w:rsidRPr="002C512C" w:rsidRDefault="00907D41" w:rsidP="00F94EFC">
            <w:r w:rsidRPr="002C512C">
              <w:rPr>
                <w:bCs/>
              </w:rPr>
              <w:t>32305225</w:t>
            </w:r>
          </w:p>
        </w:tc>
      </w:tr>
      <w:tr w:rsidR="005A5BD1" w14:paraId="14B99189" w14:textId="7C410E67" w:rsidTr="00337BE2">
        <w:tc>
          <w:tcPr>
            <w:tcW w:w="846" w:type="dxa"/>
          </w:tcPr>
          <w:p w14:paraId="1B33600C" w14:textId="08A9421F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86F7F" w14:textId="1F2AB8A8" w:rsidR="005A5BD1" w:rsidRPr="004207BA" w:rsidRDefault="005A5BD1" w:rsidP="005A5BD1">
            <w:r w:rsidRPr="004207BA">
              <w:rPr>
                <w:rFonts w:hint="eastAsia"/>
              </w:rPr>
              <w:t>c.1</w:t>
            </w:r>
            <w:r>
              <w:t>21T</w:t>
            </w:r>
            <w:r w:rsidRPr="004207BA">
              <w:rPr>
                <w:rFonts w:hint="eastAsia"/>
              </w:rPr>
              <w:t>&gt;C</w:t>
            </w:r>
          </w:p>
        </w:tc>
        <w:tc>
          <w:tcPr>
            <w:tcW w:w="2884" w:type="dxa"/>
          </w:tcPr>
          <w:p w14:paraId="1E5D0A8A" w14:textId="10D811D2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41Arg</w:t>
            </w:r>
          </w:p>
        </w:tc>
        <w:tc>
          <w:tcPr>
            <w:tcW w:w="1404" w:type="dxa"/>
          </w:tcPr>
          <w:p w14:paraId="29BF3D0C" w14:textId="7FBAFFD7" w:rsidR="005A5BD1" w:rsidRDefault="005A5BD1" w:rsidP="005A5BD1">
            <w:r w:rsidRPr="00FD5C08">
              <w:rPr>
                <w:rFonts w:hint="eastAsia"/>
              </w:rPr>
              <w:t>H</w:t>
            </w:r>
            <w:r w:rsidRPr="00FD5C08">
              <w:t>UA, CKD</w:t>
            </w:r>
          </w:p>
        </w:tc>
        <w:tc>
          <w:tcPr>
            <w:tcW w:w="1105" w:type="dxa"/>
          </w:tcPr>
          <w:p w14:paraId="6ACACA59" w14:textId="434078AF" w:rsidR="005A5BD1" w:rsidRPr="002C512C" w:rsidRDefault="005A5BD1" w:rsidP="005A5BD1">
            <w:r w:rsidRPr="002C512C">
              <w:rPr>
                <w:bCs/>
              </w:rPr>
              <w:t>36290580</w:t>
            </w:r>
          </w:p>
        </w:tc>
      </w:tr>
      <w:tr w:rsidR="005A5BD1" w14:paraId="214FBAEB" w14:textId="36CCE5F5" w:rsidTr="00337BE2">
        <w:tc>
          <w:tcPr>
            <w:tcW w:w="846" w:type="dxa"/>
          </w:tcPr>
          <w:p w14:paraId="503739B6" w14:textId="605A4673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DE883" w14:textId="77777777" w:rsidR="005A5BD1" w:rsidRDefault="005A5BD1" w:rsidP="005A5BD1">
            <w:r w:rsidRPr="004207BA">
              <w:rPr>
                <w:rFonts w:hint="eastAsia"/>
              </w:rPr>
              <w:t>c.155G&gt;C</w:t>
            </w:r>
          </w:p>
        </w:tc>
        <w:tc>
          <w:tcPr>
            <w:tcW w:w="2884" w:type="dxa"/>
          </w:tcPr>
          <w:p w14:paraId="69B736B8" w14:textId="4C305445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52Ser</w:t>
            </w:r>
          </w:p>
        </w:tc>
        <w:tc>
          <w:tcPr>
            <w:tcW w:w="1404" w:type="dxa"/>
          </w:tcPr>
          <w:p w14:paraId="071E97C7" w14:textId="0C61006E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235F881" w14:textId="1B62A1D3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2242D6BA" w14:textId="7B29938C" w:rsidTr="00337BE2">
        <w:tc>
          <w:tcPr>
            <w:tcW w:w="846" w:type="dxa"/>
          </w:tcPr>
          <w:p w14:paraId="0AC28E9C" w14:textId="024D838C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5A3DA" w14:textId="77777777" w:rsidR="005A5BD1" w:rsidRDefault="005A5BD1" w:rsidP="005A5BD1">
            <w:r w:rsidRPr="004207BA">
              <w:rPr>
                <w:rFonts w:hint="eastAsia"/>
              </w:rPr>
              <w:t>c.155G&gt;A</w:t>
            </w:r>
          </w:p>
        </w:tc>
        <w:tc>
          <w:tcPr>
            <w:tcW w:w="2884" w:type="dxa"/>
          </w:tcPr>
          <w:p w14:paraId="09980A97" w14:textId="751DB0A2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52Tyr</w:t>
            </w:r>
          </w:p>
        </w:tc>
        <w:tc>
          <w:tcPr>
            <w:tcW w:w="1404" w:type="dxa"/>
          </w:tcPr>
          <w:p w14:paraId="1E0473E5" w14:textId="005A2B65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33968B7" w14:textId="31E6E3BC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04A1AC01" w14:textId="1339988C" w:rsidTr="00337BE2">
        <w:tc>
          <w:tcPr>
            <w:tcW w:w="846" w:type="dxa"/>
          </w:tcPr>
          <w:p w14:paraId="79346E0A" w14:textId="72BC3632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E78FB" w14:textId="77777777" w:rsidR="005A5BD1" w:rsidRDefault="005A5BD1" w:rsidP="005A5BD1">
            <w:r w:rsidRPr="004207BA">
              <w:rPr>
                <w:rFonts w:hint="eastAsia"/>
              </w:rPr>
              <w:t>c.163G&gt;A</w:t>
            </w:r>
          </w:p>
        </w:tc>
        <w:tc>
          <w:tcPr>
            <w:tcW w:w="2884" w:type="dxa"/>
          </w:tcPr>
          <w:p w14:paraId="744E1F5B" w14:textId="0F0E2154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Gly55Ser</w:t>
            </w:r>
          </w:p>
        </w:tc>
        <w:tc>
          <w:tcPr>
            <w:tcW w:w="1404" w:type="dxa"/>
          </w:tcPr>
          <w:p w14:paraId="6CC84F40" w14:textId="1E3F7458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6A9DA083" w14:textId="01BB731A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664C14BD" w14:textId="7B6F24DA" w:rsidTr="00337BE2">
        <w:tc>
          <w:tcPr>
            <w:tcW w:w="846" w:type="dxa"/>
          </w:tcPr>
          <w:p w14:paraId="079EC0E3" w14:textId="3978200A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A6E46" w14:textId="7864531D" w:rsidR="005A5BD1" w:rsidRPr="004207BA" w:rsidRDefault="005A5BD1" w:rsidP="005A5BD1">
            <w:r w:rsidRPr="004207BA">
              <w:rPr>
                <w:rFonts w:hint="eastAsia"/>
              </w:rPr>
              <w:t>c.17</w:t>
            </w:r>
            <w:r>
              <w:t>2G</w:t>
            </w:r>
            <w:r w:rsidRPr="004207BA">
              <w:rPr>
                <w:rFonts w:hint="eastAsia"/>
              </w:rPr>
              <w:t>&gt;</w:t>
            </w:r>
            <w:r>
              <w:t>T</w:t>
            </w:r>
          </w:p>
        </w:tc>
        <w:tc>
          <w:tcPr>
            <w:tcW w:w="2884" w:type="dxa"/>
          </w:tcPr>
          <w:p w14:paraId="075D6805" w14:textId="2C214B57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Gly58Cys</w:t>
            </w:r>
          </w:p>
        </w:tc>
        <w:tc>
          <w:tcPr>
            <w:tcW w:w="1404" w:type="dxa"/>
          </w:tcPr>
          <w:p w14:paraId="77BD4A46" w14:textId="76C7308E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3DA415E9" w14:textId="0F3B4AB8" w:rsidR="005A5BD1" w:rsidRPr="002C512C" w:rsidRDefault="005A5BD1" w:rsidP="005A5BD1">
            <w:r w:rsidRPr="002C512C">
              <w:rPr>
                <w:rFonts w:hint="eastAsia"/>
              </w:rPr>
              <w:t>N</w:t>
            </w:r>
            <w:r w:rsidRPr="002C512C">
              <w:t>A</w:t>
            </w:r>
          </w:p>
        </w:tc>
      </w:tr>
      <w:tr w:rsidR="005A5BD1" w14:paraId="0B6E3A90" w14:textId="139F3864" w:rsidTr="00337BE2">
        <w:tc>
          <w:tcPr>
            <w:tcW w:w="846" w:type="dxa"/>
          </w:tcPr>
          <w:p w14:paraId="1BABF5C6" w14:textId="5072048F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07D08" w14:textId="01B8A23B" w:rsidR="005A5BD1" w:rsidRPr="004207BA" w:rsidRDefault="005A5BD1" w:rsidP="005A5BD1">
            <w:r w:rsidRPr="004207BA">
              <w:rPr>
                <w:rFonts w:hint="eastAsia"/>
              </w:rPr>
              <w:t>c.17</w:t>
            </w:r>
            <w:r>
              <w:t>5G</w:t>
            </w:r>
            <w:r w:rsidRPr="004207BA">
              <w:rPr>
                <w:rFonts w:hint="eastAsia"/>
              </w:rPr>
              <w:t>&gt;</w:t>
            </w:r>
            <w:r>
              <w:t>T</w:t>
            </w:r>
          </w:p>
        </w:tc>
        <w:tc>
          <w:tcPr>
            <w:tcW w:w="2884" w:type="dxa"/>
          </w:tcPr>
          <w:p w14:paraId="46C65FEA" w14:textId="14540873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sp59Tyr</w:t>
            </w:r>
          </w:p>
        </w:tc>
        <w:tc>
          <w:tcPr>
            <w:tcW w:w="1404" w:type="dxa"/>
          </w:tcPr>
          <w:p w14:paraId="06F708C4" w14:textId="7A9BF6A4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43777F4B" w14:textId="70AE3701" w:rsidR="005A5BD1" w:rsidRPr="002C512C" w:rsidRDefault="005A5BD1" w:rsidP="005A5BD1">
            <w:r w:rsidRPr="002C512C">
              <w:rPr>
                <w:rFonts w:hint="eastAsia"/>
              </w:rPr>
              <w:t>N</w:t>
            </w:r>
            <w:r w:rsidRPr="002C512C">
              <w:t>A</w:t>
            </w:r>
          </w:p>
        </w:tc>
      </w:tr>
      <w:tr w:rsidR="005A5BD1" w14:paraId="62810E24" w14:textId="4EB722AD" w:rsidTr="00337BE2">
        <w:tc>
          <w:tcPr>
            <w:tcW w:w="846" w:type="dxa"/>
          </w:tcPr>
          <w:p w14:paraId="495055C4" w14:textId="4125D57D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70AE9" w14:textId="77777777" w:rsidR="005A5BD1" w:rsidRDefault="005A5BD1" w:rsidP="005A5BD1">
            <w:r w:rsidRPr="004207BA">
              <w:rPr>
                <w:rFonts w:hint="eastAsia"/>
              </w:rPr>
              <w:t>c.176A&gt;C</w:t>
            </w:r>
          </w:p>
        </w:tc>
        <w:tc>
          <w:tcPr>
            <w:tcW w:w="2884" w:type="dxa"/>
          </w:tcPr>
          <w:p w14:paraId="7F96AB1A" w14:textId="76D4CDF5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sp59Ala</w:t>
            </w:r>
          </w:p>
        </w:tc>
        <w:tc>
          <w:tcPr>
            <w:tcW w:w="1404" w:type="dxa"/>
          </w:tcPr>
          <w:p w14:paraId="58B79098" w14:textId="67B11DA2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80138F9" w14:textId="6681211D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32CA7DDC" w14:textId="1B9B798F" w:rsidTr="00337BE2">
        <w:tc>
          <w:tcPr>
            <w:tcW w:w="846" w:type="dxa"/>
          </w:tcPr>
          <w:p w14:paraId="244CFF13" w14:textId="74B01A07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22F27" w14:textId="1EBD8B65" w:rsidR="005A5BD1" w:rsidRPr="004207BA" w:rsidRDefault="005A5BD1" w:rsidP="005A5BD1">
            <w:r w:rsidRPr="004207BA">
              <w:rPr>
                <w:rFonts w:hint="eastAsia"/>
              </w:rPr>
              <w:t>c.17</w:t>
            </w:r>
            <w:r>
              <w:t>9G</w:t>
            </w:r>
            <w:r w:rsidRPr="004207BA">
              <w:rPr>
                <w:rFonts w:hint="eastAsia"/>
              </w:rPr>
              <w:t>&gt;</w:t>
            </w:r>
            <w:r>
              <w:t>A</w:t>
            </w:r>
          </w:p>
        </w:tc>
        <w:tc>
          <w:tcPr>
            <w:tcW w:w="2884" w:type="dxa"/>
          </w:tcPr>
          <w:p w14:paraId="72C08FCE" w14:textId="5CEE3A52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Gly60Asp</w:t>
            </w:r>
          </w:p>
        </w:tc>
        <w:tc>
          <w:tcPr>
            <w:tcW w:w="1404" w:type="dxa"/>
          </w:tcPr>
          <w:p w14:paraId="6FF21F5C" w14:textId="28BCDA18" w:rsidR="005A5BD1" w:rsidRPr="008020F0" w:rsidRDefault="005A5BD1" w:rsidP="005A5BD1">
            <w:r w:rsidRPr="008020F0">
              <w:rPr>
                <w:rFonts w:hint="eastAsia"/>
              </w:rPr>
              <w:t>H</w:t>
            </w:r>
            <w:r w:rsidRPr="008020F0">
              <w:t>UA, CKD</w:t>
            </w:r>
          </w:p>
        </w:tc>
        <w:tc>
          <w:tcPr>
            <w:tcW w:w="1105" w:type="dxa"/>
          </w:tcPr>
          <w:p w14:paraId="5A01FF81" w14:textId="02E04A34" w:rsidR="005A5BD1" w:rsidRPr="002C512C" w:rsidRDefault="005A5BD1" w:rsidP="005A5BD1">
            <w:r w:rsidRPr="002C512C">
              <w:rPr>
                <w:bCs/>
              </w:rPr>
              <w:t>36290580</w:t>
            </w:r>
          </w:p>
        </w:tc>
      </w:tr>
      <w:tr w:rsidR="005A5BD1" w14:paraId="05B92F1D" w14:textId="43DBA4C1" w:rsidTr="00337BE2">
        <w:tc>
          <w:tcPr>
            <w:tcW w:w="846" w:type="dxa"/>
          </w:tcPr>
          <w:p w14:paraId="0C085A17" w14:textId="22E36C2A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4E41F" w14:textId="77777777" w:rsidR="005A5BD1" w:rsidRDefault="005A5BD1" w:rsidP="005A5BD1">
            <w:r w:rsidRPr="004207BA">
              <w:rPr>
                <w:rFonts w:hint="eastAsia"/>
              </w:rPr>
              <w:t>c.188G&gt;C</w:t>
            </w:r>
          </w:p>
        </w:tc>
        <w:tc>
          <w:tcPr>
            <w:tcW w:w="2884" w:type="dxa"/>
          </w:tcPr>
          <w:p w14:paraId="6F184FC2" w14:textId="3A40419E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63Ser</w:t>
            </w:r>
          </w:p>
        </w:tc>
        <w:tc>
          <w:tcPr>
            <w:tcW w:w="1404" w:type="dxa"/>
          </w:tcPr>
          <w:p w14:paraId="79F11A2D" w14:textId="10CABC47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4F07C00" w14:textId="718B593F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2909C224" w14:textId="759A148A" w:rsidTr="00337BE2">
        <w:tc>
          <w:tcPr>
            <w:tcW w:w="846" w:type="dxa"/>
          </w:tcPr>
          <w:p w14:paraId="578D5BD6" w14:textId="09B95736" w:rsidR="005A5BD1" w:rsidRPr="00E30785" w:rsidRDefault="005A5BD1" w:rsidP="005A5BD1">
            <w:pPr>
              <w:rPr>
                <w:color w:val="FF0000"/>
              </w:rPr>
            </w:pPr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vAlign w:val="bottom"/>
          </w:tcPr>
          <w:p w14:paraId="65090FDC" w14:textId="7A99AB8F" w:rsidR="005A5BD1" w:rsidRPr="00E30785" w:rsidRDefault="005A5BD1" w:rsidP="005A5BD1">
            <w:pPr>
              <w:rPr>
                <w:color w:val="FF0000"/>
              </w:rPr>
            </w:pPr>
            <w:r w:rsidRPr="004207BA">
              <w:rPr>
                <w:rFonts w:hint="eastAsia"/>
              </w:rPr>
              <w:t>c.1</w:t>
            </w:r>
            <w:r>
              <w:t>93</w:t>
            </w:r>
            <w:r w:rsidRPr="004207BA">
              <w:rPr>
                <w:rFonts w:hint="eastAsia"/>
              </w:rPr>
              <w:t>G&gt;</w:t>
            </w:r>
            <w:r>
              <w:t>A</w:t>
            </w:r>
          </w:p>
        </w:tc>
        <w:tc>
          <w:tcPr>
            <w:tcW w:w="2884" w:type="dxa"/>
          </w:tcPr>
          <w:p w14:paraId="5103C9E4" w14:textId="714EFCDF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sp65Asn</w:t>
            </w:r>
          </w:p>
        </w:tc>
        <w:tc>
          <w:tcPr>
            <w:tcW w:w="1404" w:type="dxa"/>
          </w:tcPr>
          <w:p w14:paraId="7F29C5CF" w14:textId="4B6DF007" w:rsidR="005A5BD1" w:rsidRPr="00E30785" w:rsidRDefault="005A5BD1" w:rsidP="005A5BD1">
            <w:pPr>
              <w:rPr>
                <w:color w:val="FF0000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6590F01D" w14:textId="09EBB41D" w:rsidR="005A5BD1" w:rsidRPr="002C512C" w:rsidRDefault="005A5BD1" w:rsidP="005A5BD1">
            <w:r w:rsidRPr="002C512C">
              <w:rPr>
                <w:rFonts w:hint="eastAsia"/>
              </w:rPr>
              <w:t>N</w:t>
            </w:r>
            <w:r w:rsidRPr="002C512C">
              <w:t>A</w:t>
            </w:r>
          </w:p>
        </w:tc>
      </w:tr>
      <w:tr w:rsidR="005A5BD1" w14:paraId="0ACC0536" w14:textId="74AECF9D" w:rsidTr="00337BE2">
        <w:tc>
          <w:tcPr>
            <w:tcW w:w="846" w:type="dxa"/>
          </w:tcPr>
          <w:p w14:paraId="2C510DDB" w14:textId="26535ED4" w:rsidR="005A5BD1" w:rsidRPr="00E30785" w:rsidRDefault="005A5BD1" w:rsidP="005A5BD1">
            <w:pPr>
              <w:rPr>
                <w:color w:val="FF0000"/>
              </w:rPr>
            </w:pPr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</w:tcPr>
          <w:p w14:paraId="3C8D4561" w14:textId="7AE87F5E" w:rsidR="005A5BD1" w:rsidRPr="00FD5C08" w:rsidRDefault="005A5BD1" w:rsidP="005A5BD1">
            <w:r w:rsidRPr="00FD5C08">
              <w:t>c.197T</w:t>
            </w:r>
            <w:r w:rsidRPr="00FD5C08">
              <w:rPr>
                <w:rFonts w:hint="eastAsia"/>
              </w:rPr>
              <w:t>&gt;</w:t>
            </w:r>
            <w:r w:rsidRPr="00FD5C08">
              <w:t>C</w:t>
            </w:r>
          </w:p>
        </w:tc>
        <w:tc>
          <w:tcPr>
            <w:tcW w:w="2884" w:type="dxa"/>
          </w:tcPr>
          <w:p w14:paraId="56A63A78" w14:textId="136FC748" w:rsidR="005A5BD1" w:rsidRPr="00FD5C08" w:rsidRDefault="005A5BD1" w:rsidP="005A5BD1">
            <w:r w:rsidRPr="007C4FCE">
              <w:t>p.</w:t>
            </w:r>
            <w:r>
              <w:t xml:space="preserve"> </w:t>
            </w:r>
            <w:r w:rsidRPr="007C4FCE">
              <w:t>Leu66Pro</w:t>
            </w:r>
          </w:p>
        </w:tc>
        <w:tc>
          <w:tcPr>
            <w:tcW w:w="1404" w:type="dxa"/>
          </w:tcPr>
          <w:p w14:paraId="54327039" w14:textId="77777777" w:rsidR="005A5BD1" w:rsidRPr="00FD5C08" w:rsidRDefault="005A5BD1" w:rsidP="005A5BD1">
            <w:r w:rsidRPr="00FD5C08">
              <w:rPr>
                <w:rFonts w:hint="eastAsia"/>
              </w:rPr>
              <w:t>H</w:t>
            </w:r>
            <w:r w:rsidRPr="00FD5C08">
              <w:t>UA, CKD</w:t>
            </w:r>
          </w:p>
        </w:tc>
        <w:tc>
          <w:tcPr>
            <w:tcW w:w="1105" w:type="dxa"/>
          </w:tcPr>
          <w:p w14:paraId="51DBFF58" w14:textId="32696812" w:rsidR="005A5BD1" w:rsidRPr="002C512C" w:rsidRDefault="005A5BD1" w:rsidP="005A5BD1">
            <w:r w:rsidRPr="002C512C">
              <w:t>T</w:t>
            </w:r>
            <w:r w:rsidRPr="002C512C">
              <w:rPr>
                <w:rFonts w:hint="eastAsia"/>
              </w:rPr>
              <w:t>his</w:t>
            </w:r>
            <w:r w:rsidRPr="002C512C">
              <w:t xml:space="preserve"> </w:t>
            </w:r>
            <w:r w:rsidRPr="002C512C">
              <w:rPr>
                <w:rFonts w:hint="eastAsia"/>
              </w:rPr>
              <w:t>study</w:t>
            </w:r>
          </w:p>
        </w:tc>
      </w:tr>
      <w:tr w:rsidR="005A5BD1" w14:paraId="16B4C62A" w14:textId="7DF1C514" w:rsidTr="00337BE2">
        <w:tc>
          <w:tcPr>
            <w:tcW w:w="846" w:type="dxa"/>
          </w:tcPr>
          <w:p w14:paraId="3038541B" w14:textId="6769A4EF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F5ACF" w14:textId="6D800DEF" w:rsidR="005A5BD1" w:rsidRPr="004207BA" w:rsidRDefault="005A5BD1" w:rsidP="005A5BD1">
            <w:r w:rsidRPr="00C14D99">
              <w:t>c.202G&gt;A</w:t>
            </w:r>
          </w:p>
        </w:tc>
        <w:tc>
          <w:tcPr>
            <w:tcW w:w="2884" w:type="dxa"/>
          </w:tcPr>
          <w:p w14:paraId="12EDA059" w14:textId="423CD166" w:rsidR="005A5BD1" w:rsidRPr="00C14D99" w:rsidRDefault="005A5BD1" w:rsidP="005A5BD1">
            <w:r w:rsidRPr="007C4FCE">
              <w:t>p.</w:t>
            </w:r>
            <w:r>
              <w:t xml:space="preserve"> </w:t>
            </w:r>
            <w:r w:rsidRPr="007C4FCE">
              <w:t>Glu68Lys</w:t>
            </w:r>
          </w:p>
        </w:tc>
        <w:tc>
          <w:tcPr>
            <w:tcW w:w="1404" w:type="dxa"/>
          </w:tcPr>
          <w:p w14:paraId="08C227DD" w14:textId="27F7DAAB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41B0817C" w14:textId="10CA4279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0A745A22" w14:textId="294FBCE6" w:rsidTr="00337BE2">
        <w:tc>
          <w:tcPr>
            <w:tcW w:w="846" w:type="dxa"/>
          </w:tcPr>
          <w:p w14:paraId="4FF09C2B" w14:textId="5AE94E52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3F643" w14:textId="77777777" w:rsidR="005A5BD1" w:rsidRDefault="005A5BD1" w:rsidP="005A5BD1">
            <w:r w:rsidRPr="004207BA">
              <w:rPr>
                <w:rFonts w:hint="eastAsia"/>
              </w:rPr>
              <w:t>c.205T&gt;C</w:t>
            </w:r>
          </w:p>
        </w:tc>
        <w:tc>
          <w:tcPr>
            <w:tcW w:w="2884" w:type="dxa"/>
          </w:tcPr>
          <w:p w14:paraId="7FB4B8D2" w14:textId="323A1165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69Arg</w:t>
            </w:r>
          </w:p>
        </w:tc>
        <w:tc>
          <w:tcPr>
            <w:tcW w:w="1404" w:type="dxa"/>
          </w:tcPr>
          <w:p w14:paraId="2AE75846" w14:textId="6A8C90FC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427DCC9A" w14:textId="3A64DDD2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54A61C02" w14:textId="0F29C65D" w:rsidTr="00337BE2">
        <w:tc>
          <w:tcPr>
            <w:tcW w:w="846" w:type="dxa"/>
          </w:tcPr>
          <w:p w14:paraId="2CB286BF" w14:textId="436E9667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8104C" w14:textId="77777777" w:rsidR="005A5BD1" w:rsidRDefault="005A5BD1" w:rsidP="005A5BD1">
            <w:r w:rsidRPr="004207BA">
              <w:rPr>
                <w:rFonts w:hint="eastAsia"/>
              </w:rPr>
              <w:t>c.228C&gt;G</w:t>
            </w:r>
          </w:p>
        </w:tc>
        <w:tc>
          <w:tcPr>
            <w:tcW w:w="2884" w:type="dxa"/>
          </w:tcPr>
          <w:p w14:paraId="0C1EAB99" w14:textId="78BA1346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sn76Lys</w:t>
            </w:r>
          </w:p>
        </w:tc>
        <w:tc>
          <w:tcPr>
            <w:tcW w:w="1404" w:type="dxa"/>
          </w:tcPr>
          <w:p w14:paraId="562C98DE" w14:textId="5745B981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1431BC6B" w14:textId="4A9E8E2A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28571123" w14:textId="612FC62A" w:rsidTr="00337BE2">
        <w:tc>
          <w:tcPr>
            <w:tcW w:w="846" w:type="dxa"/>
          </w:tcPr>
          <w:p w14:paraId="6057B4E6" w14:textId="048CB581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3B28C" w14:textId="12E6A8B6" w:rsidR="005A5BD1" w:rsidRPr="004207BA" w:rsidRDefault="005A5BD1" w:rsidP="005A5BD1">
            <w:r w:rsidRPr="004207BA">
              <w:rPr>
                <w:rFonts w:hint="eastAsia"/>
              </w:rPr>
              <w:t>c.229T&gt;</w:t>
            </w:r>
            <w:r>
              <w:t>G</w:t>
            </w:r>
          </w:p>
        </w:tc>
        <w:tc>
          <w:tcPr>
            <w:tcW w:w="2884" w:type="dxa"/>
          </w:tcPr>
          <w:p w14:paraId="7CD28149" w14:textId="15825E7E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77Gly</w:t>
            </w:r>
          </w:p>
        </w:tc>
        <w:tc>
          <w:tcPr>
            <w:tcW w:w="1404" w:type="dxa"/>
          </w:tcPr>
          <w:p w14:paraId="3450D255" w14:textId="730424BE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129DE9BA" w14:textId="3FC0C909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7836B8AB" w14:textId="19CB4E5F" w:rsidTr="00337BE2">
        <w:tc>
          <w:tcPr>
            <w:tcW w:w="846" w:type="dxa"/>
          </w:tcPr>
          <w:p w14:paraId="038D4E39" w14:textId="251BBF4D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E9DD9" w14:textId="77777777" w:rsidR="005A5BD1" w:rsidRDefault="005A5BD1" w:rsidP="005A5BD1">
            <w:r w:rsidRPr="004207BA">
              <w:rPr>
                <w:rFonts w:hint="eastAsia"/>
              </w:rPr>
              <w:t>c.229T&gt;C</w:t>
            </w:r>
          </w:p>
        </w:tc>
        <w:tc>
          <w:tcPr>
            <w:tcW w:w="2884" w:type="dxa"/>
          </w:tcPr>
          <w:p w14:paraId="26A38A8D" w14:textId="456FB734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77Arg</w:t>
            </w:r>
          </w:p>
        </w:tc>
        <w:tc>
          <w:tcPr>
            <w:tcW w:w="1404" w:type="dxa"/>
          </w:tcPr>
          <w:p w14:paraId="6AA9F4AB" w14:textId="28EA5B9D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09B8A95C" w14:textId="61ED27B3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561F6046" w14:textId="02326F7B" w:rsidTr="00337BE2">
        <w:tc>
          <w:tcPr>
            <w:tcW w:w="846" w:type="dxa"/>
          </w:tcPr>
          <w:p w14:paraId="66575F72" w14:textId="3486B19C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584D6" w14:textId="77777777" w:rsidR="005A5BD1" w:rsidRDefault="005A5BD1" w:rsidP="005A5BD1">
            <w:r w:rsidRPr="004207BA">
              <w:rPr>
                <w:rFonts w:hint="eastAsia"/>
              </w:rPr>
              <w:t>c.230G&gt;A</w:t>
            </w:r>
          </w:p>
        </w:tc>
        <w:tc>
          <w:tcPr>
            <w:tcW w:w="2884" w:type="dxa"/>
          </w:tcPr>
          <w:p w14:paraId="05D11B97" w14:textId="69D41EE7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77Tyr</w:t>
            </w:r>
          </w:p>
        </w:tc>
        <w:tc>
          <w:tcPr>
            <w:tcW w:w="1404" w:type="dxa"/>
          </w:tcPr>
          <w:p w14:paraId="639AD3CB" w14:textId="0704957E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29E67B4" w14:textId="6218D82A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44191405" w14:textId="58E81F6E" w:rsidTr="00337BE2">
        <w:tc>
          <w:tcPr>
            <w:tcW w:w="846" w:type="dxa"/>
          </w:tcPr>
          <w:p w14:paraId="0CBD47FB" w14:textId="2E586FD6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F26E6" w14:textId="77777777" w:rsidR="005A5BD1" w:rsidRDefault="005A5BD1" w:rsidP="005A5BD1">
            <w:r w:rsidRPr="004207BA">
              <w:rPr>
                <w:rFonts w:hint="eastAsia"/>
              </w:rPr>
              <w:t>c.247T&gt;C</w:t>
            </w:r>
          </w:p>
        </w:tc>
        <w:tc>
          <w:tcPr>
            <w:tcW w:w="2884" w:type="dxa"/>
          </w:tcPr>
          <w:p w14:paraId="4CFD001E" w14:textId="09B27C08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83Arg</w:t>
            </w:r>
          </w:p>
        </w:tc>
        <w:tc>
          <w:tcPr>
            <w:tcW w:w="1404" w:type="dxa"/>
          </w:tcPr>
          <w:p w14:paraId="1266152B" w14:textId="55E7AE02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EF24506" w14:textId="6E29B0CD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6CEB13F7" w14:textId="1D0AC85B" w:rsidTr="00337BE2">
        <w:tc>
          <w:tcPr>
            <w:tcW w:w="846" w:type="dxa"/>
          </w:tcPr>
          <w:p w14:paraId="30DAB34E" w14:textId="11C72722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D8077" w14:textId="48CB827D" w:rsidR="005A5BD1" w:rsidRPr="004207BA" w:rsidRDefault="005A5BD1" w:rsidP="005A5BD1">
            <w:r w:rsidRPr="004207BA">
              <w:rPr>
                <w:rFonts w:hint="eastAsia"/>
              </w:rPr>
              <w:t>c.247T&gt;</w:t>
            </w:r>
            <w:r>
              <w:t>G</w:t>
            </w:r>
          </w:p>
        </w:tc>
        <w:tc>
          <w:tcPr>
            <w:tcW w:w="2884" w:type="dxa"/>
          </w:tcPr>
          <w:p w14:paraId="41E87CC7" w14:textId="1F4CF8E7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83Gly</w:t>
            </w:r>
          </w:p>
        </w:tc>
        <w:tc>
          <w:tcPr>
            <w:tcW w:w="1404" w:type="dxa"/>
          </w:tcPr>
          <w:p w14:paraId="7C768496" w14:textId="25C25555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8D316BF" w14:textId="507097BE" w:rsidR="005A5BD1" w:rsidRPr="002C512C" w:rsidRDefault="005A5BD1" w:rsidP="005A5BD1">
            <w:r w:rsidRPr="002C512C">
              <w:t>NA</w:t>
            </w:r>
          </w:p>
        </w:tc>
      </w:tr>
      <w:tr w:rsidR="005A5BD1" w14:paraId="27DB77FC" w14:textId="586A55DF" w:rsidTr="00337BE2">
        <w:tc>
          <w:tcPr>
            <w:tcW w:w="846" w:type="dxa"/>
          </w:tcPr>
          <w:p w14:paraId="1121E082" w14:textId="2034F448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E82CA" w14:textId="77777777" w:rsidR="005A5BD1" w:rsidRDefault="005A5BD1" w:rsidP="005A5BD1">
            <w:r w:rsidRPr="004207BA">
              <w:rPr>
                <w:rFonts w:hint="eastAsia"/>
              </w:rPr>
              <w:t>c.255C&gt;G</w:t>
            </w:r>
          </w:p>
        </w:tc>
        <w:tc>
          <w:tcPr>
            <w:tcW w:w="2884" w:type="dxa"/>
          </w:tcPr>
          <w:p w14:paraId="34E810C4" w14:textId="66F58005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sn85Lys</w:t>
            </w:r>
          </w:p>
        </w:tc>
        <w:tc>
          <w:tcPr>
            <w:tcW w:w="1404" w:type="dxa"/>
          </w:tcPr>
          <w:p w14:paraId="2FCDB796" w14:textId="340B5526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6E75F07E" w14:textId="0A7A23D3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298EACF9" w14:textId="308B6B48" w:rsidTr="00337BE2">
        <w:tc>
          <w:tcPr>
            <w:tcW w:w="846" w:type="dxa"/>
          </w:tcPr>
          <w:p w14:paraId="2996B386" w14:textId="2A8C3916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1F645" w14:textId="77777777" w:rsidR="005A5BD1" w:rsidRDefault="005A5BD1" w:rsidP="005A5BD1">
            <w:r w:rsidRPr="004207BA">
              <w:rPr>
                <w:rFonts w:hint="eastAsia"/>
              </w:rPr>
              <w:t>c.254A&gt;G</w:t>
            </w:r>
          </w:p>
        </w:tc>
        <w:tc>
          <w:tcPr>
            <w:tcW w:w="2884" w:type="dxa"/>
          </w:tcPr>
          <w:p w14:paraId="0D38AD27" w14:textId="733D324E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sn85Ser</w:t>
            </w:r>
          </w:p>
        </w:tc>
        <w:tc>
          <w:tcPr>
            <w:tcW w:w="1404" w:type="dxa"/>
          </w:tcPr>
          <w:p w14:paraId="648CA634" w14:textId="31CE6527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0B757256" w14:textId="0ABD1A4A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1697C82D" w14:textId="5485A3EA" w:rsidTr="00337BE2">
        <w:tc>
          <w:tcPr>
            <w:tcW w:w="846" w:type="dxa"/>
          </w:tcPr>
          <w:p w14:paraId="618E8A33" w14:textId="0983416F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</w:tcPr>
          <w:p w14:paraId="3458AAC8" w14:textId="77777777" w:rsidR="005A5BD1" w:rsidRDefault="005A5BD1" w:rsidP="005A5BD1">
            <w:r>
              <w:t>c.263G&gt;T</w:t>
            </w:r>
          </w:p>
          <w:p w14:paraId="489C95D8" w14:textId="77777777" w:rsidR="005A5BD1" w:rsidRDefault="005A5BD1" w:rsidP="005A5BD1"/>
        </w:tc>
        <w:tc>
          <w:tcPr>
            <w:tcW w:w="2884" w:type="dxa"/>
          </w:tcPr>
          <w:p w14:paraId="7E4C9925" w14:textId="0DBFC929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Gly88Val</w:t>
            </w:r>
          </w:p>
        </w:tc>
        <w:tc>
          <w:tcPr>
            <w:tcW w:w="1404" w:type="dxa"/>
          </w:tcPr>
          <w:p w14:paraId="791B599E" w14:textId="77777777" w:rsidR="005A5BD1" w:rsidRDefault="005A5BD1" w:rsidP="005A5BD1">
            <w:r>
              <w:rPr>
                <w:rFonts w:hint="eastAsia"/>
              </w:rPr>
              <w:t>H</w:t>
            </w:r>
            <w:r>
              <w:t>UA, CKD</w:t>
            </w:r>
          </w:p>
        </w:tc>
        <w:tc>
          <w:tcPr>
            <w:tcW w:w="1105" w:type="dxa"/>
          </w:tcPr>
          <w:p w14:paraId="01C50845" w14:textId="13A64B0C" w:rsidR="005A5BD1" w:rsidRPr="002C512C" w:rsidRDefault="005A5BD1" w:rsidP="005A5BD1">
            <w:r w:rsidRPr="002C512C">
              <w:rPr>
                <w:bCs/>
              </w:rPr>
              <w:t>31412356</w:t>
            </w:r>
          </w:p>
        </w:tc>
      </w:tr>
      <w:tr w:rsidR="005A5BD1" w14:paraId="71FE827E" w14:textId="3ED12E42" w:rsidTr="00337BE2">
        <w:tc>
          <w:tcPr>
            <w:tcW w:w="846" w:type="dxa"/>
          </w:tcPr>
          <w:p w14:paraId="57E726A3" w14:textId="0B71E517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</w:tcPr>
          <w:p w14:paraId="59C20F35" w14:textId="77777777" w:rsidR="005A5BD1" w:rsidRDefault="005A5BD1" w:rsidP="005A5BD1">
            <w:r w:rsidRPr="00DD46DB">
              <w:t>c.272delC</w:t>
            </w:r>
          </w:p>
        </w:tc>
        <w:tc>
          <w:tcPr>
            <w:tcW w:w="2884" w:type="dxa"/>
          </w:tcPr>
          <w:p w14:paraId="0D69C50A" w14:textId="06840B26" w:rsidR="005A5BD1" w:rsidRPr="00810DCF" w:rsidRDefault="005A5BD1" w:rsidP="005A5BD1">
            <w:r w:rsidRPr="007C4FCE">
              <w:t>p.</w:t>
            </w:r>
            <w:r>
              <w:t xml:space="preserve"> </w:t>
            </w:r>
            <w:r w:rsidRPr="007C4FCE">
              <w:t>Ser91</w:t>
            </w:r>
          </w:p>
        </w:tc>
        <w:tc>
          <w:tcPr>
            <w:tcW w:w="1404" w:type="dxa"/>
          </w:tcPr>
          <w:p w14:paraId="7AC02764" w14:textId="77777777" w:rsidR="005A5BD1" w:rsidRDefault="005A5BD1" w:rsidP="005A5BD1">
            <w:r>
              <w:rPr>
                <w:rFonts w:hint="eastAsia"/>
              </w:rPr>
              <w:t>H</w:t>
            </w:r>
            <w:r>
              <w:t>UA, CKD</w:t>
            </w:r>
          </w:p>
        </w:tc>
        <w:tc>
          <w:tcPr>
            <w:tcW w:w="1105" w:type="dxa"/>
          </w:tcPr>
          <w:p w14:paraId="312FE951" w14:textId="6D99CDBE" w:rsidR="005A5BD1" w:rsidRPr="002C512C" w:rsidRDefault="005A5BD1" w:rsidP="005A5BD1">
            <w:r w:rsidRPr="002C512C">
              <w:rPr>
                <w:bCs/>
              </w:rPr>
              <w:t>25904457</w:t>
            </w:r>
          </w:p>
        </w:tc>
      </w:tr>
      <w:tr w:rsidR="005A5BD1" w14:paraId="312D20AC" w14:textId="65FAA73C" w:rsidTr="00337BE2">
        <w:tc>
          <w:tcPr>
            <w:tcW w:w="846" w:type="dxa"/>
          </w:tcPr>
          <w:p w14:paraId="33F2513A" w14:textId="2B6E6BD0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2E52D" w14:textId="7F9EAA3B" w:rsidR="005A5BD1" w:rsidRPr="004207BA" w:rsidRDefault="005A5BD1" w:rsidP="005A5BD1">
            <w:r w:rsidRPr="00583ECF">
              <w:rPr>
                <w:rFonts w:hint="eastAsia"/>
              </w:rPr>
              <w:t>c.274T&gt;G</w:t>
            </w:r>
          </w:p>
        </w:tc>
        <w:tc>
          <w:tcPr>
            <w:tcW w:w="2884" w:type="dxa"/>
          </w:tcPr>
          <w:p w14:paraId="2592C8F9" w14:textId="12AC61F6" w:rsidR="005A5BD1" w:rsidRPr="00583ECF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92Gly</w:t>
            </w:r>
          </w:p>
        </w:tc>
        <w:tc>
          <w:tcPr>
            <w:tcW w:w="1404" w:type="dxa"/>
          </w:tcPr>
          <w:p w14:paraId="1763CF27" w14:textId="76B5038D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CC0A35B" w14:textId="4076EFAE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055E4D33" w14:textId="6935EBF4" w:rsidTr="00337BE2">
        <w:tc>
          <w:tcPr>
            <w:tcW w:w="846" w:type="dxa"/>
          </w:tcPr>
          <w:p w14:paraId="7DAEDC23" w14:textId="462AD6D7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018EF" w14:textId="5E10C894" w:rsidR="005A5BD1" w:rsidRPr="004207BA" w:rsidRDefault="005A5BD1" w:rsidP="005A5BD1">
            <w:r w:rsidRPr="00583ECF">
              <w:rPr>
                <w:rFonts w:hint="eastAsia"/>
              </w:rPr>
              <w:t>c.274T&gt;C</w:t>
            </w:r>
          </w:p>
        </w:tc>
        <w:tc>
          <w:tcPr>
            <w:tcW w:w="2884" w:type="dxa"/>
          </w:tcPr>
          <w:p w14:paraId="025AF778" w14:textId="7A36D3D5" w:rsidR="005A5BD1" w:rsidRPr="00583ECF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92Arg</w:t>
            </w:r>
          </w:p>
        </w:tc>
        <w:tc>
          <w:tcPr>
            <w:tcW w:w="1404" w:type="dxa"/>
          </w:tcPr>
          <w:p w14:paraId="1A3A5880" w14:textId="19562E50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F569C0E" w14:textId="2DD5B137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7B504825" w14:textId="120D7510" w:rsidTr="00337BE2">
        <w:tc>
          <w:tcPr>
            <w:tcW w:w="846" w:type="dxa"/>
          </w:tcPr>
          <w:p w14:paraId="4BE11801" w14:textId="7480CC7F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2BE80" w14:textId="77777777" w:rsidR="005A5BD1" w:rsidRDefault="005A5BD1" w:rsidP="005A5BD1">
            <w:r w:rsidRPr="004207BA">
              <w:rPr>
                <w:rFonts w:hint="eastAsia"/>
              </w:rPr>
              <w:t>c.275G&gt;A</w:t>
            </w:r>
          </w:p>
        </w:tc>
        <w:tc>
          <w:tcPr>
            <w:tcW w:w="2884" w:type="dxa"/>
          </w:tcPr>
          <w:p w14:paraId="4E66212B" w14:textId="24699ECC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92Tyr</w:t>
            </w:r>
          </w:p>
        </w:tc>
        <w:tc>
          <w:tcPr>
            <w:tcW w:w="1404" w:type="dxa"/>
          </w:tcPr>
          <w:p w14:paraId="243C5085" w14:textId="7EF7C118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6666AE7" w14:textId="79FC5DFF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2881EB34" w14:textId="16D6BC8E" w:rsidTr="00337BE2">
        <w:tc>
          <w:tcPr>
            <w:tcW w:w="846" w:type="dxa"/>
          </w:tcPr>
          <w:p w14:paraId="51ECA149" w14:textId="0C320E8A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45272" w14:textId="77777777" w:rsidR="005A5BD1" w:rsidRDefault="005A5BD1" w:rsidP="005A5BD1">
            <w:r w:rsidRPr="004207BA">
              <w:rPr>
                <w:rFonts w:hint="eastAsia"/>
              </w:rPr>
              <w:t>c.278delT</w:t>
            </w:r>
          </w:p>
        </w:tc>
        <w:tc>
          <w:tcPr>
            <w:tcW w:w="2884" w:type="dxa"/>
          </w:tcPr>
          <w:p w14:paraId="641A0E28" w14:textId="02FDBAE0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Val93</w:t>
            </w:r>
          </w:p>
        </w:tc>
        <w:tc>
          <w:tcPr>
            <w:tcW w:w="1404" w:type="dxa"/>
          </w:tcPr>
          <w:p w14:paraId="5DA8B813" w14:textId="01B7C01E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5D30D681" w14:textId="61AF09BA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63B154AF" w14:textId="3D70BE16" w:rsidTr="00337BE2">
        <w:tc>
          <w:tcPr>
            <w:tcW w:w="846" w:type="dxa"/>
          </w:tcPr>
          <w:p w14:paraId="734846D0" w14:textId="776474E8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1902D" w14:textId="6121975C" w:rsidR="005A5BD1" w:rsidRPr="004207BA" w:rsidRDefault="005A5BD1" w:rsidP="005A5BD1">
            <w:r w:rsidRPr="0041643D">
              <w:t>c.280T&gt;C</w:t>
            </w:r>
          </w:p>
        </w:tc>
        <w:tc>
          <w:tcPr>
            <w:tcW w:w="2884" w:type="dxa"/>
          </w:tcPr>
          <w:p w14:paraId="043BBF46" w14:textId="5AF6D0C8" w:rsidR="005A5BD1" w:rsidRPr="0041643D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94Arg</w:t>
            </w:r>
          </w:p>
        </w:tc>
        <w:tc>
          <w:tcPr>
            <w:tcW w:w="1404" w:type="dxa"/>
          </w:tcPr>
          <w:p w14:paraId="08F5E9A2" w14:textId="559C4B11" w:rsidR="005A5BD1" w:rsidRDefault="005A5BD1" w:rsidP="005A5BD1">
            <w:r>
              <w:rPr>
                <w:rFonts w:hint="eastAsia"/>
              </w:rPr>
              <w:t>H</w:t>
            </w:r>
            <w:r>
              <w:t>UA, CKD</w:t>
            </w:r>
          </w:p>
        </w:tc>
        <w:tc>
          <w:tcPr>
            <w:tcW w:w="1105" w:type="dxa"/>
          </w:tcPr>
          <w:p w14:paraId="22278E5D" w14:textId="13151BC9" w:rsidR="005A5BD1" w:rsidRPr="002C512C" w:rsidRDefault="005A5BD1" w:rsidP="005A5BD1">
            <w:r w:rsidRPr="002C512C">
              <w:rPr>
                <w:rFonts w:hint="eastAsia"/>
              </w:rPr>
              <w:t>2</w:t>
            </w:r>
            <w:r w:rsidRPr="002C512C">
              <w:t>022</w:t>
            </w:r>
          </w:p>
        </w:tc>
      </w:tr>
      <w:tr w:rsidR="005A5BD1" w14:paraId="29D96090" w14:textId="1341C5CF" w:rsidTr="00337BE2">
        <w:tc>
          <w:tcPr>
            <w:tcW w:w="846" w:type="dxa"/>
          </w:tcPr>
          <w:p w14:paraId="5592F07C" w14:textId="63E5F1FF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0A748" w14:textId="3330AF56" w:rsidR="005A5BD1" w:rsidRPr="004207BA" w:rsidRDefault="005A5BD1" w:rsidP="005A5BD1">
            <w:r w:rsidRPr="00E44FE9">
              <w:rPr>
                <w:rFonts w:hint="eastAsia"/>
              </w:rPr>
              <w:t>c.278_289delTCTGCCCCG</w:t>
            </w:r>
            <w:r w:rsidRPr="00E44FE9">
              <w:rPr>
                <w:rFonts w:hint="eastAsia"/>
              </w:rPr>
              <w:br/>
            </w:r>
            <w:r w:rsidRPr="00E44FE9">
              <w:rPr>
                <w:rFonts w:hint="eastAsia"/>
              </w:rPr>
              <w:lastRenderedPageBreak/>
              <w:t>AAG insCCGGCTCCT</w:t>
            </w:r>
          </w:p>
        </w:tc>
        <w:tc>
          <w:tcPr>
            <w:tcW w:w="2884" w:type="dxa"/>
          </w:tcPr>
          <w:p w14:paraId="531E0329" w14:textId="49B46558" w:rsidR="005A5BD1" w:rsidRPr="00E44FE9" w:rsidRDefault="005A5BD1" w:rsidP="005A5BD1">
            <w:r w:rsidRPr="007C4FCE">
              <w:lastRenderedPageBreak/>
              <w:t>p.</w:t>
            </w:r>
            <w:r>
              <w:t xml:space="preserve"> </w:t>
            </w:r>
            <w:r w:rsidRPr="007C4FCE">
              <w:t>Val93_Gly97delinsAlaAlaSerCys</w:t>
            </w:r>
          </w:p>
        </w:tc>
        <w:tc>
          <w:tcPr>
            <w:tcW w:w="1404" w:type="dxa"/>
          </w:tcPr>
          <w:p w14:paraId="06EA37DD" w14:textId="233952C3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618F51D8" w14:textId="2BD7A11F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629D03F2" w14:textId="225E61A3" w:rsidTr="00337BE2">
        <w:tc>
          <w:tcPr>
            <w:tcW w:w="846" w:type="dxa"/>
          </w:tcPr>
          <w:p w14:paraId="1B28E3BD" w14:textId="0781BE73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585D5" w14:textId="77777777" w:rsidR="005A5BD1" w:rsidRDefault="005A5BD1" w:rsidP="005A5BD1">
            <w:r w:rsidRPr="004207BA">
              <w:rPr>
                <w:rFonts w:hint="eastAsia"/>
              </w:rPr>
              <w:t>c.282C&gt;G</w:t>
            </w:r>
          </w:p>
        </w:tc>
        <w:tc>
          <w:tcPr>
            <w:tcW w:w="2884" w:type="dxa"/>
          </w:tcPr>
          <w:p w14:paraId="6B5F6C66" w14:textId="28A0C5E6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94Trp</w:t>
            </w:r>
          </w:p>
        </w:tc>
        <w:tc>
          <w:tcPr>
            <w:tcW w:w="1404" w:type="dxa"/>
          </w:tcPr>
          <w:p w14:paraId="3FBB9FAC" w14:textId="6928D050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08BC32C7" w14:textId="0A4CF775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74FAA248" w14:textId="07F4E91C" w:rsidTr="00337BE2">
        <w:tc>
          <w:tcPr>
            <w:tcW w:w="846" w:type="dxa"/>
          </w:tcPr>
          <w:p w14:paraId="54735863" w14:textId="1773EA17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2B3DD" w14:textId="75EF098F" w:rsidR="005A5BD1" w:rsidRPr="004207BA" w:rsidRDefault="005A5BD1" w:rsidP="005A5BD1">
            <w:r w:rsidRPr="00235DCF">
              <w:t>c.287G&gt;C</w:t>
            </w:r>
          </w:p>
        </w:tc>
        <w:tc>
          <w:tcPr>
            <w:tcW w:w="2884" w:type="dxa"/>
          </w:tcPr>
          <w:p w14:paraId="7AB8B3DB" w14:textId="3AD4D5BB" w:rsidR="005A5BD1" w:rsidRPr="00235DCF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96Ser</w:t>
            </w:r>
          </w:p>
        </w:tc>
        <w:tc>
          <w:tcPr>
            <w:tcW w:w="1404" w:type="dxa"/>
          </w:tcPr>
          <w:p w14:paraId="6557FC03" w14:textId="5BD43592" w:rsidR="005A5BD1" w:rsidRDefault="005A5BD1" w:rsidP="005A5BD1">
            <w:r>
              <w:rPr>
                <w:rFonts w:hint="eastAsia"/>
              </w:rPr>
              <w:t>H</w:t>
            </w:r>
            <w:r>
              <w:t>UA, CKD</w:t>
            </w:r>
          </w:p>
        </w:tc>
        <w:tc>
          <w:tcPr>
            <w:tcW w:w="1105" w:type="dxa"/>
          </w:tcPr>
          <w:p w14:paraId="66F6287B" w14:textId="45BE0B23" w:rsidR="005A5BD1" w:rsidRPr="002C512C" w:rsidRDefault="005A5BD1" w:rsidP="005A5BD1">
            <w:r w:rsidRPr="002C512C">
              <w:rPr>
                <w:bCs/>
              </w:rPr>
              <w:t>37906055</w:t>
            </w:r>
          </w:p>
        </w:tc>
      </w:tr>
      <w:tr w:rsidR="005A5BD1" w14:paraId="66F7D8D3" w14:textId="562FAFA7" w:rsidTr="00337BE2">
        <w:tc>
          <w:tcPr>
            <w:tcW w:w="846" w:type="dxa"/>
          </w:tcPr>
          <w:p w14:paraId="3CAD3D72" w14:textId="54E8438E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B12C8" w14:textId="77777777" w:rsidR="005A5BD1" w:rsidRDefault="005A5BD1" w:rsidP="005A5BD1">
            <w:r w:rsidRPr="004207BA">
              <w:rPr>
                <w:rFonts w:hint="eastAsia"/>
              </w:rPr>
              <w:t>c.307G&gt;T</w:t>
            </w:r>
          </w:p>
        </w:tc>
        <w:tc>
          <w:tcPr>
            <w:tcW w:w="2884" w:type="dxa"/>
          </w:tcPr>
          <w:p w14:paraId="0D289558" w14:textId="12184439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Gly103Cys</w:t>
            </w:r>
          </w:p>
        </w:tc>
        <w:tc>
          <w:tcPr>
            <w:tcW w:w="1404" w:type="dxa"/>
          </w:tcPr>
          <w:p w14:paraId="5C6D62E4" w14:textId="18C2F08C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0A735760" w14:textId="26BE0A12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058614DD" w14:textId="07A39574" w:rsidTr="00337BE2">
        <w:tc>
          <w:tcPr>
            <w:tcW w:w="846" w:type="dxa"/>
          </w:tcPr>
          <w:p w14:paraId="4D461129" w14:textId="6D747833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D2B10" w14:textId="77777777" w:rsidR="005A5BD1" w:rsidRDefault="005A5BD1" w:rsidP="005A5BD1">
            <w:r w:rsidRPr="004207BA">
              <w:rPr>
                <w:rFonts w:hint="eastAsia"/>
              </w:rPr>
              <w:t>c.317G&gt;T</w:t>
            </w:r>
          </w:p>
        </w:tc>
        <w:tc>
          <w:tcPr>
            <w:tcW w:w="2884" w:type="dxa"/>
          </w:tcPr>
          <w:p w14:paraId="42BBE813" w14:textId="47FDF7A7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06Phe</w:t>
            </w:r>
          </w:p>
        </w:tc>
        <w:tc>
          <w:tcPr>
            <w:tcW w:w="1404" w:type="dxa"/>
          </w:tcPr>
          <w:p w14:paraId="3A3FF678" w14:textId="0992E4C8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3C1F90F7" w14:textId="63950B89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115F8DE5" w14:textId="5D3F0A72" w:rsidTr="00337BE2">
        <w:tc>
          <w:tcPr>
            <w:tcW w:w="846" w:type="dxa"/>
          </w:tcPr>
          <w:p w14:paraId="03DB27E6" w14:textId="28341FA9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64C38" w14:textId="77777777" w:rsidR="005A5BD1" w:rsidRDefault="005A5BD1" w:rsidP="005A5BD1">
            <w:r w:rsidRPr="004207BA">
              <w:rPr>
                <w:rFonts w:hint="eastAsia"/>
              </w:rPr>
              <w:t>c.316T&gt;G</w:t>
            </w:r>
          </w:p>
        </w:tc>
        <w:tc>
          <w:tcPr>
            <w:tcW w:w="2884" w:type="dxa"/>
          </w:tcPr>
          <w:p w14:paraId="7D3C6FA1" w14:textId="75129D4D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06Gly</w:t>
            </w:r>
          </w:p>
        </w:tc>
        <w:tc>
          <w:tcPr>
            <w:tcW w:w="1404" w:type="dxa"/>
          </w:tcPr>
          <w:p w14:paraId="4451D17A" w14:textId="635F8FCA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54BBB07F" w14:textId="67E86D0B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3C6FA050" w14:textId="204DD9E3" w:rsidTr="00337BE2">
        <w:tc>
          <w:tcPr>
            <w:tcW w:w="846" w:type="dxa"/>
          </w:tcPr>
          <w:p w14:paraId="19D33DAB" w14:textId="72AF55DB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19ACB" w14:textId="77777777" w:rsidR="005A5BD1" w:rsidRDefault="005A5BD1" w:rsidP="005A5BD1">
            <w:r w:rsidRPr="004207BA">
              <w:rPr>
                <w:rFonts w:hint="eastAsia"/>
              </w:rPr>
              <w:t>c.317G&gt;A</w:t>
            </w:r>
          </w:p>
        </w:tc>
        <w:tc>
          <w:tcPr>
            <w:tcW w:w="2884" w:type="dxa"/>
          </w:tcPr>
          <w:p w14:paraId="3E9635F1" w14:textId="662998CB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06Tyr</w:t>
            </w:r>
          </w:p>
        </w:tc>
        <w:tc>
          <w:tcPr>
            <w:tcW w:w="1404" w:type="dxa"/>
          </w:tcPr>
          <w:p w14:paraId="376C07F1" w14:textId="641C2EFE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194397F4" w14:textId="5AAC3CE0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61D3B866" w14:textId="2A092FCF" w:rsidTr="00337BE2">
        <w:tc>
          <w:tcPr>
            <w:tcW w:w="846" w:type="dxa"/>
          </w:tcPr>
          <w:p w14:paraId="5E2CA2CD" w14:textId="4B7DACFE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E8389" w14:textId="40F2531E" w:rsidR="005A5BD1" w:rsidRPr="004207BA" w:rsidRDefault="005A5BD1" w:rsidP="005A5BD1">
            <w:r w:rsidRPr="00C964AD">
              <w:t>c.326T</w:t>
            </w:r>
            <w:r>
              <w:rPr>
                <w:rFonts w:hint="eastAsia"/>
              </w:rPr>
              <w:t>&gt;</w:t>
            </w:r>
            <w:r w:rsidRPr="00C964AD">
              <w:t>A</w:t>
            </w:r>
          </w:p>
        </w:tc>
        <w:tc>
          <w:tcPr>
            <w:tcW w:w="2884" w:type="dxa"/>
          </w:tcPr>
          <w:p w14:paraId="530AD83C" w14:textId="64D78D78" w:rsidR="005A5BD1" w:rsidRPr="00C964AD" w:rsidRDefault="005A5BD1" w:rsidP="005A5BD1">
            <w:r w:rsidRPr="007C4FCE">
              <w:t>p.</w:t>
            </w:r>
            <w:r>
              <w:t xml:space="preserve"> </w:t>
            </w:r>
            <w:r w:rsidRPr="007C4FCE">
              <w:t>Val109Glu</w:t>
            </w:r>
          </w:p>
        </w:tc>
        <w:tc>
          <w:tcPr>
            <w:tcW w:w="1404" w:type="dxa"/>
          </w:tcPr>
          <w:p w14:paraId="5472E1CA" w14:textId="53A36344" w:rsidR="005A5BD1" w:rsidRDefault="005A5BD1" w:rsidP="005A5BD1">
            <w:r>
              <w:rPr>
                <w:rFonts w:hint="eastAsia"/>
              </w:rPr>
              <w:t>H</w:t>
            </w:r>
            <w:r>
              <w:t>UA, HTN, CKD</w:t>
            </w:r>
          </w:p>
        </w:tc>
        <w:tc>
          <w:tcPr>
            <w:tcW w:w="1105" w:type="dxa"/>
          </w:tcPr>
          <w:p w14:paraId="31C6B1A2" w14:textId="1CA83D36" w:rsidR="005A5BD1" w:rsidRPr="002C512C" w:rsidRDefault="005A5BD1" w:rsidP="005A5BD1">
            <w:r w:rsidRPr="002C512C">
              <w:rPr>
                <w:rFonts w:hint="eastAsia"/>
              </w:rPr>
              <w:t>2</w:t>
            </w:r>
            <w:r w:rsidRPr="002C512C">
              <w:t>4096149</w:t>
            </w:r>
          </w:p>
        </w:tc>
      </w:tr>
      <w:tr w:rsidR="005A5BD1" w14:paraId="3BB02D94" w14:textId="527DAF4B" w:rsidTr="00337BE2">
        <w:tc>
          <w:tcPr>
            <w:tcW w:w="846" w:type="dxa"/>
          </w:tcPr>
          <w:p w14:paraId="2FA4A43A" w14:textId="2F625E9F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D1F6F" w14:textId="7F7EADD6" w:rsidR="005A5BD1" w:rsidRPr="004207BA" w:rsidRDefault="005A5BD1" w:rsidP="005A5BD1">
            <w:r>
              <w:t>c.334T&gt;G</w:t>
            </w:r>
          </w:p>
        </w:tc>
        <w:tc>
          <w:tcPr>
            <w:tcW w:w="2884" w:type="dxa"/>
          </w:tcPr>
          <w:p w14:paraId="0DC048F7" w14:textId="3C5B19BF" w:rsidR="005A5BD1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12Gly</w:t>
            </w:r>
          </w:p>
        </w:tc>
        <w:tc>
          <w:tcPr>
            <w:tcW w:w="1404" w:type="dxa"/>
          </w:tcPr>
          <w:p w14:paraId="7067BC0C" w14:textId="3ADD8F30" w:rsidR="005A5BD1" w:rsidRDefault="005A5BD1" w:rsidP="005A5BD1">
            <w:r>
              <w:rPr>
                <w:rFonts w:hint="eastAsia"/>
              </w:rPr>
              <w:t>H</w:t>
            </w:r>
            <w:r>
              <w:t>UA, CKD</w:t>
            </w:r>
          </w:p>
        </w:tc>
        <w:tc>
          <w:tcPr>
            <w:tcW w:w="1105" w:type="dxa"/>
          </w:tcPr>
          <w:p w14:paraId="4B7CFA3A" w14:textId="7D41004E" w:rsidR="005A5BD1" w:rsidRPr="002C512C" w:rsidRDefault="005A5BD1" w:rsidP="005A5BD1">
            <w:r w:rsidRPr="002C512C">
              <w:t>33384418</w:t>
            </w:r>
          </w:p>
        </w:tc>
      </w:tr>
      <w:tr w:rsidR="005A5BD1" w14:paraId="2F8803B2" w14:textId="2718D449" w:rsidTr="00337BE2">
        <w:tc>
          <w:tcPr>
            <w:tcW w:w="846" w:type="dxa"/>
          </w:tcPr>
          <w:p w14:paraId="58FE9024" w14:textId="6BD4C523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C936A" w14:textId="21A5B2BD" w:rsidR="005A5BD1" w:rsidRPr="004207BA" w:rsidRDefault="005A5BD1" w:rsidP="005A5BD1">
            <w:r w:rsidRPr="00B54865">
              <w:rPr>
                <w:rFonts w:hint="eastAsia"/>
              </w:rPr>
              <w:t>c.334T&gt;C</w:t>
            </w:r>
          </w:p>
        </w:tc>
        <w:tc>
          <w:tcPr>
            <w:tcW w:w="2884" w:type="dxa"/>
          </w:tcPr>
          <w:p w14:paraId="59BEBFC6" w14:textId="0DF79679" w:rsidR="005A5BD1" w:rsidRPr="00B54865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12Arg</w:t>
            </w:r>
          </w:p>
        </w:tc>
        <w:tc>
          <w:tcPr>
            <w:tcW w:w="1404" w:type="dxa"/>
          </w:tcPr>
          <w:p w14:paraId="3DEA13D3" w14:textId="19CA7861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35A9B760" w14:textId="41B59950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11BB51D0" w14:textId="2B114FE0" w:rsidTr="00337BE2">
        <w:tc>
          <w:tcPr>
            <w:tcW w:w="846" w:type="dxa"/>
          </w:tcPr>
          <w:p w14:paraId="7B6B014D" w14:textId="5C9BC593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DE0F4" w14:textId="741D06F8" w:rsidR="005A5BD1" w:rsidRPr="00B54865" w:rsidRDefault="005A5BD1" w:rsidP="005A5BD1">
            <w:r w:rsidRPr="00B54865">
              <w:rPr>
                <w:rFonts w:hint="eastAsia"/>
              </w:rPr>
              <w:t>c.33</w:t>
            </w:r>
            <w:r>
              <w:t>6C</w:t>
            </w:r>
            <w:r w:rsidRPr="00B54865">
              <w:rPr>
                <w:rFonts w:hint="eastAsia"/>
              </w:rPr>
              <w:t>&gt;</w:t>
            </w:r>
            <w:r>
              <w:t>G</w:t>
            </w:r>
          </w:p>
        </w:tc>
        <w:tc>
          <w:tcPr>
            <w:tcW w:w="2884" w:type="dxa"/>
          </w:tcPr>
          <w:p w14:paraId="15D96B74" w14:textId="6E544A84" w:rsidR="005A5BD1" w:rsidRPr="00B54865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12Trp</w:t>
            </w:r>
          </w:p>
        </w:tc>
        <w:tc>
          <w:tcPr>
            <w:tcW w:w="1404" w:type="dxa"/>
          </w:tcPr>
          <w:p w14:paraId="46B9F348" w14:textId="6BF6A685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5D51EB6" w14:textId="6EC757F8" w:rsidR="005A5BD1" w:rsidRPr="002C512C" w:rsidRDefault="005A5BD1" w:rsidP="005A5BD1">
            <w:r w:rsidRPr="002C512C">
              <w:t>NA</w:t>
            </w:r>
          </w:p>
        </w:tc>
      </w:tr>
      <w:tr w:rsidR="005A5BD1" w14:paraId="5515938F" w14:textId="652E9323" w:rsidTr="00337BE2">
        <w:tc>
          <w:tcPr>
            <w:tcW w:w="846" w:type="dxa"/>
          </w:tcPr>
          <w:p w14:paraId="53056353" w14:textId="5EF78DF7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03621" w14:textId="6CC6C99C" w:rsidR="005A5BD1" w:rsidRDefault="005A5BD1" w:rsidP="005A5BD1">
            <w:r w:rsidRPr="004207BA">
              <w:rPr>
                <w:rFonts w:hint="eastAsia"/>
              </w:rPr>
              <w:t>c.358T&gt;C</w:t>
            </w:r>
          </w:p>
        </w:tc>
        <w:tc>
          <w:tcPr>
            <w:tcW w:w="2884" w:type="dxa"/>
          </w:tcPr>
          <w:p w14:paraId="70119E78" w14:textId="32BB8A63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20Arg</w:t>
            </w:r>
          </w:p>
        </w:tc>
        <w:tc>
          <w:tcPr>
            <w:tcW w:w="1404" w:type="dxa"/>
          </w:tcPr>
          <w:p w14:paraId="6A632028" w14:textId="0778EBCC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E57519B" w14:textId="7086B0FD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2A416D45" w14:textId="24205C72" w:rsidTr="00337BE2">
        <w:tc>
          <w:tcPr>
            <w:tcW w:w="846" w:type="dxa"/>
          </w:tcPr>
          <w:p w14:paraId="30D44880" w14:textId="5A0E1658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E27F2" w14:textId="02333ECE" w:rsidR="005A5BD1" w:rsidRPr="004207BA" w:rsidRDefault="005A5BD1" w:rsidP="005A5BD1">
            <w:r w:rsidRPr="00B54865">
              <w:rPr>
                <w:rFonts w:hint="eastAsia"/>
              </w:rPr>
              <w:t>c.3</w:t>
            </w:r>
            <w:r>
              <w:t>59G</w:t>
            </w:r>
            <w:r w:rsidRPr="00B54865">
              <w:rPr>
                <w:rFonts w:hint="eastAsia"/>
              </w:rPr>
              <w:t>&gt;</w:t>
            </w:r>
            <w:r>
              <w:t>C</w:t>
            </w:r>
          </w:p>
        </w:tc>
        <w:tc>
          <w:tcPr>
            <w:tcW w:w="2884" w:type="dxa"/>
          </w:tcPr>
          <w:p w14:paraId="6DCB1C11" w14:textId="5FB8C91C" w:rsidR="005A5BD1" w:rsidRPr="00B54865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20Ser</w:t>
            </w:r>
          </w:p>
        </w:tc>
        <w:tc>
          <w:tcPr>
            <w:tcW w:w="1404" w:type="dxa"/>
          </w:tcPr>
          <w:p w14:paraId="19A3686E" w14:textId="0EBDE665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1A2E043B" w14:textId="7A40C953" w:rsidR="005A5BD1" w:rsidRPr="002C512C" w:rsidRDefault="005A5BD1" w:rsidP="005A5BD1">
            <w:r w:rsidRPr="002C512C">
              <w:t>NA</w:t>
            </w:r>
          </w:p>
        </w:tc>
      </w:tr>
      <w:tr w:rsidR="005A5BD1" w14:paraId="2CFC92D5" w14:textId="4940BB41" w:rsidTr="00337BE2">
        <w:tc>
          <w:tcPr>
            <w:tcW w:w="846" w:type="dxa"/>
          </w:tcPr>
          <w:p w14:paraId="37CAC2DF" w14:textId="697C1119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2AA64" w14:textId="2131546B" w:rsidR="005A5BD1" w:rsidRDefault="005A5BD1" w:rsidP="005A5BD1">
            <w:r w:rsidRPr="004207BA">
              <w:rPr>
                <w:rFonts w:hint="eastAsia"/>
              </w:rPr>
              <w:t>c.376T&gt;C</w:t>
            </w:r>
          </w:p>
        </w:tc>
        <w:tc>
          <w:tcPr>
            <w:tcW w:w="2884" w:type="dxa"/>
          </w:tcPr>
          <w:p w14:paraId="48B449BF" w14:textId="4F082C82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26Arg</w:t>
            </w:r>
          </w:p>
        </w:tc>
        <w:tc>
          <w:tcPr>
            <w:tcW w:w="1404" w:type="dxa"/>
          </w:tcPr>
          <w:p w14:paraId="42126BF6" w14:textId="44FA9A52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82C5B77" w14:textId="22787941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7CC4892C" w14:textId="1FE99E74" w:rsidTr="00337BE2">
        <w:tc>
          <w:tcPr>
            <w:tcW w:w="846" w:type="dxa"/>
          </w:tcPr>
          <w:p w14:paraId="0BB48346" w14:textId="57A8D1D5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CB9E5" w14:textId="0695578D" w:rsidR="005A5BD1" w:rsidRPr="004207BA" w:rsidRDefault="005A5BD1" w:rsidP="005A5BD1">
            <w:r w:rsidRPr="00B54865">
              <w:rPr>
                <w:rFonts w:hint="eastAsia"/>
              </w:rPr>
              <w:t>c.3</w:t>
            </w:r>
            <w:r>
              <w:t>76T</w:t>
            </w:r>
            <w:r w:rsidRPr="00B54865">
              <w:rPr>
                <w:rFonts w:hint="eastAsia"/>
              </w:rPr>
              <w:t>&gt;</w:t>
            </w:r>
            <w:r>
              <w:t>A</w:t>
            </w:r>
          </w:p>
        </w:tc>
        <w:tc>
          <w:tcPr>
            <w:tcW w:w="2884" w:type="dxa"/>
          </w:tcPr>
          <w:p w14:paraId="47FEE3B3" w14:textId="07A0624E" w:rsidR="005A5BD1" w:rsidRPr="00B54865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26Ser</w:t>
            </w:r>
          </w:p>
        </w:tc>
        <w:tc>
          <w:tcPr>
            <w:tcW w:w="1404" w:type="dxa"/>
          </w:tcPr>
          <w:p w14:paraId="6BAC7079" w14:textId="4D2725C1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E26B8C5" w14:textId="02D06F16" w:rsidR="005A5BD1" w:rsidRPr="002C512C" w:rsidRDefault="005A5BD1" w:rsidP="005A5BD1">
            <w:r w:rsidRPr="002C512C">
              <w:t>NA</w:t>
            </w:r>
          </w:p>
        </w:tc>
      </w:tr>
      <w:tr w:rsidR="005A5BD1" w14:paraId="3CE1AFEE" w14:textId="5762A123" w:rsidTr="00337BE2">
        <w:tc>
          <w:tcPr>
            <w:tcW w:w="846" w:type="dxa"/>
          </w:tcPr>
          <w:p w14:paraId="27BA1C53" w14:textId="0286CBD9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D6B34" w14:textId="19F6C6C2" w:rsidR="005A5BD1" w:rsidRPr="004207BA" w:rsidRDefault="00BD667F" w:rsidP="005A5BD1">
            <w:r>
              <w:t>c</w:t>
            </w:r>
            <w:r w:rsidR="005A5BD1" w:rsidRPr="00ED5C42">
              <w:t xml:space="preserve">.377G&gt;A </w:t>
            </w:r>
          </w:p>
        </w:tc>
        <w:tc>
          <w:tcPr>
            <w:tcW w:w="2884" w:type="dxa"/>
          </w:tcPr>
          <w:p w14:paraId="6CAEBAA3" w14:textId="2EE7ED1B" w:rsidR="005A5BD1" w:rsidRPr="00ED5C42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26Tyr</w:t>
            </w:r>
          </w:p>
        </w:tc>
        <w:tc>
          <w:tcPr>
            <w:tcW w:w="1404" w:type="dxa"/>
          </w:tcPr>
          <w:p w14:paraId="2BB9270D" w14:textId="20A6285D" w:rsidR="005A5BD1" w:rsidRDefault="005A5BD1" w:rsidP="005A5BD1">
            <w:r>
              <w:rPr>
                <w:rFonts w:hint="eastAsia"/>
              </w:rPr>
              <w:t>H</w:t>
            </w:r>
            <w:r>
              <w:t>UA, CKD</w:t>
            </w:r>
          </w:p>
        </w:tc>
        <w:tc>
          <w:tcPr>
            <w:tcW w:w="1105" w:type="dxa"/>
          </w:tcPr>
          <w:p w14:paraId="5BE538F4" w14:textId="11424283" w:rsidR="005A5BD1" w:rsidRPr="002C512C" w:rsidRDefault="005A5BD1" w:rsidP="005A5BD1">
            <w:r w:rsidRPr="002C512C">
              <w:t>NA</w:t>
            </w:r>
          </w:p>
        </w:tc>
      </w:tr>
      <w:tr w:rsidR="005A5BD1" w14:paraId="47E3CB93" w14:textId="2DFC69F7" w:rsidTr="00337BE2">
        <w:tc>
          <w:tcPr>
            <w:tcW w:w="846" w:type="dxa"/>
          </w:tcPr>
          <w:p w14:paraId="7099B391" w14:textId="0846F3CA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AB8BC" w14:textId="77777777" w:rsidR="005A5BD1" w:rsidRDefault="005A5BD1" w:rsidP="005A5BD1">
            <w:r w:rsidRPr="004207BA">
              <w:rPr>
                <w:rFonts w:hint="eastAsia"/>
              </w:rPr>
              <w:t>c.383A&gt;G</w:t>
            </w:r>
          </w:p>
        </w:tc>
        <w:tc>
          <w:tcPr>
            <w:tcW w:w="2884" w:type="dxa"/>
          </w:tcPr>
          <w:p w14:paraId="20B31A34" w14:textId="127FE314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sn128Ser</w:t>
            </w:r>
          </w:p>
        </w:tc>
        <w:tc>
          <w:tcPr>
            <w:tcW w:w="1404" w:type="dxa"/>
          </w:tcPr>
          <w:p w14:paraId="5D3D4CBE" w14:textId="107FF24E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F080D59" w14:textId="35FE52D1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1EE3F138" w14:textId="2B9C90EC" w:rsidTr="00337BE2">
        <w:tc>
          <w:tcPr>
            <w:tcW w:w="846" w:type="dxa"/>
          </w:tcPr>
          <w:p w14:paraId="660FD7A0" w14:textId="25034974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0067F" w14:textId="39942BD2" w:rsidR="005A5BD1" w:rsidRPr="004207BA" w:rsidRDefault="005A5BD1" w:rsidP="005A5BD1">
            <w:r w:rsidRPr="004207BA">
              <w:rPr>
                <w:rFonts w:hint="eastAsia"/>
              </w:rPr>
              <w:t>c.403T&gt;</w:t>
            </w:r>
            <w:r>
              <w:t>G</w:t>
            </w:r>
          </w:p>
        </w:tc>
        <w:tc>
          <w:tcPr>
            <w:tcW w:w="2884" w:type="dxa"/>
          </w:tcPr>
          <w:p w14:paraId="4BAA19F2" w14:textId="4F372791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35Gly</w:t>
            </w:r>
          </w:p>
        </w:tc>
        <w:tc>
          <w:tcPr>
            <w:tcW w:w="1404" w:type="dxa"/>
          </w:tcPr>
          <w:p w14:paraId="242A697A" w14:textId="6E9CEE13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3C1D26A4" w14:textId="78BBE162" w:rsidR="005A5BD1" w:rsidRPr="002C512C" w:rsidRDefault="005A5BD1" w:rsidP="005A5BD1">
            <w:r w:rsidRPr="002C512C">
              <w:t>NA</w:t>
            </w:r>
          </w:p>
        </w:tc>
      </w:tr>
      <w:tr w:rsidR="005A5BD1" w14:paraId="4090C4D9" w14:textId="686F9FAD" w:rsidTr="00337BE2">
        <w:tc>
          <w:tcPr>
            <w:tcW w:w="846" w:type="dxa"/>
          </w:tcPr>
          <w:p w14:paraId="0905A318" w14:textId="0A25B30A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E7748" w14:textId="77777777" w:rsidR="005A5BD1" w:rsidRDefault="005A5BD1" w:rsidP="005A5BD1">
            <w:r w:rsidRPr="004207BA">
              <w:rPr>
                <w:rFonts w:hint="eastAsia"/>
              </w:rPr>
              <w:t>c.404G&gt;T</w:t>
            </w:r>
          </w:p>
        </w:tc>
        <w:tc>
          <w:tcPr>
            <w:tcW w:w="2884" w:type="dxa"/>
          </w:tcPr>
          <w:p w14:paraId="6B51BC46" w14:textId="11F5D373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35Phe</w:t>
            </w:r>
          </w:p>
        </w:tc>
        <w:tc>
          <w:tcPr>
            <w:tcW w:w="1404" w:type="dxa"/>
          </w:tcPr>
          <w:p w14:paraId="60E7B484" w14:textId="177F4426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17169215" w14:textId="5AC2550D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462B485E" w14:textId="4496605E" w:rsidTr="00337BE2">
        <w:tc>
          <w:tcPr>
            <w:tcW w:w="846" w:type="dxa"/>
          </w:tcPr>
          <w:p w14:paraId="0CDC942C" w14:textId="63522AEF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D1F93" w14:textId="77777777" w:rsidR="005A5BD1" w:rsidRDefault="005A5BD1" w:rsidP="005A5BD1">
            <w:r w:rsidRPr="004207BA">
              <w:rPr>
                <w:rFonts w:hint="eastAsia"/>
              </w:rPr>
              <w:t>c.403T&gt;A</w:t>
            </w:r>
          </w:p>
        </w:tc>
        <w:tc>
          <w:tcPr>
            <w:tcW w:w="2884" w:type="dxa"/>
          </w:tcPr>
          <w:p w14:paraId="4AE9E391" w14:textId="1EBD9A3A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35Ser</w:t>
            </w:r>
          </w:p>
        </w:tc>
        <w:tc>
          <w:tcPr>
            <w:tcW w:w="1404" w:type="dxa"/>
          </w:tcPr>
          <w:p w14:paraId="1ECCBD04" w14:textId="086626EC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02FE4F50" w14:textId="6C45B5A7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35FB648E" w14:textId="6F984EE9" w:rsidTr="00337BE2">
        <w:tc>
          <w:tcPr>
            <w:tcW w:w="846" w:type="dxa"/>
          </w:tcPr>
          <w:p w14:paraId="05841E23" w14:textId="62460008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4CBFA" w14:textId="77777777" w:rsidR="005A5BD1" w:rsidRDefault="005A5BD1" w:rsidP="005A5BD1">
            <w:r w:rsidRPr="004207BA">
              <w:rPr>
                <w:rFonts w:hint="eastAsia"/>
              </w:rPr>
              <w:t>c.405C&gt;G</w:t>
            </w:r>
          </w:p>
        </w:tc>
        <w:tc>
          <w:tcPr>
            <w:tcW w:w="2884" w:type="dxa"/>
          </w:tcPr>
          <w:p w14:paraId="72E2C422" w14:textId="6AD2666E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35Trp*</w:t>
            </w:r>
          </w:p>
        </w:tc>
        <w:tc>
          <w:tcPr>
            <w:tcW w:w="1404" w:type="dxa"/>
          </w:tcPr>
          <w:p w14:paraId="54780C2B" w14:textId="1D4B9884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6724B3E" w14:textId="4956B104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12BCCDF0" w14:textId="5996A0EC" w:rsidTr="00337BE2">
        <w:tc>
          <w:tcPr>
            <w:tcW w:w="846" w:type="dxa"/>
          </w:tcPr>
          <w:p w14:paraId="084D7C9F" w14:textId="4F630A04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29BDB" w14:textId="77777777" w:rsidR="005A5BD1" w:rsidRDefault="005A5BD1" w:rsidP="005A5BD1">
            <w:r w:rsidRPr="004207BA">
              <w:rPr>
                <w:rFonts w:hint="eastAsia"/>
              </w:rPr>
              <w:t>c.404G&gt;A</w:t>
            </w:r>
          </w:p>
        </w:tc>
        <w:tc>
          <w:tcPr>
            <w:tcW w:w="2884" w:type="dxa"/>
          </w:tcPr>
          <w:p w14:paraId="786CB321" w14:textId="24B06F1E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35Tyr</w:t>
            </w:r>
          </w:p>
        </w:tc>
        <w:tc>
          <w:tcPr>
            <w:tcW w:w="1404" w:type="dxa"/>
          </w:tcPr>
          <w:p w14:paraId="24E2C232" w14:textId="7826C722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3F15D56D" w14:textId="1DD1CF48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71C55F8B" w14:textId="13986183" w:rsidTr="00337BE2">
        <w:tc>
          <w:tcPr>
            <w:tcW w:w="846" w:type="dxa"/>
          </w:tcPr>
          <w:p w14:paraId="0FD112E4" w14:textId="25842B53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E7B69" w14:textId="69937BA6" w:rsidR="005A5BD1" w:rsidRPr="0056452E" w:rsidRDefault="005A5BD1" w:rsidP="005A5BD1">
            <w:r w:rsidRPr="0056452E">
              <w:rPr>
                <w:rFonts w:hint="eastAsia"/>
              </w:rPr>
              <w:t>c.4</w:t>
            </w:r>
            <w:r>
              <w:t>28G</w:t>
            </w:r>
            <w:r w:rsidRPr="0056452E">
              <w:rPr>
                <w:rFonts w:hint="eastAsia"/>
              </w:rPr>
              <w:t>&gt;</w:t>
            </w:r>
            <w:r>
              <w:t>T</w:t>
            </w:r>
          </w:p>
        </w:tc>
        <w:tc>
          <w:tcPr>
            <w:tcW w:w="2884" w:type="dxa"/>
          </w:tcPr>
          <w:p w14:paraId="73E25712" w14:textId="1FA38DC5" w:rsidR="005A5BD1" w:rsidRPr="0056452E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43Phe</w:t>
            </w:r>
          </w:p>
        </w:tc>
        <w:tc>
          <w:tcPr>
            <w:tcW w:w="1404" w:type="dxa"/>
          </w:tcPr>
          <w:p w14:paraId="7D3B823B" w14:textId="7D620927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5B61A6FF" w14:textId="1509B50E" w:rsidR="005A5BD1" w:rsidRPr="002C512C" w:rsidRDefault="005A5BD1" w:rsidP="005A5BD1">
            <w:r w:rsidRPr="002C512C">
              <w:t>NA</w:t>
            </w:r>
          </w:p>
        </w:tc>
      </w:tr>
      <w:tr w:rsidR="005A5BD1" w14:paraId="25795B1F" w14:textId="03995FC3" w:rsidTr="00337BE2">
        <w:tc>
          <w:tcPr>
            <w:tcW w:w="846" w:type="dxa"/>
          </w:tcPr>
          <w:p w14:paraId="6366A7E9" w14:textId="5A7EC9E5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477DF" w14:textId="1A46D43E" w:rsidR="005A5BD1" w:rsidRPr="004207BA" w:rsidRDefault="005A5BD1" w:rsidP="005A5BD1">
            <w:r w:rsidRPr="0056452E">
              <w:rPr>
                <w:rFonts w:hint="eastAsia"/>
              </w:rPr>
              <w:t>c.442T&gt;C</w:t>
            </w:r>
          </w:p>
        </w:tc>
        <w:tc>
          <w:tcPr>
            <w:tcW w:w="2884" w:type="dxa"/>
          </w:tcPr>
          <w:p w14:paraId="43265030" w14:textId="60827710" w:rsidR="005A5BD1" w:rsidRPr="0056452E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48Arg</w:t>
            </w:r>
          </w:p>
        </w:tc>
        <w:tc>
          <w:tcPr>
            <w:tcW w:w="1404" w:type="dxa"/>
          </w:tcPr>
          <w:p w14:paraId="7E30F522" w14:textId="02B252A0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4364B30F" w14:textId="3073A0E5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0533A581" w14:textId="1F1028F3" w:rsidTr="00337BE2">
        <w:tc>
          <w:tcPr>
            <w:tcW w:w="846" w:type="dxa"/>
          </w:tcPr>
          <w:p w14:paraId="20DF5835" w14:textId="4D143F9D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7A785" w14:textId="71D619C1" w:rsidR="005A5BD1" w:rsidRPr="004207BA" w:rsidRDefault="005A5BD1" w:rsidP="005A5BD1">
            <w:r w:rsidRPr="0056452E">
              <w:rPr>
                <w:rFonts w:hint="eastAsia"/>
              </w:rPr>
              <w:t>c.442T&gt;A,</w:t>
            </w:r>
            <w:r>
              <w:t xml:space="preserve"> </w:t>
            </w:r>
            <w:r w:rsidRPr="0056452E">
              <w:rPr>
                <w:rFonts w:hint="eastAsia"/>
              </w:rPr>
              <w:t>c.443G&gt;C</w:t>
            </w:r>
          </w:p>
        </w:tc>
        <w:tc>
          <w:tcPr>
            <w:tcW w:w="2884" w:type="dxa"/>
          </w:tcPr>
          <w:p w14:paraId="1A2C86BD" w14:textId="081E7902" w:rsidR="005A5BD1" w:rsidRPr="0056452E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48Ser</w:t>
            </w:r>
          </w:p>
        </w:tc>
        <w:tc>
          <w:tcPr>
            <w:tcW w:w="1404" w:type="dxa"/>
          </w:tcPr>
          <w:p w14:paraId="15E53AF5" w14:textId="0E186D90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DEBB842" w14:textId="5EF03D9E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1AEC90E8" w14:textId="71191CAD" w:rsidTr="00337BE2">
        <w:tc>
          <w:tcPr>
            <w:tcW w:w="846" w:type="dxa"/>
          </w:tcPr>
          <w:p w14:paraId="677761FC" w14:textId="1CD959AE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6FE33" w14:textId="77777777" w:rsidR="005A5BD1" w:rsidRDefault="005A5BD1" w:rsidP="005A5BD1">
            <w:r w:rsidRPr="004207BA">
              <w:rPr>
                <w:rFonts w:hint="eastAsia"/>
              </w:rPr>
              <w:t>c.443G&gt;A</w:t>
            </w:r>
          </w:p>
        </w:tc>
        <w:tc>
          <w:tcPr>
            <w:tcW w:w="2884" w:type="dxa"/>
          </w:tcPr>
          <w:p w14:paraId="785E3640" w14:textId="1414ED30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48Tyr</w:t>
            </w:r>
          </w:p>
        </w:tc>
        <w:tc>
          <w:tcPr>
            <w:tcW w:w="1404" w:type="dxa"/>
          </w:tcPr>
          <w:p w14:paraId="0E37D358" w14:textId="601501DA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020326AC" w14:textId="4178BABA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2DF21064" w14:textId="79791CD4" w:rsidTr="00337BE2">
        <w:tc>
          <w:tcPr>
            <w:tcW w:w="846" w:type="dxa"/>
          </w:tcPr>
          <w:p w14:paraId="007FC3F1" w14:textId="59523469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C95BF" w14:textId="77777777" w:rsidR="005A5BD1" w:rsidRDefault="005A5BD1" w:rsidP="005A5BD1">
            <w:r w:rsidRPr="004207BA">
              <w:rPr>
                <w:rFonts w:hint="eastAsia"/>
              </w:rPr>
              <w:t>c.449G&gt;C</w:t>
            </w:r>
          </w:p>
        </w:tc>
        <w:tc>
          <w:tcPr>
            <w:tcW w:w="2884" w:type="dxa"/>
          </w:tcPr>
          <w:p w14:paraId="265717AE" w14:textId="01DC0B68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50Ser</w:t>
            </w:r>
          </w:p>
        </w:tc>
        <w:tc>
          <w:tcPr>
            <w:tcW w:w="1404" w:type="dxa"/>
          </w:tcPr>
          <w:p w14:paraId="416DC383" w14:textId="20F4F944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115899D" w14:textId="4FA053BA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67B475DD" w14:textId="4D26056B" w:rsidTr="00337BE2">
        <w:tc>
          <w:tcPr>
            <w:tcW w:w="846" w:type="dxa"/>
          </w:tcPr>
          <w:p w14:paraId="3A6BA51E" w14:textId="41B195EF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A531A" w14:textId="77777777" w:rsidR="005A5BD1" w:rsidRDefault="005A5BD1" w:rsidP="005A5BD1">
            <w:r w:rsidRPr="004207BA">
              <w:rPr>
                <w:rFonts w:hint="eastAsia"/>
              </w:rPr>
              <w:t>c.459C&gt;T</w:t>
            </w:r>
          </w:p>
        </w:tc>
        <w:tc>
          <w:tcPr>
            <w:tcW w:w="2884" w:type="dxa"/>
          </w:tcPr>
          <w:p w14:paraId="4C7B2663" w14:textId="66FAA73E" w:rsidR="005A5BD1" w:rsidRPr="004207BA" w:rsidRDefault="005A5BD1" w:rsidP="005A5BD1">
            <w:r>
              <w:t>p</w:t>
            </w:r>
            <w:r w:rsidRPr="007C4FCE">
              <w:t>.</w:t>
            </w:r>
            <w:r w:rsidR="00200115">
              <w:t xml:space="preserve"> </w:t>
            </w:r>
            <w:r w:rsidRPr="007C4FCE">
              <w:t>Gly153Gly</w:t>
            </w:r>
          </w:p>
        </w:tc>
        <w:tc>
          <w:tcPr>
            <w:tcW w:w="1404" w:type="dxa"/>
          </w:tcPr>
          <w:p w14:paraId="5F5DAF9A" w14:textId="710B5CD9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4A221587" w14:textId="54B8DE76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61E3BFF8" w14:textId="1E5577F0" w:rsidTr="00337BE2">
        <w:tc>
          <w:tcPr>
            <w:tcW w:w="846" w:type="dxa"/>
          </w:tcPr>
          <w:p w14:paraId="111A8411" w14:textId="54D1B9FB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93F6A" w14:textId="77777777" w:rsidR="005A5BD1" w:rsidRDefault="005A5BD1" w:rsidP="005A5BD1">
            <w:r w:rsidRPr="004207BA">
              <w:rPr>
                <w:rFonts w:hint="eastAsia"/>
              </w:rPr>
              <w:t>c.478G&gt;C</w:t>
            </w:r>
          </w:p>
        </w:tc>
        <w:tc>
          <w:tcPr>
            <w:tcW w:w="2884" w:type="dxa"/>
          </w:tcPr>
          <w:p w14:paraId="654BB2F7" w14:textId="76E1A773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sp160His</w:t>
            </w:r>
          </w:p>
        </w:tc>
        <w:tc>
          <w:tcPr>
            <w:tcW w:w="1404" w:type="dxa"/>
          </w:tcPr>
          <w:p w14:paraId="113856D5" w14:textId="5BF5E50B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69740501" w14:textId="533B312E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2E637BE8" w14:textId="69B788E6" w:rsidTr="00337BE2">
        <w:tc>
          <w:tcPr>
            <w:tcW w:w="846" w:type="dxa"/>
          </w:tcPr>
          <w:p w14:paraId="1084DE1D" w14:textId="0CD8A8F4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9C950" w14:textId="5B6476FE" w:rsidR="005A5BD1" w:rsidRPr="004207BA" w:rsidRDefault="005A5BD1" w:rsidP="005A5BD1">
            <w:r w:rsidRPr="004207BA">
              <w:rPr>
                <w:rFonts w:hint="eastAsia"/>
              </w:rPr>
              <w:t>c.4</w:t>
            </w:r>
            <w:r>
              <w:t>83</w:t>
            </w:r>
            <w:r w:rsidRPr="004207BA">
              <w:rPr>
                <w:rFonts w:hint="eastAsia"/>
              </w:rPr>
              <w:t>C&gt;G</w:t>
            </w:r>
          </w:p>
        </w:tc>
        <w:tc>
          <w:tcPr>
            <w:tcW w:w="2884" w:type="dxa"/>
          </w:tcPr>
          <w:p w14:paraId="2183FD0D" w14:textId="7B94C520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61Trp</w:t>
            </w:r>
          </w:p>
        </w:tc>
        <w:tc>
          <w:tcPr>
            <w:tcW w:w="1404" w:type="dxa"/>
          </w:tcPr>
          <w:p w14:paraId="42E52C3A" w14:textId="0609496B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0CCFDB78" w14:textId="20DA8329" w:rsidR="005A5BD1" w:rsidRPr="002C512C" w:rsidRDefault="005A5BD1" w:rsidP="005A5BD1">
            <w:r w:rsidRPr="002C512C">
              <w:t>NA</w:t>
            </w:r>
          </w:p>
        </w:tc>
      </w:tr>
      <w:tr w:rsidR="005A5BD1" w14:paraId="2B359F98" w14:textId="7E3DD689" w:rsidTr="00337BE2">
        <w:tc>
          <w:tcPr>
            <w:tcW w:w="846" w:type="dxa"/>
          </w:tcPr>
          <w:p w14:paraId="794872EB" w14:textId="6ED65927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D9BCD" w14:textId="77777777" w:rsidR="005A5BD1" w:rsidRDefault="005A5BD1" w:rsidP="005A5BD1">
            <w:r w:rsidRPr="004207BA">
              <w:rPr>
                <w:rFonts w:hint="eastAsia"/>
              </w:rPr>
              <w:t>c.509G&gt;A</w:t>
            </w:r>
          </w:p>
        </w:tc>
        <w:tc>
          <w:tcPr>
            <w:tcW w:w="2884" w:type="dxa"/>
          </w:tcPr>
          <w:p w14:paraId="230D96D6" w14:textId="155B59AF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70Tyr</w:t>
            </w:r>
          </w:p>
        </w:tc>
        <w:tc>
          <w:tcPr>
            <w:tcW w:w="1404" w:type="dxa"/>
          </w:tcPr>
          <w:p w14:paraId="5FB6D687" w14:textId="0360CCB6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6DAC17B7" w14:textId="79E68060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16E6B247" w14:textId="5EA4E269" w:rsidTr="00337BE2">
        <w:tc>
          <w:tcPr>
            <w:tcW w:w="846" w:type="dxa"/>
          </w:tcPr>
          <w:p w14:paraId="43385D3D" w14:textId="30271612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DD0E3" w14:textId="77777777" w:rsidR="005A5BD1" w:rsidRDefault="005A5BD1" w:rsidP="005A5BD1">
            <w:r w:rsidRPr="004207BA">
              <w:rPr>
                <w:rFonts w:hint="eastAsia"/>
              </w:rPr>
              <w:t>c.514G&gt;C</w:t>
            </w:r>
          </w:p>
        </w:tc>
        <w:tc>
          <w:tcPr>
            <w:tcW w:w="2884" w:type="dxa"/>
          </w:tcPr>
          <w:p w14:paraId="1B385C64" w14:textId="6C8C4831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sp172His</w:t>
            </w:r>
          </w:p>
        </w:tc>
        <w:tc>
          <w:tcPr>
            <w:tcW w:w="1404" w:type="dxa"/>
          </w:tcPr>
          <w:p w14:paraId="34AF6571" w14:textId="339A234E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48D24EF2" w14:textId="1AD7E3D4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34887B92" w14:textId="5A8C4D85" w:rsidTr="00337BE2">
        <w:tc>
          <w:tcPr>
            <w:tcW w:w="846" w:type="dxa"/>
          </w:tcPr>
          <w:p w14:paraId="2B52198C" w14:textId="66866F67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ADBD7" w14:textId="77777777" w:rsidR="005A5BD1" w:rsidRDefault="005A5BD1" w:rsidP="005A5BD1">
            <w:r w:rsidRPr="004207BA">
              <w:rPr>
                <w:rFonts w:hint="eastAsia"/>
              </w:rPr>
              <w:t>c.518C&gt;T</w:t>
            </w:r>
          </w:p>
        </w:tc>
        <w:tc>
          <w:tcPr>
            <w:tcW w:w="2884" w:type="dxa"/>
          </w:tcPr>
          <w:p w14:paraId="32D017EF" w14:textId="5CBA73CA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Pro173Leu</w:t>
            </w:r>
          </w:p>
        </w:tc>
        <w:tc>
          <w:tcPr>
            <w:tcW w:w="1404" w:type="dxa"/>
          </w:tcPr>
          <w:p w14:paraId="3439ABA5" w14:textId="3B494239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6BEFE328" w14:textId="674C06B8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20C47BDD" w14:textId="75F19314" w:rsidTr="00337BE2">
        <w:tc>
          <w:tcPr>
            <w:tcW w:w="846" w:type="dxa"/>
          </w:tcPr>
          <w:p w14:paraId="72F96A06" w14:textId="4E6CAB78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56E26" w14:textId="77777777" w:rsidR="005A5BD1" w:rsidRDefault="005A5BD1" w:rsidP="005A5BD1">
            <w:r w:rsidRPr="004207BA">
              <w:rPr>
                <w:rFonts w:hint="eastAsia"/>
              </w:rPr>
              <w:t>c.520T&gt;C</w:t>
            </w:r>
          </w:p>
        </w:tc>
        <w:tc>
          <w:tcPr>
            <w:tcW w:w="2884" w:type="dxa"/>
          </w:tcPr>
          <w:p w14:paraId="651994AB" w14:textId="77F8ED1D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74Arg</w:t>
            </w:r>
          </w:p>
        </w:tc>
        <w:tc>
          <w:tcPr>
            <w:tcW w:w="1404" w:type="dxa"/>
          </w:tcPr>
          <w:p w14:paraId="46CFB566" w14:textId="3B380BD2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A09BB29" w14:textId="6AAA9E5A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1E170018" w14:textId="6CE58A6A" w:rsidTr="00337BE2">
        <w:tc>
          <w:tcPr>
            <w:tcW w:w="846" w:type="dxa"/>
          </w:tcPr>
          <w:p w14:paraId="2CD0834F" w14:textId="39FAE765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A461D" w14:textId="77777777" w:rsidR="005A5BD1" w:rsidRDefault="005A5BD1" w:rsidP="005A5BD1">
            <w:r w:rsidRPr="004207BA">
              <w:rPr>
                <w:rFonts w:hint="eastAsia"/>
              </w:rPr>
              <w:t>c.529_555del</w:t>
            </w:r>
          </w:p>
        </w:tc>
        <w:tc>
          <w:tcPr>
            <w:tcW w:w="2884" w:type="dxa"/>
          </w:tcPr>
          <w:p w14:paraId="609FB3D3" w14:textId="23AD5E7C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His177_Arg185del</w:t>
            </w:r>
          </w:p>
        </w:tc>
        <w:tc>
          <w:tcPr>
            <w:tcW w:w="1404" w:type="dxa"/>
          </w:tcPr>
          <w:p w14:paraId="4FB3BE4D" w14:textId="702A4403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4DEB1831" w14:textId="2E89D6E9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7E88C90E" w14:textId="271D5C2E" w:rsidTr="00337BE2">
        <w:tc>
          <w:tcPr>
            <w:tcW w:w="846" w:type="dxa"/>
          </w:tcPr>
          <w:p w14:paraId="736B6452" w14:textId="698BEE7F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48231" w14:textId="77777777" w:rsidR="005A5BD1" w:rsidRDefault="005A5BD1" w:rsidP="005A5BD1">
            <w:r w:rsidRPr="004207BA">
              <w:rPr>
                <w:rFonts w:hint="eastAsia"/>
              </w:rPr>
              <w:t>c.533G&gt;C</w:t>
            </w:r>
          </w:p>
        </w:tc>
        <w:tc>
          <w:tcPr>
            <w:tcW w:w="2884" w:type="dxa"/>
          </w:tcPr>
          <w:p w14:paraId="6ADD5A2D" w14:textId="4D0E72B8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rg178Pro</w:t>
            </w:r>
          </w:p>
        </w:tc>
        <w:tc>
          <w:tcPr>
            <w:tcW w:w="1404" w:type="dxa"/>
          </w:tcPr>
          <w:p w14:paraId="35FFA9F1" w14:textId="2080274B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16D86CB6" w14:textId="790677EA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1A3FEE52" w14:textId="63257B4D" w:rsidTr="00337BE2">
        <w:tc>
          <w:tcPr>
            <w:tcW w:w="846" w:type="dxa"/>
          </w:tcPr>
          <w:p w14:paraId="60961B11" w14:textId="3849720D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9341D" w14:textId="77777777" w:rsidR="005A5BD1" w:rsidRDefault="005A5BD1" w:rsidP="005A5BD1">
            <w:r w:rsidRPr="004207BA">
              <w:rPr>
                <w:rFonts w:hint="eastAsia"/>
              </w:rPr>
              <w:t>c.539T&gt;C</w:t>
            </w:r>
          </w:p>
        </w:tc>
        <w:tc>
          <w:tcPr>
            <w:tcW w:w="2884" w:type="dxa"/>
          </w:tcPr>
          <w:p w14:paraId="585827A0" w14:textId="3E53D51C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Leu180Pro</w:t>
            </w:r>
          </w:p>
        </w:tc>
        <w:tc>
          <w:tcPr>
            <w:tcW w:w="1404" w:type="dxa"/>
          </w:tcPr>
          <w:p w14:paraId="61F22A79" w14:textId="6F7039FE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3372F7F4" w14:textId="083352F5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5A7E74FF" w14:textId="60182C21" w:rsidTr="00337BE2">
        <w:tc>
          <w:tcPr>
            <w:tcW w:w="846" w:type="dxa"/>
          </w:tcPr>
          <w:p w14:paraId="21A6773D" w14:textId="74A9367C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392286" w14:textId="77777777" w:rsidR="005A5BD1" w:rsidRDefault="005A5BD1" w:rsidP="005A5BD1">
            <w:r w:rsidRPr="004207BA">
              <w:rPr>
                <w:rFonts w:hint="eastAsia"/>
              </w:rPr>
              <w:t>c.538C&gt;G</w:t>
            </w:r>
          </w:p>
        </w:tc>
        <w:tc>
          <w:tcPr>
            <w:tcW w:w="2884" w:type="dxa"/>
          </w:tcPr>
          <w:p w14:paraId="7A1CB8F1" w14:textId="31236BF7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Leu180Val</w:t>
            </w:r>
          </w:p>
        </w:tc>
        <w:tc>
          <w:tcPr>
            <w:tcW w:w="1404" w:type="dxa"/>
          </w:tcPr>
          <w:p w14:paraId="685336AC" w14:textId="3F6DA5A2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5CD8BA9C" w14:textId="340239BA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470A5DFE" w14:textId="39634654" w:rsidTr="00337BE2">
        <w:tc>
          <w:tcPr>
            <w:tcW w:w="846" w:type="dxa"/>
          </w:tcPr>
          <w:p w14:paraId="405B5213" w14:textId="1A9C241E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86AE9" w14:textId="77777777" w:rsidR="005A5BD1" w:rsidRDefault="005A5BD1" w:rsidP="005A5BD1">
            <w:r w:rsidRPr="004207BA">
              <w:rPr>
                <w:rFonts w:hint="eastAsia"/>
              </w:rPr>
              <w:t>c.552G&gt;C</w:t>
            </w:r>
          </w:p>
        </w:tc>
        <w:tc>
          <w:tcPr>
            <w:tcW w:w="2884" w:type="dxa"/>
          </w:tcPr>
          <w:p w14:paraId="22662247" w14:textId="36F19F93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Trp184Cys</w:t>
            </w:r>
          </w:p>
        </w:tc>
        <w:tc>
          <w:tcPr>
            <w:tcW w:w="1404" w:type="dxa"/>
          </w:tcPr>
          <w:p w14:paraId="68425213" w14:textId="6C78021A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06DA1E53" w14:textId="546D5B4D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444C1F40" w14:textId="4BC38FCF" w:rsidTr="00337BE2">
        <w:tc>
          <w:tcPr>
            <w:tcW w:w="846" w:type="dxa"/>
          </w:tcPr>
          <w:p w14:paraId="73C4C52B" w14:textId="73224A1E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CF20A" w14:textId="77777777" w:rsidR="005A5BD1" w:rsidRDefault="005A5BD1" w:rsidP="005A5BD1">
            <w:r w:rsidRPr="004207BA">
              <w:rPr>
                <w:rFonts w:hint="eastAsia"/>
              </w:rPr>
              <w:t>c.553C&gt;T</w:t>
            </w:r>
          </w:p>
        </w:tc>
        <w:tc>
          <w:tcPr>
            <w:tcW w:w="2884" w:type="dxa"/>
          </w:tcPr>
          <w:p w14:paraId="35E25AE5" w14:textId="6E8390C2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rg185Cys</w:t>
            </w:r>
          </w:p>
        </w:tc>
        <w:tc>
          <w:tcPr>
            <w:tcW w:w="1404" w:type="dxa"/>
          </w:tcPr>
          <w:p w14:paraId="5CB4C3E7" w14:textId="52F59FDF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964A838" w14:textId="025484CC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7A615A4D" w14:textId="0E139A54" w:rsidTr="00337BE2">
        <w:tc>
          <w:tcPr>
            <w:tcW w:w="846" w:type="dxa"/>
          </w:tcPr>
          <w:p w14:paraId="44125EA5" w14:textId="05825C16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5B42A" w14:textId="00647646" w:rsidR="005A5BD1" w:rsidRPr="004207BA" w:rsidRDefault="005A5BD1" w:rsidP="005A5BD1">
            <w:r w:rsidRPr="00D0577D">
              <w:rPr>
                <w:rFonts w:hint="eastAsia"/>
              </w:rPr>
              <w:t>c.553C&gt;A</w:t>
            </w:r>
          </w:p>
        </w:tc>
        <w:tc>
          <w:tcPr>
            <w:tcW w:w="2884" w:type="dxa"/>
          </w:tcPr>
          <w:p w14:paraId="0D612636" w14:textId="485551D2" w:rsidR="005A5BD1" w:rsidRPr="00D0577D" w:rsidRDefault="005A5BD1" w:rsidP="005A5BD1">
            <w:r w:rsidRPr="007C4FCE">
              <w:t>p.</w:t>
            </w:r>
            <w:r>
              <w:t xml:space="preserve"> </w:t>
            </w:r>
            <w:r w:rsidRPr="007C4FCE">
              <w:t>Arg185Ser</w:t>
            </w:r>
          </w:p>
        </w:tc>
        <w:tc>
          <w:tcPr>
            <w:tcW w:w="1404" w:type="dxa"/>
          </w:tcPr>
          <w:p w14:paraId="67D30D1A" w14:textId="205E5E06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16C38920" w14:textId="7F774831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47C2C111" w14:textId="23BB0981" w:rsidTr="00337BE2">
        <w:tc>
          <w:tcPr>
            <w:tcW w:w="846" w:type="dxa"/>
          </w:tcPr>
          <w:p w14:paraId="3757A674" w14:textId="75135CC7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97F91" w14:textId="77777777" w:rsidR="005A5BD1" w:rsidRDefault="005A5BD1" w:rsidP="005A5BD1">
            <w:r w:rsidRPr="004207BA">
              <w:rPr>
                <w:rFonts w:hint="eastAsia"/>
              </w:rPr>
              <w:t>c.553C&gt;G</w:t>
            </w:r>
          </w:p>
        </w:tc>
        <w:tc>
          <w:tcPr>
            <w:tcW w:w="2884" w:type="dxa"/>
          </w:tcPr>
          <w:p w14:paraId="1B4EA851" w14:textId="0C30BC22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rg185Gly</w:t>
            </w:r>
          </w:p>
        </w:tc>
        <w:tc>
          <w:tcPr>
            <w:tcW w:w="1404" w:type="dxa"/>
          </w:tcPr>
          <w:p w14:paraId="1A49B326" w14:textId="753F719F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F63E369" w14:textId="1E1987F3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57E06307" w14:textId="12B66568" w:rsidTr="00337BE2">
        <w:tc>
          <w:tcPr>
            <w:tcW w:w="846" w:type="dxa"/>
          </w:tcPr>
          <w:p w14:paraId="0809C9E3" w14:textId="02DB459E" w:rsidR="005A5BD1" w:rsidRDefault="005A5BD1" w:rsidP="005A5BD1">
            <w:r>
              <w:lastRenderedPageBreak/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2C70D" w14:textId="531BEF9C" w:rsidR="005A5BD1" w:rsidRPr="004207BA" w:rsidRDefault="005A5BD1" w:rsidP="005A5BD1">
            <w:r w:rsidRPr="009274CD">
              <w:t>c.554G&gt;A</w:t>
            </w:r>
          </w:p>
        </w:tc>
        <w:tc>
          <w:tcPr>
            <w:tcW w:w="2884" w:type="dxa"/>
          </w:tcPr>
          <w:p w14:paraId="00105B15" w14:textId="44AE2BD5" w:rsidR="005A5BD1" w:rsidRPr="009274CD" w:rsidRDefault="005A5BD1" w:rsidP="005A5BD1">
            <w:r w:rsidRPr="007C4FCE">
              <w:t>p.</w:t>
            </w:r>
            <w:r>
              <w:t xml:space="preserve"> </w:t>
            </w:r>
            <w:r w:rsidRPr="007C4FCE">
              <w:t>Arg185His</w:t>
            </w:r>
          </w:p>
        </w:tc>
        <w:tc>
          <w:tcPr>
            <w:tcW w:w="1404" w:type="dxa"/>
          </w:tcPr>
          <w:p w14:paraId="3C79AA69" w14:textId="0989494A" w:rsidR="005A5BD1" w:rsidRDefault="005A5BD1" w:rsidP="005A5BD1">
            <w:r>
              <w:rPr>
                <w:rFonts w:hint="eastAsia"/>
              </w:rPr>
              <w:t>H</w:t>
            </w:r>
            <w:r>
              <w:t>UA, CKD</w:t>
            </w:r>
          </w:p>
        </w:tc>
        <w:tc>
          <w:tcPr>
            <w:tcW w:w="1105" w:type="dxa"/>
          </w:tcPr>
          <w:p w14:paraId="59850E5B" w14:textId="54814154" w:rsidR="005A5BD1" w:rsidRPr="002C512C" w:rsidRDefault="005A5BD1" w:rsidP="005A5BD1">
            <w:r w:rsidRPr="002C512C">
              <w:rPr>
                <w:bCs/>
              </w:rPr>
              <w:t>31412356</w:t>
            </w:r>
          </w:p>
        </w:tc>
      </w:tr>
      <w:tr w:rsidR="005A5BD1" w14:paraId="41A01AE1" w14:textId="5F9FBD9E" w:rsidTr="00337BE2">
        <w:tc>
          <w:tcPr>
            <w:tcW w:w="846" w:type="dxa"/>
          </w:tcPr>
          <w:p w14:paraId="319A1CF4" w14:textId="310A73AC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58A6C" w14:textId="18FA1784" w:rsidR="005A5BD1" w:rsidRPr="004207BA" w:rsidRDefault="005A5BD1" w:rsidP="005A5BD1">
            <w:r w:rsidRPr="0074271A">
              <w:rPr>
                <w:rFonts w:hint="eastAsia"/>
              </w:rPr>
              <w:t>c.563_661del</w:t>
            </w:r>
          </w:p>
        </w:tc>
        <w:tc>
          <w:tcPr>
            <w:tcW w:w="2884" w:type="dxa"/>
          </w:tcPr>
          <w:p w14:paraId="4EDE47AE" w14:textId="68D46F28" w:rsidR="005A5BD1" w:rsidRPr="0074271A" w:rsidRDefault="005A5BD1" w:rsidP="005A5BD1">
            <w:r w:rsidRPr="007C4FCE">
              <w:t>p.</w:t>
            </w:r>
            <w:r>
              <w:t xml:space="preserve"> </w:t>
            </w:r>
            <w:r w:rsidRPr="007C4FCE">
              <w:t>Glu188_Leu221del</w:t>
            </w:r>
          </w:p>
        </w:tc>
        <w:tc>
          <w:tcPr>
            <w:tcW w:w="1404" w:type="dxa"/>
          </w:tcPr>
          <w:p w14:paraId="1B9CEA0E" w14:textId="1FE2514D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5B9C555A" w14:textId="7DB41B5D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750FEBCD" w14:textId="69CC60A8" w:rsidTr="00337BE2">
        <w:tc>
          <w:tcPr>
            <w:tcW w:w="846" w:type="dxa"/>
          </w:tcPr>
          <w:p w14:paraId="250CD3F8" w14:textId="79046CF1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C95A6" w14:textId="75C61CC6" w:rsidR="005A5BD1" w:rsidRPr="004207BA" w:rsidRDefault="005A5BD1" w:rsidP="005A5BD1">
            <w:r w:rsidRPr="004207BA">
              <w:rPr>
                <w:rFonts w:hint="eastAsia"/>
              </w:rPr>
              <w:t>c.</w:t>
            </w:r>
            <w:r>
              <w:t>574</w:t>
            </w:r>
            <w:r w:rsidRPr="004207BA">
              <w:rPr>
                <w:rFonts w:hint="eastAsia"/>
              </w:rPr>
              <w:t>G&gt;</w:t>
            </w:r>
            <w:r>
              <w:t>C</w:t>
            </w:r>
          </w:p>
        </w:tc>
        <w:tc>
          <w:tcPr>
            <w:tcW w:w="2884" w:type="dxa"/>
          </w:tcPr>
          <w:p w14:paraId="404C6918" w14:textId="38B93723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Gly192Arg</w:t>
            </w:r>
          </w:p>
        </w:tc>
        <w:tc>
          <w:tcPr>
            <w:tcW w:w="1404" w:type="dxa"/>
          </w:tcPr>
          <w:p w14:paraId="084CBCBB" w14:textId="18AF68D1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0F628EF" w14:textId="018AB58D" w:rsidR="005A5BD1" w:rsidRPr="002C512C" w:rsidRDefault="005A5BD1" w:rsidP="005A5BD1">
            <w:r w:rsidRPr="002C512C">
              <w:t>NA</w:t>
            </w:r>
          </w:p>
        </w:tc>
      </w:tr>
      <w:tr w:rsidR="005A5BD1" w14:paraId="7861255E" w14:textId="35335CE7" w:rsidTr="00337BE2">
        <w:tc>
          <w:tcPr>
            <w:tcW w:w="846" w:type="dxa"/>
          </w:tcPr>
          <w:p w14:paraId="19A86C67" w14:textId="39D45A21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378AB" w14:textId="77777777" w:rsidR="005A5BD1" w:rsidRDefault="005A5BD1" w:rsidP="005A5BD1">
            <w:r w:rsidRPr="004207BA">
              <w:rPr>
                <w:rFonts w:hint="eastAsia"/>
              </w:rPr>
              <w:t>c.584G&gt;A</w:t>
            </w:r>
          </w:p>
        </w:tc>
        <w:tc>
          <w:tcPr>
            <w:tcW w:w="2884" w:type="dxa"/>
          </w:tcPr>
          <w:p w14:paraId="1B12B713" w14:textId="3484F8E1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195Tyr</w:t>
            </w:r>
          </w:p>
        </w:tc>
        <w:tc>
          <w:tcPr>
            <w:tcW w:w="1404" w:type="dxa"/>
          </w:tcPr>
          <w:p w14:paraId="2DD26A37" w14:textId="4855C93E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6933B53" w14:textId="416391F4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0EA115C0" w14:textId="5B17DDBC" w:rsidTr="00337BE2">
        <w:tc>
          <w:tcPr>
            <w:tcW w:w="846" w:type="dxa"/>
          </w:tcPr>
          <w:p w14:paraId="41E3834E" w14:textId="22927224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1206D" w14:textId="3476A41D" w:rsidR="005A5BD1" w:rsidRDefault="005A5BD1" w:rsidP="005A5BD1">
            <w:r w:rsidRPr="004207BA">
              <w:rPr>
                <w:rFonts w:hint="eastAsia"/>
              </w:rPr>
              <w:t>c.585</w:t>
            </w:r>
            <w:r w:rsidRPr="0074271A">
              <w:rPr>
                <w:rFonts w:hint="eastAsia"/>
              </w:rPr>
              <w:t>_</w:t>
            </w:r>
            <w:r>
              <w:t>586</w:t>
            </w:r>
            <w:r w:rsidRPr="004207BA">
              <w:rPr>
                <w:rFonts w:hint="eastAsia"/>
              </w:rPr>
              <w:t>C</w:t>
            </w:r>
            <w:r>
              <w:t>G&gt;</w:t>
            </w:r>
            <w:r w:rsidRPr="004207BA">
              <w:rPr>
                <w:rFonts w:hint="eastAsia"/>
              </w:rPr>
              <w:t>T</w:t>
            </w:r>
            <w:r>
              <w:t>A</w:t>
            </w:r>
          </w:p>
        </w:tc>
        <w:tc>
          <w:tcPr>
            <w:tcW w:w="2884" w:type="dxa"/>
          </w:tcPr>
          <w:p w14:paraId="5DE7FCC8" w14:textId="6C4CAE4C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sp196Asn</w:t>
            </w:r>
          </w:p>
        </w:tc>
        <w:tc>
          <w:tcPr>
            <w:tcW w:w="1404" w:type="dxa"/>
          </w:tcPr>
          <w:p w14:paraId="64B8AF4C" w14:textId="1E163A4C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324A3D83" w14:textId="23E30C2B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3901031B" w14:textId="178BFA56" w:rsidTr="00337BE2">
        <w:tc>
          <w:tcPr>
            <w:tcW w:w="846" w:type="dxa"/>
          </w:tcPr>
          <w:p w14:paraId="54CC1A99" w14:textId="673193DC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55419" w14:textId="77777777" w:rsidR="005A5BD1" w:rsidRDefault="005A5BD1" w:rsidP="005A5BD1">
            <w:r w:rsidRPr="004207BA">
              <w:rPr>
                <w:rFonts w:hint="eastAsia"/>
              </w:rPr>
              <w:t>c.586G&gt;T</w:t>
            </w:r>
          </w:p>
        </w:tc>
        <w:tc>
          <w:tcPr>
            <w:tcW w:w="2884" w:type="dxa"/>
          </w:tcPr>
          <w:p w14:paraId="5DCDC8F9" w14:textId="54C77C4A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sp196Tyr</w:t>
            </w:r>
          </w:p>
        </w:tc>
        <w:tc>
          <w:tcPr>
            <w:tcW w:w="1404" w:type="dxa"/>
          </w:tcPr>
          <w:p w14:paraId="58F29FBF" w14:textId="55C7493A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13CD00AD" w14:textId="58569A59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0C54BC88" w14:textId="1CE30D7B" w:rsidTr="00337BE2">
        <w:tc>
          <w:tcPr>
            <w:tcW w:w="846" w:type="dxa"/>
          </w:tcPr>
          <w:p w14:paraId="38334D1E" w14:textId="74025561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25C3B" w14:textId="648092E3" w:rsidR="005A5BD1" w:rsidRPr="004207BA" w:rsidRDefault="005A5BD1" w:rsidP="005A5BD1">
            <w:r w:rsidRPr="004207BA">
              <w:rPr>
                <w:rFonts w:hint="eastAsia"/>
              </w:rPr>
              <w:t>c.586G&gt;</w:t>
            </w:r>
            <w:r>
              <w:t>A</w:t>
            </w:r>
          </w:p>
        </w:tc>
        <w:tc>
          <w:tcPr>
            <w:tcW w:w="2884" w:type="dxa"/>
          </w:tcPr>
          <w:p w14:paraId="3C51220E" w14:textId="03F80545" w:rsidR="005A5BD1" w:rsidRPr="00FB7671" w:rsidRDefault="005A5BD1" w:rsidP="005A5BD1">
            <w:r w:rsidRPr="007C4FCE">
              <w:t>p.</w:t>
            </w:r>
            <w:r>
              <w:t xml:space="preserve"> </w:t>
            </w:r>
            <w:r w:rsidRPr="007C4FCE">
              <w:t>Asp196Asn</w:t>
            </w:r>
          </w:p>
        </w:tc>
        <w:tc>
          <w:tcPr>
            <w:tcW w:w="1404" w:type="dxa"/>
          </w:tcPr>
          <w:p w14:paraId="3DA42BF6" w14:textId="2B25476F" w:rsidR="005A5BD1" w:rsidRDefault="005A5BD1" w:rsidP="005A5BD1">
            <w:r>
              <w:rPr>
                <w:rFonts w:hint="eastAsia"/>
              </w:rPr>
              <w:t>H</w:t>
            </w:r>
            <w:r>
              <w:t>UA, CKD</w:t>
            </w:r>
          </w:p>
        </w:tc>
        <w:tc>
          <w:tcPr>
            <w:tcW w:w="1105" w:type="dxa"/>
          </w:tcPr>
          <w:p w14:paraId="17833116" w14:textId="0D6C222D" w:rsidR="005A5BD1" w:rsidRPr="002C512C" w:rsidRDefault="005A5BD1" w:rsidP="005A5BD1">
            <w:r w:rsidRPr="002C512C">
              <w:t>NA</w:t>
            </w:r>
          </w:p>
        </w:tc>
      </w:tr>
      <w:tr w:rsidR="005A5BD1" w14:paraId="449F0432" w14:textId="1782F79A" w:rsidTr="00337BE2">
        <w:tc>
          <w:tcPr>
            <w:tcW w:w="846" w:type="dxa"/>
          </w:tcPr>
          <w:p w14:paraId="4BCBE94D" w14:textId="053B8BCC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201B1" w14:textId="375C2F0A" w:rsidR="005A5BD1" w:rsidRPr="004207BA" w:rsidRDefault="005A5BD1" w:rsidP="005A5BD1">
            <w:r w:rsidRPr="004207BA">
              <w:rPr>
                <w:rFonts w:hint="eastAsia"/>
              </w:rPr>
              <w:t>c.60</w:t>
            </w:r>
            <w:r>
              <w:t>1</w:t>
            </w:r>
            <w:r w:rsidRPr="004207BA">
              <w:rPr>
                <w:rFonts w:hint="eastAsia"/>
              </w:rPr>
              <w:t>G&gt;</w:t>
            </w:r>
            <w:r>
              <w:t>C</w:t>
            </w:r>
          </w:p>
        </w:tc>
        <w:tc>
          <w:tcPr>
            <w:tcW w:w="2884" w:type="dxa"/>
          </w:tcPr>
          <w:p w14:paraId="45AE84E9" w14:textId="5CEEC822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Gly201Arg</w:t>
            </w:r>
          </w:p>
        </w:tc>
        <w:tc>
          <w:tcPr>
            <w:tcW w:w="1404" w:type="dxa"/>
          </w:tcPr>
          <w:p w14:paraId="0DBDBC94" w14:textId="258FB8D6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33C83D4C" w14:textId="0867C3A9" w:rsidR="005A5BD1" w:rsidRPr="002C512C" w:rsidRDefault="005A5BD1" w:rsidP="005A5BD1">
            <w:r w:rsidRPr="002C512C">
              <w:t>NA</w:t>
            </w:r>
          </w:p>
        </w:tc>
      </w:tr>
      <w:tr w:rsidR="005A5BD1" w14:paraId="1F996FBA" w14:textId="380E614D" w:rsidTr="00337BE2">
        <w:tc>
          <w:tcPr>
            <w:tcW w:w="846" w:type="dxa"/>
          </w:tcPr>
          <w:p w14:paraId="76E0E292" w14:textId="586EBE4A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0EAFC" w14:textId="77777777" w:rsidR="005A5BD1" w:rsidRDefault="005A5BD1" w:rsidP="005A5BD1">
            <w:r w:rsidRPr="004207BA">
              <w:rPr>
                <w:rFonts w:hint="eastAsia"/>
              </w:rPr>
              <w:t>c.602G&gt;A</w:t>
            </w:r>
          </w:p>
        </w:tc>
        <w:tc>
          <w:tcPr>
            <w:tcW w:w="2884" w:type="dxa"/>
          </w:tcPr>
          <w:p w14:paraId="1B648639" w14:textId="4F80B6AA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Gly201Asp</w:t>
            </w:r>
          </w:p>
        </w:tc>
        <w:tc>
          <w:tcPr>
            <w:tcW w:w="1404" w:type="dxa"/>
          </w:tcPr>
          <w:p w14:paraId="770E9405" w14:textId="5F3B453C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09277EE3" w14:textId="0FC9DD6D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25FC180A" w14:textId="10032FDC" w:rsidTr="00337BE2">
        <w:tc>
          <w:tcPr>
            <w:tcW w:w="846" w:type="dxa"/>
          </w:tcPr>
          <w:p w14:paraId="5C5FED50" w14:textId="2B870B07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FFF7C" w14:textId="77777777" w:rsidR="005A5BD1" w:rsidRDefault="005A5BD1" w:rsidP="005A5BD1">
            <w:r w:rsidRPr="004207BA">
              <w:rPr>
                <w:rFonts w:hint="eastAsia"/>
              </w:rPr>
              <w:t>c.606G&gt;T</w:t>
            </w:r>
          </w:p>
        </w:tc>
        <w:tc>
          <w:tcPr>
            <w:tcW w:w="2884" w:type="dxa"/>
          </w:tcPr>
          <w:p w14:paraId="4D1C8A43" w14:textId="17EC6A55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Trp202Cys</w:t>
            </w:r>
          </w:p>
        </w:tc>
        <w:tc>
          <w:tcPr>
            <w:tcW w:w="1404" w:type="dxa"/>
          </w:tcPr>
          <w:p w14:paraId="7B947D80" w14:textId="7FDBEDA7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46C83C4A" w14:textId="4E404675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655546DC" w14:textId="41E8C277" w:rsidTr="00337BE2">
        <w:tc>
          <w:tcPr>
            <w:tcW w:w="846" w:type="dxa"/>
          </w:tcPr>
          <w:p w14:paraId="53330E66" w14:textId="76BEE5D4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C45EE" w14:textId="77777777" w:rsidR="005A5BD1" w:rsidRDefault="005A5BD1" w:rsidP="005A5BD1">
            <w:r w:rsidRPr="004207BA">
              <w:rPr>
                <w:rFonts w:hint="eastAsia"/>
              </w:rPr>
              <w:t>c.605G&gt;C</w:t>
            </w:r>
          </w:p>
        </w:tc>
        <w:tc>
          <w:tcPr>
            <w:tcW w:w="2884" w:type="dxa"/>
          </w:tcPr>
          <w:p w14:paraId="6B4D66F8" w14:textId="63B7F8CC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Trp202Ser</w:t>
            </w:r>
          </w:p>
        </w:tc>
        <w:tc>
          <w:tcPr>
            <w:tcW w:w="1404" w:type="dxa"/>
          </w:tcPr>
          <w:p w14:paraId="675542A6" w14:textId="33391E39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AC1A51B" w14:textId="12DBE89F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1BB67ED5" w14:textId="574EF30A" w:rsidTr="00337BE2">
        <w:tc>
          <w:tcPr>
            <w:tcW w:w="846" w:type="dxa"/>
          </w:tcPr>
          <w:p w14:paraId="138C46BB" w14:textId="1483F180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2417D" w14:textId="77777777" w:rsidR="005A5BD1" w:rsidRDefault="005A5BD1" w:rsidP="005A5BD1">
            <w:r w:rsidRPr="004207BA">
              <w:rPr>
                <w:rFonts w:hint="eastAsia"/>
              </w:rPr>
              <w:t>c.607T&gt;G</w:t>
            </w:r>
          </w:p>
        </w:tc>
        <w:tc>
          <w:tcPr>
            <w:tcW w:w="2884" w:type="dxa"/>
          </w:tcPr>
          <w:p w14:paraId="67AA0684" w14:textId="23D0939C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Tyr203Asp</w:t>
            </w:r>
          </w:p>
        </w:tc>
        <w:tc>
          <w:tcPr>
            <w:tcW w:w="1404" w:type="dxa"/>
          </w:tcPr>
          <w:p w14:paraId="2E2CF544" w14:textId="3149429B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1502FCE9" w14:textId="1977E7BE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5B694B4B" w14:textId="34CF498B" w:rsidTr="00337BE2">
        <w:tc>
          <w:tcPr>
            <w:tcW w:w="846" w:type="dxa"/>
          </w:tcPr>
          <w:p w14:paraId="20C2B88F" w14:textId="24D47C2A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F18D1" w14:textId="17278513" w:rsidR="005A5BD1" w:rsidRPr="004207BA" w:rsidRDefault="005A5BD1" w:rsidP="005A5BD1">
            <w:r w:rsidRPr="004207BA">
              <w:rPr>
                <w:rFonts w:hint="eastAsia"/>
              </w:rPr>
              <w:t>c.610C&gt;</w:t>
            </w:r>
            <w:r>
              <w:t>A</w:t>
            </w:r>
          </w:p>
        </w:tc>
        <w:tc>
          <w:tcPr>
            <w:tcW w:w="2884" w:type="dxa"/>
          </w:tcPr>
          <w:p w14:paraId="3695A55A" w14:textId="13BB97EC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rg204Ser</w:t>
            </w:r>
          </w:p>
        </w:tc>
        <w:tc>
          <w:tcPr>
            <w:tcW w:w="1404" w:type="dxa"/>
          </w:tcPr>
          <w:p w14:paraId="506E2CA5" w14:textId="15EE4412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4868C891" w14:textId="28021E8B" w:rsidR="005A5BD1" w:rsidRPr="002C512C" w:rsidRDefault="005A5BD1" w:rsidP="005A5BD1">
            <w:r w:rsidRPr="002C512C">
              <w:t>NA</w:t>
            </w:r>
          </w:p>
        </w:tc>
      </w:tr>
      <w:tr w:rsidR="005A5BD1" w14:paraId="3B931E0B" w14:textId="6A9055C7" w:rsidTr="00337BE2">
        <w:tc>
          <w:tcPr>
            <w:tcW w:w="846" w:type="dxa"/>
          </w:tcPr>
          <w:p w14:paraId="432C80A7" w14:textId="06AC27BC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06741" w14:textId="77777777" w:rsidR="005A5BD1" w:rsidRDefault="005A5BD1" w:rsidP="005A5BD1">
            <w:r w:rsidRPr="004207BA">
              <w:rPr>
                <w:rFonts w:hint="eastAsia"/>
              </w:rPr>
              <w:t>c.610C&gt;G</w:t>
            </w:r>
          </w:p>
        </w:tc>
        <w:tc>
          <w:tcPr>
            <w:tcW w:w="2884" w:type="dxa"/>
          </w:tcPr>
          <w:p w14:paraId="4F05418D" w14:textId="1EC000D1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rg204Gly</w:t>
            </w:r>
          </w:p>
        </w:tc>
        <w:tc>
          <w:tcPr>
            <w:tcW w:w="1404" w:type="dxa"/>
          </w:tcPr>
          <w:p w14:paraId="00EF871C" w14:textId="0DC51489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0581720B" w14:textId="745A8F03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2712CC46" w14:textId="76E5C3B9" w:rsidTr="00337BE2">
        <w:tc>
          <w:tcPr>
            <w:tcW w:w="846" w:type="dxa"/>
          </w:tcPr>
          <w:p w14:paraId="15F45670" w14:textId="157D0DEC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4CADF" w14:textId="77777777" w:rsidR="005A5BD1" w:rsidRDefault="005A5BD1" w:rsidP="005A5BD1">
            <w:r w:rsidRPr="004207BA">
              <w:rPr>
                <w:rFonts w:hint="eastAsia"/>
              </w:rPr>
              <w:t>c.611G&gt;C</w:t>
            </w:r>
          </w:p>
        </w:tc>
        <w:tc>
          <w:tcPr>
            <w:tcW w:w="2884" w:type="dxa"/>
          </w:tcPr>
          <w:p w14:paraId="6BF1B90D" w14:textId="46EC21B9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rg204Pro</w:t>
            </w:r>
          </w:p>
        </w:tc>
        <w:tc>
          <w:tcPr>
            <w:tcW w:w="1404" w:type="dxa"/>
          </w:tcPr>
          <w:p w14:paraId="1C47F779" w14:textId="5CB17F8B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04183675" w14:textId="512D6218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32940C6F" w14:textId="7CAF5E68" w:rsidTr="00337BE2">
        <w:tc>
          <w:tcPr>
            <w:tcW w:w="846" w:type="dxa"/>
          </w:tcPr>
          <w:p w14:paraId="17336E07" w14:textId="798BDA2B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0B8CB" w14:textId="77777777" w:rsidR="005A5BD1" w:rsidRDefault="005A5BD1" w:rsidP="005A5BD1">
            <w:r w:rsidRPr="004207BA">
              <w:rPr>
                <w:rFonts w:hint="eastAsia"/>
              </w:rPr>
              <w:t>c.628G&gt;A</w:t>
            </w:r>
          </w:p>
        </w:tc>
        <w:tc>
          <w:tcPr>
            <w:tcW w:w="2884" w:type="dxa"/>
          </w:tcPr>
          <w:p w14:paraId="648D84FB" w14:textId="6BD6A134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Gly210Ser</w:t>
            </w:r>
          </w:p>
        </w:tc>
        <w:tc>
          <w:tcPr>
            <w:tcW w:w="1404" w:type="dxa"/>
          </w:tcPr>
          <w:p w14:paraId="533D75C1" w14:textId="2076E50B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54237498" w14:textId="5519243C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7D6D75BA" w14:textId="307C3EE2" w:rsidTr="00337BE2">
        <w:tc>
          <w:tcPr>
            <w:tcW w:w="846" w:type="dxa"/>
          </w:tcPr>
          <w:p w14:paraId="2EF71894" w14:textId="053D8FBF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6AD05" w14:textId="329AEFED" w:rsidR="005A5BD1" w:rsidRPr="004207BA" w:rsidRDefault="005A5BD1" w:rsidP="005A5BD1">
            <w:r w:rsidRPr="002952AD">
              <w:t>c.649T&gt;A</w:t>
            </w:r>
          </w:p>
        </w:tc>
        <w:tc>
          <w:tcPr>
            <w:tcW w:w="2884" w:type="dxa"/>
          </w:tcPr>
          <w:p w14:paraId="671B8EA1" w14:textId="23F3306B" w:rsidR="005A5BD1" w:rsidRPr="002952AD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217Ser</w:t>
            </w:r>
          </w:p>
        </w:tc>
        <w:tc>
          <w:tcPr>
            <w:tcW w:w="1404" w:type="dxa"/>
          </w:tcPr>
          <w:p w14:paraId="1DF4D7B1" w14:textId="7A333DE6" w:rsidR="005A5BD1" w:rsidRDefault="005A5BD1" w:rsidP="005A5BD1">
            <w:r w:rsidRPr="00681469">
              <w:t>HUA, Gout, CKD</w:t>
            </w:r>
          </w:p>
        </w:tc>
        <w:tc>
          <w:tcPr>
            <w:tcW w:w="1105" w:type="dxa"/>
          </w:tcPr>
          <w:p w14:paraId="0B2C8D6F" w14:textId="408FF2C1" w:rsidR="005A5BD1" w:rsidRPr="002C512C" w:rsidRDefault="005A5BD1" w:rsidP="005A5BD1">
            <w:r w:rsidRPr="002C512C">
              <w:t>NA</w:t>
            </w:r>
          </w:p>
        </w:tc>
      </w:tr>
      <w:tr w:rsidR="005A5BD1" w14:paraId="3A412F85" w14:textId="740E419B" w:rsidTr="00337BE2">
        <w:tc>
          <w:tcPr>
            <w:tcW w:w="846" w:type="dxa"/>
          </w:tcPr>
          <w:p w14:paraId="74ADCF2B" w14:textId="25C04A0F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1A473" w14:textId="77777777" w:rsidR="005A5BD1" w:rsidRDefault="005A5BD1" w:rsidP="005A5BD1">
            <w:r w:rsidRPr="004207BA">
              <w:rPr>
                <w:rFonts w:hint="eastAsia"/>
              </w:rPr>
              <w:t>c.649T&gt;G</w:t>
            </w:r>
          </w:p>
        </w:tc>
        <w:tc>
          <w:tcPr>
            <w:tcW w:w="2884" w:type="dxa"/>
          </w:tcPr>
          <w:p w14:paraId="367271C7" w14:textId="43953B55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217Gly</w:t>
            </w:r>
          </w:p>
        </w:tc>
        <w:tc>
          <w:tcPr>
            <w:tcW w:w="1404" w:type="dxa"/>
          </w:tcPr>
          <w:p w14:paraId="05516BD5" w14:textId="0C3D9FE8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B65AD14" w14:textId="6D60B199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35CBAAB5" w14:textId="786A787E" w:rsidTr="00337BE2">
        <w:tc>
          <w:tcPr>
            <w:tcW w:w="846" w:type="dxa"/>
          </w:tcPr>
          <w:p w14:paraId="71C8E08C" w14:textId="5CE5F9B7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B55E4" w14:textId="77777777" w:rsidR="005A5BD1" w:rsidRDefault="005A5BD1" w:rsidP="005A5BD1">
            <w:r w:rsidRPr="004207BA">
              <w:rPr>
                <w:rFonts w:hint="eastAsia"/>
              </w:rPr>
              <w:t>c.649T&gt;C</w:t>
            </w:r>
          </w:p>
        </w:tc>
        <w:tc>
          <w:tcPr>
            <w:tcW w:w="2884" w:type="dxa"/>
          </w:tcPr>
          <w:p w14:paraId="5BDDB976" w14:textId="4F120A23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217Arg</w:t>
            </w:r>
          </w:p>
        </w:tc>
        <w:tc>
          <w:tcPr>
            <w:tcW w:w="1404" w:type="dxa"/>
          </w:tcPr>
          <w:p w14:paraId="69C511B8" w14:textId="2D92CBFB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F09D953" w14:textId="318A3278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03EC6FEE" w14:textId="607410F2" w:rsidTr="00337BE2">
        <w:tc>
          <w:tcPr>
            <w:tcW w:w="846" w:type="dxa"/>
          </w:tcPr>
          <w:p w14:paraId="6160A902" w14:textId="7DA9BA44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0A7F6" w14:textId="77777777" w:rsidR="005A5BD1" w:rsidRDefault="005A5BD1" w:rsidP="005A5BD1">
            <w:r w:rsidRPr="004207BA">
              <w:rPr>
                <w:rFonts w:hint="eastAsia"/>
              </w:rPr>
              <w:t>c.665G&gt;C</w:t>
            </w:r>
          </w:p>
        </w:tc>
        <w:tc>
          <w:tcPr>
            <w:tcW w:w="2884" w:type="dxa"/>
          </w:tcPr>
          <w:p w14:paraId="5939E1FB" w14:textId="021BCDE4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rg222Pro</w:t>
            </w:r>
          </w:p>
        </w:tc>
        <w:tc>
          <w:tcPr>
            <w:tcW w:w="1404" w:type="dxa"/>
          </w:tcPr>
          <w:p w14:paraId="5BF9F348" w14:textId="73A8308D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3D49239" w14:textId="1DBEF10D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5FAC1848" w14:textId="24845127" w:rsidTr="00337BE2">
        <w:tc>
          <w:tcPr>
            <w:tcW w:w="846" w:type="dxa"/>
          </w:tcPr>
          <w:p w14:paraId="21D06BED" w14:textId="735BCC45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937FE" w14:textId="7E96B8B3" w:rsidR="005A5BD1" w:rsidRPr="004207BA" w:rsidRDefault="005A5BD1" w:rsidP="005A5BD1">
            <w:r w:rsidRPr="008F3C99">
              <w:t>c.667T</w:t>
            </w:r>
            <w:r>
              <w:rPr>
                <w:rFonts w:hint="eastAsia"/>
              </w:rPr>
              <w:t>&gt;</w:t>
            </w:r>
            <w:r w:rsidRPr="008F3C99">
              <w:t>G</w:t>
            </w:r>
          </w:p>
        </w:tc>
        <w:tc>
          <w:tcPr>
            <w:tcW w:w="2884" w:type="dxa"/>
          </w:tcPr>
          <w:p w14:paraId="268C8E76" w14:textId="7FB649E3" w:rsidR="005A5BD1" w:rsidRPr="008F3C99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223Gly</w:t>
            </w:r>
          </w:p>
        </w:tc>
        <w:tc>
          <w:tcPr>
            <w:tcW w:w="1404" w:type="dxa"/>
          </w:tcPr>
          <w:p w14:paraId="69BB4886" w14:textId="537E0EA5" w:rsidR="005A5BD1" w:rsidRDefault="005A5BD1" w:rsidP="005A5BD1">
            <w:r w:rsidRPr="008F3C99">
              <w:t>HUA, Gout, HTN</w:t>
            </w:r>
          </w:p>
        </w:tc>
        <w:tc>
          <w:tcPr>
            <w:tcW w:w="1105" w:type="dxa"/>
          </w:tcPr>
          <w:p w14:paraId="1B7604CE" w14:textId="41322FD4" w:rsidR="005A5BD1" w:rsidRPr="002C512C" w:rsidRDefault="005A5BD1" w:rsidP="005A5BD1">
            <w:r w:rsidRPr="002C512C">
              <w:t>NA</w:t>
            </w:r>
          </w:p>
        </w:tc>
      </w:tr>
      <w:tr w:rsidR="005A5BD1" w14:paraId="3DB3F1A3" w14:textId="0064D361" w:rsidTr="00337BE2">
        <w:tc>
          <w:tcPr>
            <w:tcW w:w="846" w:type="dxa"/>
          </w:tcPr>
          <w:p w14:paraId="208EB3C9" w14:textId="23B85FCA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3F3F3" w14:textId="77777777" w:rsidR="005A5BD1" w:rsidRDefault="005A5BD1" w:rsidP="005A5BD1">
            <w:r w:rsidRPr="004207BA">
              <w:rPr>
                <w:rFonts w:hint="eastAsia"/>
              </w:rPr>
              <w:t>c.668G&gt;A</w:t>
            </w:r>
          </w:p>
        </w:tc>
        <w:tc>
          <w:tcPr>
            <w:tcW w:w="2884" w:type="dxa"/>
          </w:tcPr>
          <w:p w14:paraId="7481E6E3" w14:textId="0F3D942A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223Tyr</w:t>
            </w:r>
          </w:p>
        </w:tc>
        <w:tc>
          <w:tcPr>
            <w:tcW w:w="1404" w:type="dxa"/>
          </w:tcPr>
          <w:p w14:paraId="065617FF" w14:textId="13F99C98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0D3BE9B" w14:textId="3D61A305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4FF0C818" w14:textId="2A6FF174" w:rsidTr="00337BE2">
        <w:tc>
          <w:tcPr>
            <w:tcW w:w="846" w:type="dxa"/>
          </w:tcPr>
          <w:p w14:paraId="3B49D58E" w14:textId="733F916F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26C2D" w14:textId="77777777" w:rsidR="005A5BD1" w:rsidRDefault="005A5BD1" w:rsidP="005A5BD1">
            <w:r w:rsidRPr="004207BA">
              <w:rPr>
                <w:rFonts w:hint="eastAsia"/>
              </w:rPr>
              <w:t>c.674C&gt;A</w:t>
            </w:r>
          </w:p>
        </w:tc>
        <w:tc>
          <w:tcPr>
            <w:tcW w:w="2884" w:type="dxa"/>
          </w:tcPr>
          <w:p w14:paraId="6D4022AA" w14:textId="4869BBB1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Thr225Lys</w:t>
            </w:r>
          </w:p>
        </w:tc>
        <w:tc>
          <w:tcPr>
            <w:tcW w:w="1404" w:type="dxa"/>
          </w:tcPr>
          <w:p w14:paraId="5DC993ED" w14:textId="69F93AEC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7AFDA69" w14:textId="65B7C9D6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35ADFDB8" w14:textId="36374893" w:rsidTr="00337BE2">
        <w:tc>
          <w:tcPr>
            <w:tcW w:w="846" w:type="dxa"/>
          </w:tcPr>
          <w:p w14:paraId="633920B3" w14:textId="68BB5359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86705" w14:textId="77777777" w:rsidR="005A5BD1" w:rsidRDefault="005A5BD1" w:rsidP="005A5BD1">
            <w:r w:rsidRPr="004207BA">
              <w:rPr>
                <w:rFonts w:hint="eastAsia"/>
              </w:rPr>
              <w:t>c.674C&gt;T</w:t>
            </w:r>
          </w:p>
        </w:tc>
        <w:tc>
          <w:tcPr>
            <w:tcW w:w="2884" w:type="dxa"/>
          </w:tcPr>
          <w:p w14:paraId="291E1E27" w14:textId="1B524421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Thr225Met</w:t>
            </w:r>
          </w:p>
        </w:tc>
        <w:tc>
          <w:tcPr>
            <w:tcW w:w="1404" w:type="dxa"/>
          </w:tcPr>
          <w:p w14:paraId="09592906" w14:textId="064C9806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51615223" w14:textId="56C6FA78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390A8384" w14:textId="3C0554B9" w:rsidTr="00337BE2">
        <w:tc>
          <w:tcPr>
            <w:tcW w:w="846" w:type="dxa"/>
          </w:tcPr>
          <w:p w14:paraId="6EEB5CE0" w14:textId="75795944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6DFD4" w14:textId="77777777" w:rsidR="005A5BD1" w:rsidRDefault="005A5BD1" w:rsidP="005A5BD1">
            <w:r w:rsidRPr="004207BA">
              <w:rPr>
                <w:rFonts w:hint="eastAsia"/>
              </w:rPr>
              <w:t>c.686T&gt;G</w:t>
            </w:r>
          </w:p>
        </w:tc>
        <w:tc>
          <w:tcPr>
            <w:tcW w:w="2884" w:type="dxa"/>
          </w:tcPr>
          <w:p w14:paraId="1B719489" w14:textId="3E0C5CC3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Met229Arg</w:t>
            </w:r>
          </w:p>
        </w:tc>
        <w:tc>
          <w:tcPr>
            <w:tcW w:w="1404" w:type="dxa"/>
          </w:tcPr>
          <w:p w14:paraId="6B977339" w14:textId="4370E00B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0FD31542" w14:textId="2A83C4BB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2D101A35" w14:textId="3B04A232" w:rsidTr="00337BE2">
        <w:tc>
          <w:tcPr>
            <w:tcW w:w="846" w:type="dxa"/>
          </w:tcPr>
          <w:p w14:paraId="636433C5" w14:textId="4B628109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2FE16" w14:textId="77777777" w:rsidR="005A5BD1" w:rsidRDefault="005A5BD1" w:rsidP="005A5BD1">
            <w:r w:rsidRPr="004207BA">
              <w:rPr>
                <w:rFonts w:hint="eastAsia"/>
              </w:rPr>
              <w:t>c.688T&gt;C</w:t>
            </w:r>
          </w:p>
        </w:tc>
        <w:tc>
          <w:tcPr>
            <w:tcW w:w="2884" w:type="dxa"/>
          </w:tcPr>
          <w:p w14:paraId="3775C465" w14:textId="7B4F7635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Trp230Arg</w:t>
            </w:r>
          </w:p>
        </w:tc>
        <w:tc>
          <w:tcPr>
            <w:tcW w:w="1404" w:type="dxa"/>
          </w:tcPr>
          <w:p w14:paraId="09D8F1FC" w14:textId="5C4FD2DF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3B5B476A" w14:textId="1C1F0C6F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74720206" w14:textId="183990F8" w:rsidTr="00337BE2">
        <w:tc>
          <w:tcPr>
            <w:tcW w:w="846" w:type="dxa"/>
          </w:tcPr>
          <w:p w14:paraId="3630934B" w14:textId="1CFD0F83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F61EB" w14:textId="09B40920" w:rsidR="005A5BD1" w:rsidRPr="008B05DA" w:rsidRDefault="005A5BD1" w:rsidP="005A5BD1">
            <w:r w:rsidRPr="004207BA">
              <w:rPr>
                <w:rFonts w:hint="eastAsia"/>
              </w:rPr>
              <w:t>c.706C&gt;T</w:t>
            </w:r>
          </w:p>
        </w:tc>
        <w:tc>
          <w:tcPr>
            <w:tcW w:w="2884" w:type="dxa"/>
          </w:tcPr>
          <w:p w14:paraId="55012186" w14:textId="3276D97F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Pro236Ser</w:t>
            </w:r>
          </w:p>
        </w:tc>
        <w:tc>
          <w:tcPr>
            <w:tcW w:w="1404" w:type="dxa"/>
          </w:tcPr>
          <w:p w14:paraId="3F934342" w14:textId="7D599CC9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31769CC3" w14:textId="6E2CB146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5E12BB06" w14:textId="56765862" w:rsidTr="00337BE2">
        <w:tc>
          <w:tcPr>
            <w:tcW w:w="846" w:type="dxa"/>
          </w:tcPr>
          <w:p w14:paraId="5E0B45E5" w14:textId="3348D4E1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54B3D" w14:textId="1D7B6D3D" w:rsidR="005A5BD1" w:rsidRPr="004207BA" w:rsidRDefault="005A5BD1" w:rsidP="005A5BD1">
            <w:r w:rsidRPr="008B05DA">
              <w:t>c.707C</w:t>
            </w:r>
            <w:r>
              <w:rPr>
                <w:rFonts w:hint="eastAsia"/>
              </w:rPr>
              <w:t>&gt;</w:t>
            </w:r>
            <w:r w:rsidRPr="008B05DA">
              <w:t>A</w:t>
            </w:r>
          </w:p>
        </w:tc>
        <w:tc>
          <w:tcPr>
            <w:tcW w:w="2884" w:type="dxa"/>
          </w:tcPr>
          <w:p w14:paraId="0FB030B1" w14:textId="1482BBED" w:rsidR="005A5BD1" w:rsidRPr="008B05DA" w:rsidRDefault="005A5BD1" w:rsidP="005A5BD1">
            <w:r w:rsidRPr="007C4FCE">
              <w:t>p.</w:t>
            </w:r>
            <w:r>
              <w:t xml:space="preserve"> </w:t>
            </w:r>
            <w:r w:rsidRPr="007C4FCE">
              <w:t>Pro236Gln</w:t>
            </w:r>
          </w:p>
        </w:tc>
        <w:tc>
          <w:tcPr>
            <w:tcW w:w="1404" w:type="dxa"/>
          </w:tcPr>
          <w:p w14:paraId="38908F09" w14:textId="47E73451" w:rsidR="005A5BD1" w:rsidRDefault="005A5BD1" w:rsidP="005A5BD1">
            <w:r>
              <w:rPr>
                <w:rFonts w:hint="eastAsia"/>
              </w:rPr>
              <w:t>H</w:t>
            </w:r>
            <w:r>
              <w:t>UA</w:t>
            </w:r>
          </w:p>
        </w:tc>
        <w:tc>
          <w:tcPr>
            <w:tcW w:w="1105" w:type="dxa"/>
          </w:tcPr>
          <w:p w14:paraId="00994B38" w14:textId="4399B80D" w:rsidR="005A5BD1" w:rsidRPr="002C512C" w:rsidRDefault="005A5BD1" w:rsidP="005A5BD1">
            <w:r w:rsidRPr="002C512C">
              <w:rPr>
                <w:rFonts w:hint="eastAsia"/>
              </w:rPr>
              <w:t>2</w:t>
            </w:r>
            <w:r w:rsidRPr="002C512C">
              <w:t>4096149</w:t>
            </w:r>
          </w:p>
        </w:tc>
      </w:tr>
      <w:tr w:rsidR="005A5BD1" w14:paraId="5D3CAB9A" w14:textId="774E7B94" w:rsidTr="00337BE2">
        <w:tc>
          <w:tcPr>
            <w:tcW w:w="846" w:type="dxa"/>
          </w:tcPr>
          <w:p w14:paraId="04C87B6E" w14:textId="0C1B8FBD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3EB54" w14:textId="40D0C922" w:rsidR="005A5BD1" w:rsidRPr="008B05DA" w:rsidRDefault="005A5BD1" w:rsidP="005A5BD1">
            <w:r w:rsidRPr="00DA10CA">
              <w:rPr>
                <w:rFonts w:hint="eastAsia"/>
              </w:rPr>
              <w:t>c.707C&gt;T</w:t>
            </w:r>
          </w:p>
        </w:tc>
        <w:tc>
          <w:tcPr>
            <w:tcW w:w="2884" w:type="dxa"/>
          </w:tcPr>
          <w:p w14:paraId="02B3E5CB" w14:textId="76701DF4" w:rsidR="005A5BD1" w:rsidRPr="00DA10CA" w:rsidRDefault="005A5BD1" w:rsidP="005A5BD1">
            <w:r w:rsidRPr="007C4FCE">
              <w:t>p.</w:t>
            </w:r>
            <w:r>
              <w:t xml:space="preserve"> </w:t>
            </w:r>
            <w:r w:rsidRPr="007C4FCE">
              <w:t>Pro236Leu</w:t>
            </w:r>
          </w:p>
        </w:tc>
        <w:tc>
          <w:tcPr>
            <w:tcW w:w="1404" w:type="dxa"/>
          </w:tcPr>
          <w:p w14:paraId="70A60801" w14:textId="716F0D14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C14924F" w14:textId="7B369AAB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7D3D08DC" w14:textId="0FF2C06A" w:rsidTr="00337BE2">
        <w:tc>
          <w:tcPr>
            <w:tcW w:w="846" w:type="dxa"/>
          </w:tcPr>
          <w:p w14:paraId="5459F41B" w14:textId="1865EA87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6A35A" w14:textId="1BAF4F44" w:rsidR="005A5BD1" w:rsidRPr="008B05DA" w:rsidRDefault="005A5BD1" w:rsidP="005A5BD1">
            <w:r w:rsidRPr="00DA10CA">
              <w:rPr>
                <w:rFonts w:hint="eastAsia"/>
              </w:rPr>
              <w:t>c.707C&gt;G</w:t>
            </w:r>
          </w:p>
        </w:tc>
        <w:tc>
          <w:tcPr>
            <w:tcW w:w="2884" w:type="dxa"/>
          </w:tcPr>
          <w:p w14:paraId="295BFB62" w14:textId="463A15F2" w:rsidR="005A5BD1" w:rsidRPr="00DA10CA" w:rsidRDefault="005A5BD1" w:rsidP="005A5BD1">
            <w:r w:rsidRPr="007C4FCE">
              <w:t>p.</w:t>
            </w:r>
            <w:r>
              <w:t xml:space="preserve"> </w:t>
            </w:r>
            <w:r w:rsidRPr="007C4FCE">
              <w:t>Pro236Arg</w:t>
            </w:r>
          </w:p>
        </w:tc>
        <w:tc>
          <w:tcPr>
            <w:tcW w:w="1404" w:type="dxa"/>
          </w:tcPr>
          <w:p w14:paraId="6D380EB4" w14:textId="4C55A4FC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567C29A1" w14:textId="78D88B0D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2F6FBA95" w14:textId="33612FCF" w:rsidTr="00337BE2">
        <w:tc>
          <w:tcPr>
            <w:tcW w:w="846" w:type="dxa"/>
          </w:tcPr>
          <w:p w14:paraId="10F66870" w14:textId="18E2FE9C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1461C" w14:textId="77777777" w:rsidR="005A5BD1" w:rsidRDefault="005A5BD1" w:rsidP="005A5BD1">
            <w:r w:rsidRPr="004207BA">
              <w:rPr>
                <w:rFonts w:hint="eastAsia"/>
              </w:rPr>
              <w:t>c.710C&gt;G</w:t>
            </w:r>
          </w:p>
        </w:tc>
        <w:tc>
          <w:tcPr>
            <w:tcW w:w="2884" w:type="dxa"/>
          </w:tcPr>
          <w:p w14:paraId="3143757E" w14:textId="3D68CBF1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Ser237Cys</w:t>
            </w:r>
          </w:p>
        </w:tc>
        <w:tc>
          <w:tcPr>
            <w:tcW w:w="1404" w:type="dxa"/>
          </w:tcPr>
          <w:p w14:paraId="1B32D503" w14:textId="6B0581AA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1D52BC11" w14:textId="265B7885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5CDF786D" w14:textId="2597B59E" w:rsidTr="00337BE2">
        <w:tc>
          <w:tcPr>
            <w:tcW w:w="846" w:type="dxa"/>
          </w:tcPr>
          <w:p w14:paraId="6C55B374" w14:textId="574E57AD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2545D" w14:textId="77777777" w:rsidR="005A5BD1" w:rsidRDefault="005A5BD1" w:rsidP="005A5BD1">
            <w:r w:rsidRPr="004207BA">
              <w:rPr>
                <w:rFonts w:hint="eastAsia"/>
              </w:rPr>
              <w:t>c.736_756del</w:t>
            </w:r>
          </w:p>
        </w:tc>
        <w:tc>
          <w:tcPr>
            <w:tcW w:w="2884" w:type="dxa"/>
          </w:tcPr>
          <w:p w14:paraId="6DC2F2E0" w14:textId="7864AD05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Lys246_Ser252del</w:t>
            </w:r>
          </w:p>
        </w:tc>
        <w:tc>
          <w:tcPr>
            <w:tcW w:w="1404" w:type="dxa"/>
          </w:tcPr>
          <w:p w14:paraId="24764974" w14:textId="4D4C5995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1649239D" w14:textId="1E2B5777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5A5BD1" w14:paraId="2DECAE29" w14:textId="6EE48EB7" w:rsidTr="00337BE2">
        <w:tc>
          <w:tcPr>
            <w:tcW w:w="846" w:type="dxa"/>
          </w:tcPr>
          <w:p w14:paraId="76331189" w14:textId="738659BE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4BC78" w14:textId="596B5F84" w:rsidR="005A5BD1" w:rsidRPr="004207BA" w:rsidRDefault="005A5BD1" w:rsidP="005A5BD1">
            <w:r w:rsidRPr="004207BA">
              <w:rPr>
                <w:rFonts w:hint="eastAsia"/>
              </w:rPr>
              <w:t>c.7</w:t>
            </w:r>
            <w:r>
              <w:t>3</w:t>
            </w:r>
            <w:r w:rsidRPr="004207BA">
              <w:rPr>
                <w:rFonts w:hint="eastAsia"/>
              </w:rPr>
              <w:t>9</w:t>
            </w:r>
            <w:r>
              <w:t>G</w:t>
            </w:r>
            <w:r w:rsidRPr="004207BA">
              <w:rPr>
                <w:rFonts w:hint="eastAsia"/>
              </w:rPr>
              <w:t>&gt;</w:t>
            </w:r>
            <w:r>
              <w:t>C</w:t>
            </w:r>
          </w:p>
        </w:tc>
        <w:tc>
          <w:tcPr>
            <w:tcW w:w="2884" w:type="dxa"/>
          </w:tcPr>
          <w:p w14:paraId="097F3A48" w14:textId="494E9C2A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Arg247Pro</w:t>
            </w:r>
          </w:p>
        </w:tc>
        <w:tc>
          <w:tcPr>
            <w:tcW w:w="1404" w:type="dxa"/>
          </w:tcPr>
          <w:p w14:paraId="7F1DB650" w14:textId="13E9C94A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345BEF7" w14:textId="7FC73F34" w:rsidR="005A5BD1" w:rsidRPr="002C512C" w:rsidRDefault="005A5BD1" w:rsidP="005A5BD1">
            <w:r w:rsidRPr="002C512C">
              <w:t>NA</w:t>
            </w:r>
          </w:p>
        </w:tc>
      </w:tr>
      <w:tr w:rsidR="005A5BD1" w14:paraId="02E17AB1" w14:textId="36D1E039" w:rsidTr="00337BE2">
        <w:tc>
          <w:tcPr>
            <w:tcW w:w="846" w:type="dxa"/>
          </w:tcPr>
          <w:p w14:paraId="041BC50B" w14:textId="042DBC52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2E980" w14:textId="77777777" w:rsidR="005A5BD1" w:rsidRDefault="005A5BD1" w:rsidP="005A5BD1">
            <w:r w:rsidRPr="004207BA">
              <w:rPr>
                <w:rFonts w:hint="eastAsia"/>
              </w:rPr>
              <w:t>c.744C&gt;G</w:t>
            </w:r>
          </w:p>
        </w:tc>
        <w:tc>
          <w:tcPr>
            <w:tcW w:w="2884" w:type="dxa"/>
          </w:tcPr>
          <w:p w14:paraId="1A47F0A0" w14:textId="67C9E121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Cys248Trp</w:t>
            </w:r>
          </w:p>
        </w:tc>
        <w:tc>
          <w:tcPr>
            <w:tcW w:w="1404" w:type="dxa"/>
          </w:tcPr>
          <w:p w14:paraId="564D9A4C" w14:textId="18D81153" w:rsidR="005A5BD1" w:rsidRDefault="005A5BD1" w:rsidP="005A5BD1">
            <w:r>
              <w:rPr>
                <w:rFonts w:hint="eastAsia"/>
              </w:rPr>
              <w:t>H</w:t>
            </w:r>
            <w:r>
              <w:t>UA, HTN, CKD</w:t>
            </w:r>
          </w:p>
        </w:tc>
        <w:tc>
          <w:tcPr>
            <w:tcW w:w="1105" w:type="dxa"/>
          </w:tcPr>
          <w:p w14:paraId="29576D43" w14:textId="19D098F7" w:rsidR="005A5BD1" w:rsidRPr="002C512C" w:rsidRDefault="005A5BD1" w:rsidP="005A5BD1">
            <w:r w:rsidRPr="002C512C">
              <w:rPr>
                <w:rFonts w:hint="eastAsia"/>
              </w:rPr>
              <w:t>2</w:t>
            </w:r>
            <w:r w:rsidRPr="002C512C">
              <w:t>4096149</w:t>
            </w:r>
          </w:p>
        </w:tc>
      </w:tr>
      <w:tr w:rsidR="005A5BD1" w14:paraId="20538073" w14:textId="391C40BC" w:rsidTr="00337BE2">
        <w:tc>
          <w:tcPr>
            <w:tcW w:w="846" w:type="dxa"/>
          </w:tcPr>
          <w:p w14:paraId="1F2C7D65" w14:textId="699E57A6" w:rsidR="005A5BD1" w:rsidRDefault="005A5BD1" w:rsidP="005A5BD1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33BCD" w14:textId="77777777" w:rsidR="005A5BD1" w:rsidRDefault="005A5BD1" w:rsidP="005A5BD1">
            <w:r w:rsidRPr="004207BA">
              <w:rPr>
                <w:rFonts w:hint="eastAsia"/>
              </w:rPr>
              <w:t>c.749A&gt;T</w:t>
            </w:r>
          </w:p>
        </w:tc>
        <w:tc>
          <w:tcPr>
            <w:tcW w:w="2884" w:type="dxa"/>
          </w:tcPr>
          <w:p w14:paraId="3B8A83AE" w14:textId="46CEA214" w:rsidR="005A5BD1" w:rsidRPr="004207BA" w:rsidRDefault="005A5BD1" w:rsidP="005A5BD1">
            <w:r w:rsidRPr="007C4FCE">
              <w:t>p.</w:t>
            </w:r>
            <w:r>
              <w:t xml:space="preserve"> </w:t>
            </w:r>
            <w:r w:rsidRPr="007C4FCE">
              <w:t>His250Leu</w:t>
            </w:r>
          </w:p>
        </w:tc>
        <w:tc>
          <w:tcPr>
            <w:tcW w:w="1404" w:type="dxa"/>
          </w:tcPr>
          <w:p w14:paraId="527ABFDA" w14:textId="0155F337" w:rsidR="005A5BD1" w:rsidRDefault="005A5BD1" w:rsidP="005A5BD1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BC1C63D" w14:textId="728904EF" w:rsidR="005A5BD1" w:rsidRPr="002C512C" w:rsidRDefault="005A5BD1" w:rsidP="005A5BD1">
            <w:r w:rsidRPr="002C512C">
              <w:rPr>
                <w:bCs/>
              </w:rPr>
              <w:t>32305225</w:t>
            </w:r>
          </w:p>
        </w:tc>
      </w:tr>
      <w:tr w:rsidR="0003050A" w14:paraId="37E268EE" w14:textId="00C76FDA" w:rsidTr="00337BE2">
        <w:tc>
          <w:tcPr>
            <w:tcW w:w="846" w:type="dxa"/>
          </w:tcPr>
          <w:p w14:paraId="3E73874E" w14:textId="1D480A55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A98C5" w14:textId="77777777" w:rsidR="0003050A" w:rsidRDefault="0003050A" w:rsidP="0003050A">
            <w:r w:rsidRPr="004207BA">
              <w:rPr>
                <w:rFonts w:hint="eastAsia"/>
              </w:rPr>
              <w:t>c.757G&gt;T</w:t>
            </w:r>
          </w:p>
        </w:tc>
        <w:tc>
          <w:tcPr>
            <w:tcW w:w="2884" w:type="dxa"/>
          </w:tcPr>
          <w:p w14:paraId="00B5E2EE" w14:textId="002CB31C" w:rsidR="0003050A" w:rsidRPr="004207BA" w:rsidRDefault="0003050A" w:rsidP="0003050A">
            <w:r w:rsidRPr="007C4FCE">
              <w:t>p.</w:t>
            </w:r>
            <w:r>
              <w:t xml:space="preserve"> </w:t>
            </w:r>
            <w:r w:rsidRPr="007C4FCE">
              <w:t>Gly253Cys</w:t>
            </w:r>
          </w:p>
        </w:tc>
        <w:tc>
          <w:tcPr>
            <w:tcW w:w="1404" w:type="dxa"/>
          </w:tcPr>
          <w:p w14:paraId="1E9CC11C" w14:textId="59603CF3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583C02C0" w14:textId="0D8F306D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0C9CF018" w14:textId="5E30A6E9" w:rsidTr="00337BE2">
        <w:tc>
          <w:tcPr>
            <w:tcW w:w="846" w:type="dxa"/>
          </w:tcPr>
          <w:p w14:paraId="03E047A9" w14:textId="6FC132F2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400A6" w14:textId="77777777" w:rsidR="0003050A" w:rsidRDefault="0003050A" w:rsidP="0003050A">
            <w:r>
              <w:t>c.761A&gt;C</w:t>
            </w:r>
          </w:p>
          <w:p w14:paraId="4E29BFAA" w14:textId="6D133BBE" w:rsidR="0003050A" w:rsidRDefault="0003050A" w:rsidP="0003050A"/>
        </w:tc>
        <w:tc>
          <w:tcPr>
            <w:tcW w:w="2884" w:type="dxa"/>
          </w:tcPr>
          <w:p w14:paraId="1F1EF984" w14:textId="4DDFE47B" w:rsidR="0003050A" w:rsidRDefault="0003050A" w:rsidP="0003050A">
            <w:r w:rsidRPr="007C4FCE">
              <w:t>p.</w:t>
            </w:r>
            <w:r>
              <w:t xml:space="preserve"> </w:t>
            </w:r>
            <w:r w:rsidRPr="007C4FCE">
              <w:t>His254Pro</w:t>
            </w:r>
          </w:p>
        </w:tc>
        <w:tc>
          <w:tcPr>
            <w:tcW w:w="1404" w:type="dxa"/>
          </w:tcPr>
          <w:p w14:paraId="58267488" w14:textId="0307B943" w:rsidR="0003050A" w:rsidRDefault="0003050A" w:rsidP="0003050A">
            <w:r>
              <w:rPr>
                <w:rFonts w:hint="eastAsia"/>
              </w:rPr>
              <w:t>H</w:t>
            </w:r>
            <w:r>
              <w:t>UA, G</w:t>
            </w:r>
            <w:r>
              <w:rPr>
                <w:rFonts w:hint="eastAsia"/>
              </w:rPr>
              <w:t>out,</w:t>
            </w:r>
            <w:r>
              <w:t xml:space="preserve"> CKD</w:t>
            </w:r>
          </w:p>
        </w:tc>
        <w:tc>
          <w:tcPr>
            <w:tcW w:w="1105" w:type="dxa"/>
          </w:tcPr>
          <w:p w14:paraId="3C50C68D" w14:textId="494172C7" w:rsidR="0003050A" w:rsidRPr="002C512C" w:rsidRDefault="0003050A" w:rsidP="0003050A">
            <w:r w:rsidRPr="002C512C">
              <w:t>38812211</w:t>
            </w:r>
          </w:p>
        </w:tc>
      </w:tr>
      <w:tr w:rsidR="0003050A" w14:paraId="74443036" w14:textId="4D34DAFE" w:rsidTr="00337BE2">
        <w:tc>
          <w:tcPr>
            <w:tcW w:w="846" w:type="dxa"/>
          </w:tcPr>
          <w:p w14:paraId="7BB3822F" w14:textId="61CC6679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6517E" w14:textId="7389BE30" w:rsidR="0003050A" w:rsidRDefault="0003050A" w:rsidP="0003050A">
            <w:r w:rsidRPr="001D0239">
              <w:t>c.764G&gt;A</w:t>
            </w:r>
          </w:p>
        </w:tc>
        <w:tc>
          <w:tcPr>
            <w:tcW w:w="2884" w:type="dxa"/>
          </w:tcPr>
          <w:p w14:paraId="604EEFB8" w14:textId="214D1C14" w:rsidR="0003050A" w:rsidRPr="001D0239" w:rsidRDefault="0003050A" w:rsidP="0003050A">
            <w:r w:rsidRPr="007C4FCE">
              <w:t>p.</w:t>
            </w:r>
            <w:r>
              <w:t xml:space="preserve"> </w:t>
            </w:r>
            <w:r w:rsidRPr="007C4FCE">
              <w:t>Cys255Tyr</w:t>
            </w:r>
          </w:p>
        </w:tc>
        <w:tc>
          <w:tcPr>
            <w:tcW w:w="1404" w:type="dxa"/>
          </w:tcPr>
          <w:p w14:paraId="36CA888A" w14:textId="5A5AFD28" w:rsidR="0003050A" w:rsidRDefault="0003050A" w:rsidP="0003050A">
            <w:r>
              <w:rPr>
                <w:rFonts w:hint="eastAsia"/>
              </w:rPr>
              <w:t>H</w:t>
            </w:r>
            <w:r>
              <w:t>UA, CKD</w:t>
            </w:r>
          </w:p>
        </w:tc>
        <w:tc>
          <w:tcPr>
            <w:tcW w:w="1105" w:type="dxa"/>
          </w:tcPr>
          <w:p w14:paraId="36EFD741" w14:textId="6EDD2A6F" w:rsidR="0003050A" w:rsidRPr="002C512C" w:rsidRDefault="0003050A" w:rsidP="0003050A">
            <w:r w:rsidRPr="002C512C">
              <w:t>30072181</w:t>
            </w:r>
          </w:p>
        </w:tc>
      </w:tr>
      <w:tr w:rsidR="0003050A" w14:paraId="081485EC" w14:textId="54671A16" w:rsidTr="00337BE2">
        <w:tc>
          <w:tcPr>
            <w:tcW w:w="846" w:type="dxa"/>
          </w:tcPr>
          <w:p w14:paraId="3F1C5BEB" w14:textId="798413D5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F2010" w14:textId="3A690825" w:rsidR="0003050A" w:rsidRPr="009274CD" w:rsidRDefault="0003050A" w:rsidP="0003050A">
            <w:r w:rsidRPr="001F6EA5">
              <w:rPr>
                <w:rFonts w:hint="eastAsia"/>
              </w:rPr>
              <w:t>c.770T&gt;C</w:t>
            </w:r>
          </w:p>
        </w:tc>
        <w:tc>
          <w:tcPr>
            <w:tcW w:w="2884" w:type="dxa"/>
          </w:tcPr>
          <w:p w14:paraId="33332CBC" w14:textId="263AE184" w:rsidR="0003050A" w:rsidRPr="001F6EA5" w:rsidRDefault="0003050A" w:rsidP="0003050A">
            <w:r w:rsidRPr="007C4FCE">
              <w:t>p.</w:t>
            </w:r>
            <w:r>
              <w:t xml:space="preserve"> </w:t>
            </w:r>
            <w:r w:rsidRPr="007C4FCE">
              <w:t>Leu257Pro</w:t>
            </w:r>
          </w:p>
        </w:tc>
        <w:tc>
          <w:tcPr>
            <w:tcW w:w="1404" w:type="dxa"/>
          </w:tcPr>
          <w:p w14:paraId="17A9E17E" w14:textId="4DF24CFE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6B1285F1" w14:textId="35B1E4FA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188C464D" w14:textId="1FE40A16" w:rsidTr="00337BE2">
        <w:tc>
          <w:tcPr>
            <w:tcW w:w="846" w:type="dxa"/>
          </w:tcPr>
          <w:p w14:paraId="76FA8438" w14:textId="5AF9D773" w:rsidR="0003050A" w:rsidRDefault="0003050A" w:rsidP="0003050A">
            <w:r>
              <w:lastRenderedPageBreak/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F5B3F" w14:textId="06522835" w:rsidR="0003050A" w:rsidRDefault="0003050A" w:rsidP="0003050A">
            <w:r w:rsidRPr="009274CD">
              <w:t>c.772T&gt;G</w:t>
            </w:r>
          </w:p>
        </w:tc>
        <w:tc>
          <w:tcPr>
            <w:tcW w:w="2884" w:type="dxa"/>
          </w:tcPr>
          <w:p w14:paraId="5D6D170F" w14:textId="3BEA4BE9" w:rsidR="0003050A" w:rsidRPr="009274CD" w:rsidRDefault="0003050A" w:rsidP="0003050A">
            <w:r w:rsidRPr="007C4FCE">
              <w:t>p.</w:t>
            </w:r>
            <w:r>
              <w:t xml:space="preserve"> </w:t>
            </w:r>
            <w:r w:rsidRPr="007C4FCE">
              <w:t>Trp258Gly</w:t>
            </w:r>
          </w:p>
        </w:tc>
        <w:tc>
          <w:tcPr>
            <w:tcW w:w="1404" w:type="dxa"/>
          </w:tcPr>
          <w:p w14:paraId="7D3E32BA" w14:textId="6FAEBBC0" w:rsidR="0003050A" w:rsidRDefault="0003050A" w:rsidP="0003050A">
            <w:r>
              <w:rPr>
                <w:rFonts w:hint="eastAsia"/>
              </w:rPr>
              <w:t>H</w:t>
            </w:r>
            <w:r>
              <w:t>UA, CKD</w:t>
            </w:r>
          </w:p>
        </w:tc>
        <w:tc>
          <w:tcPr>
            <w:tcW w:w="1105" w:type="dxa"/>
          </w:tcPr>
          <w:p w14:paraId="3B955BB1" w14:textId="04AA2005" w:rsidR="0003050A" w:rsidRPr="002C512C" w:rsidRDefault="0003050A" w:rsidP="0003050A">
            <w:r w:rsidRPr="002C512C">
              <w:rPr>
                <w:bCs/>
              </w:rPr>
              <w:t>31412356</w:t>
            </w:r>
          </w:p>
        </w:tc>
      </w:tr>
      <w:tr w:rsidR="0003050A" w14:paraId="4F212B6C" w14:textId="2D6F70A9" w:rsidTr="00337BE2">
        <w:tc>
          <w:tcPr>
            <w:tcW w:w="846" w:type="dxa"/>
          </w:tcPr>
          <w:p w14:paraId="5CEA331C" w14:textId="3DCB4765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78DFE" w14:textId="1BD4A8D4" w:rsidR="0003050A" w:rsidRPr="004207BA" w:rsidRDefault="0003050A" w:rsidP="0003050A">
            <w:r w:rsidRPr="006A567E">
              <w:rPr>
                <w:rFonts w:hint="eastAsia"/>
              </w:rPr>
              <w:t>c.774G&gt;C</w:t>
            </w:r>
          </w:p>
        </w:tc>
        <w:tc>
          <w:tcPr>
            <w:tcW w:w="2884" w:type="dxa"/>
          </w:tcPr>
          <w:p w14:paraId="3DE2EA6A" w14:textId="266F0403" w:rsidR="0003050A" w:rsidRPr="006A567E" w:rsidRDefault="0003050A" w:rsidP="0003050A">
            <w:r w:rsidRPr="007C4FCE">
              <w:t>p.</w:t>
            </w:r>
            <w:r>
              <w:t xml:space="preserve"> </w:t>
            </w:r>
            <w:r w:rsidRPr="007C4FCE">
              <w:t>Trp258Cys</w:t>
            </w:r>
          </w:p>
        </w:tc>
        <w:tc>
          <w:tcPr>
            <w:tcW w:w="1404" w:type="dxa"/>
          </w:tcPr>
          <w:p w14:paraId="264F7A8F" w14:textId="608E1C2D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438C18CF" w14:textId="0D9B0117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6E0F918D" w14:textId="23332B18" w:rsidTr="00337BE2">
        <w:tc>
          <w:tcPr>
            <w:tcW w:w="846" w:type="dxa"/>
          </w:tcPr>
          <w:p w14:paraId="27D53994" w14:textId="3A7EC7C2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EB590" w14:textId="47A9A157" w:rsidR="0003050A" w:rsidRPr="004207BA" w:rsidRDefault="0003050A" w:rsidP="0003050A">
            <w:r w:rsidRPr="006A567E">
              <w:rPr>
                <w:rFonts w:hint="eastAsia"/>
              </w:rPr>
              <w:t>c.800G&gt;T</w:t>
            </w:r>
          </w:p>
        </w:tc>
        <w:tc>
          <w:tcPr>
            <w:tcW w:w="2884" w:type="dxa"/>
          </w:tcPr>
          <w:p w14:paraId="6A3C0693" w14:textId="0BF99CD1" w:rsidR="0003050A" w:rsidRPr="006A567E" w:rsidRDefault="0003050A" w:rsidP="0003050A">
            <w:r w:rsidRPr="007C4FCE">
              <w:t>p.</w:t>
            </w:r>
            <w:r>
              <w:t xml:space="preserve"> </w:t>
            </w:r>
            <w:r w:rsidRPr="007C4FCE">
              <w:t>Cys267Phe</w:t>
            </w:r>
          </w:p>
        </w:tc>
        <w:tc>
          <w:tcPr>
            <w:tcW w:w="1404" w:type="dxa"/>
          </w:tcPr>
          <w:p w14:paraId="0D6F2FDB" w14:textId="46DBC1A4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5B5671BC" w14:textId="0E857559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3003EAF5" w14:textId="5CD45092" w:rsidTr="00337BE2">
        <w:tc>
          <w:tcPr>
            <w:tcW w:w="846" w:type="dxa"/>
          </w:tcPr>
          <w:p w14:paraId="5871B244" w14:textId="2CC21DB1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0C0AF" w14:textId="77777777" w:rsidR="0003050A" w:rsidRDefault="0003050A" w:rsidP="0003050A">
            <w:r w:rsidRPr="004207BA">
              <w:rPr>
                <w:rFonts w:hint="eastAsia"/>
              </w:rPr>
              <w:t>c.805G&gt;T</w:t>
            </w:r>
          </w:p>
        </w:tc>
        <w:tc>
          <w:tcPr>
            <w:tcW w:w="2884" w:type="dxa"/>
          </w:tcPr>
          <w:p w14:paraId="5A00F4D0" w14:textId="52BA30E9" w:rsidR="0003050A" w:rsidRPr="004207BA" w:rsidRDefault="0003050A" w:rsidP="0003050A">
            <w:r w:rsidRPr="007C4FCE">
              <w:t>p.</w:t>
            </w:r>
            <w:r>
              <w:t xml:space="preserve"> </w:t>
            </w:r>
            <w:r w:rsidRPr="007C4FCE">
              <w:t>Gly269Cys</w:t>
            </w:r>
          </w:p>
        </w:tc>
        <w:tc>
          <w:tcPr>
            <w:tcW w:w="1404" w:type="dxa"/>
          </w:tcPr>
          <w:p w14:paraId="3E40EF4C" w14:textId="49FFC2BB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6A08D647" w14:textId="30F38E55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2B161424" w14:textId="75103305" w:rsidTr="00337BE2">
        <w:tc>
          <w:tcPr>
            <w:tcW w:w="846" w:type="dxa"/>
          </w:tcPr>
          <w:p w14:paraId="21598489" w14:textId="2DF9DC54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3E32D9" w14:textId="77777777" w:rsidR="0003050A" w:rsidRDefault="0003050A" w:rsidP="0003050A">
            <w:r w:rsidRPr="004207BA">
              <w:rPr>
                <w:rFonts w:hint="eastAsia"/>
              </w:rPr>
              <w:t>c.808G&gt;T</w:t>
            </w:r>
          </w:p>
        </w:tc>
        <w:tc>
          <w:tcPr>
            <w:tcW w:w="2884" w:type="dxa"/>
          </w:tcPr>
          <w:p w14:paraId="6E28E12C" w14:textId="4BF34438" w:rsidR="0003050A" w:rsidRPr="004207BA" w:rsidRDefault="0003050A" w:rsidP="0003050A">
            <w:r w:rsidRPr="007C4FCE">
              <w:t>p.</w:t>
            </w:r>
            <w:r>
              <w:t xml:space="preserve"> </w:t>
            </w:r>
            <w:r w:rsidRPr="007C4FCE">
              <w:t>Gly270Cys</w:t>
            </w:r>
          </w:p>
        </w:tc>
        <w:tc>
          <w:tcPr>
            <w:tcW w:w="1404" w:type="dxa"/>
          </w:tcPr>
          <w:p w14:paraId="29BE0318" w14:textId="73DE5C64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62F82731" w14:textId="0AA812CC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539F0E2D" w14:textId="66CB9279" w:rsidTr="00337BE2">
        <w:tc>
          <w:tcPr>
            <w:tcW w:w="846" w:type="dxa"/>
          </w:tcPr>
          <w:p w14:paraId="090F7E6D" w14:textId="658651DD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1CACE" w14:textId="1FA005FB" w:rsidR="0003050A" w:rsidRDefault="0003050A" w:rsidP="0003050A">
            <w:r w:rsidRPr="004207BA">
              <w:rPr>
                <w:rFonts w:hint="eastAsia"/>
              </w:rPr>
              <w:t>c.814_</w:t>
            </w:r>
            <w:r>
              <w:t>816</w:t>
            </w:r>
            <w:r w:rsidRPr="004207BA">
              <w:rPr>
                <w:rFonts w:hint="eastAsia"/>
              </w:rPr>
              <w:t>del</w:t>
            </w:r>
          </w:p>
        </w:tc>
        <w:tc>
          <w:tcPr>
            <w:tcW w:w="2884" w:type="dxa"/>
          </w:tcPr>
          <w:p w14:paraId="646DEA64" w14:textId="4E8CEF8F" w:rsidR="0003050A" w:rsidRPr="004207BA" w:rsidRDefault="0003050A" w:rsidP="0003050A">
            <w:r w:rsidRPr="007C4FCE">
              <w:t>p.</w:t>
            </w:r>
            <w:r>
              <w:t xml:space="preserve"> </w:t>
            </w:r>
            <w:r w:rsidRPr="007C4FCE">
              <w:t>Tyr272del</w:t>
            </w:r>
          </w:p>
        </w:tc>
        <w:tc>
          <w:tcPr>
            <w:tcW w:w="1404" w:type="dxa"/>
          </w:tcPr>
          <w:p w14:paraId="47909606" w14:textId="0109556B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4264874" w14:textId="6CE5CD43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09D95097" w14:textId="01DA6069" w:rsidTr="00337BE2">
        <w:tc>
          <w:tcPr>
            <w:tcW w:w="846" w:type="dxa"/>
          </w:tcPr>
          <w:p w14:paraId="01A928FB" w14:textId="6CFF72D5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5D6C9" w14:textId="13838A1C" w:rsidR="0003050A" w:rsidRPr="004207BA" w:rsidRDefault="0003050A" w:rsidP="0003050A">
            <w:r w:rsidRPr="004207BA">
              <w:rPr>
                <w:rFonts w:hint="eastAsia"/>
              </w:rPr>
              <w:t>c.817G&gt;</w:t>
            </w:r>
            <w:r>
              <w:t>T</w:t>
            </w:r>
          </w:p>
        </w:tc>
        <w:tc>
          <w:tcPr>
            <w:tcW w:w="2884" w:type="dxa"/>
          </w:tcPr>
          <w:p w14:paraId="2DE2C5B2" w14:textId="0FCF2B47" w:rsidR="0003050A" w:rsidRPr="004207BA" w:rsidRDefault="0003050A" w:rsidP="0003050A">
            <w:r w:rsidRPr="007C4FCE">
              <w:t>p.</w:t>
            </w:r>
            <w:r>
              <w:t xml:space="preserve"> </w:t>
            </w:r>
            <w:r w:rsidRPr="007C4FCE">
              <w:t>Val273Phe</w:t>
            </w:r>
          </w:p>
        </w:tc>
        <w:tc>
          <w:tcPr>
            <w:tcW w:w="1404" w:type="dxa"/>
          </w:tcPr>
          <w:p w14:paraId="33A722C4" w14:textId="10FF3167" w:rsidR="0003050A" w:rsidRDefault="0003050A" w:rsidP="0003050A">
            <w:r>
              <w:rPr>
                <w:rFonts w:hint="eastAsia"/>
              </w:rPr>
              <w:t>H</w:t>
            </w:r>
            <w:r>
              <w:t>UA, G</w:t>
            </w:r>
            <w:r>
              <w:rPr>
                <w:rFonts w:hint="eastAsia"/>
              </w:rPr>
              <w:t>out,</w:t>
            </w:r>
            <w:r>
              <w:t xml:space="preserve"> CKD</w:t>
            </w:r>
          </w:p>
        </w:tc>
        <w:tc>
          <w:tcPr>
            <w:tcW w:w="1105" w:type="dxa"/>
          </w:tcPr>
          <w:p w14:paraId="231478AB" w14:textId="4700632C" w:rsidR="0003050A" w:rsidRPr="002C512C" w:rsidRDefault="0003050A" w:rsidP="0003050A">
            <w:r w:rsidRPr="002C512C">
              <w:rPr>
                <w:bCs/>
              </w:rPr>
              <w:t>36290580</w:t>
            </w:r>
          </w:p>
        </w:tc>
      </w:tr>
      <w:tr w:rsidR="0003050A" w14:paraId="62BF3105" w14:textId="774E9AB4" w:rsidTr="00337BE2">
        <w:tc>
          <w:tcPr>
            <w:tcW w:w="846" w:type="dxa"/>
          </w:tcPr>
          <w:p w14:paraId="17EFB7EE" w14:textId="380A0D83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FE84C" w14:textId="77777777" w:rsidR="0003050A" w:rsidRDefault="0003050A" w:rsidP="0003050A">
            <w:r w:rsidRPr="004207BA">
              <w:rPr>
                <w:rFonts w:hint="eastAsia"/>
              </w:rPr>
              <w:t>c.817G&gt;C</w:t>
            </w:r>
          </w:p>
        </w:tc>
        <w:tc>
          <w:tcPr>
            <w:tcW w:w="2884" w:type="dxa"/>
          </w:tcPr>
          <w:p w14:paraId="44255E4D" w14:textId="19BBEC9B" w:rsidR="0003050A" w:rsidRPr="004207BA" w:rsidRDefault="0003050A" w:rsidP="0003050A">
            <w:r w:rsidRPr="007C4FCE">
              <w:t>p.</w:t>
            </w:r>
            <w:r>
              <w:t xml:space="preserve"> </w:t>
            </w:r>
            <w:r w:rsidRPr="007C4FCE">
              <w:t>Val273Leu</w:t>
            </w:r>
          </w:p>
        </w:tc>
        <w:tc>
          <w:tcPr>
            <w:tcW w:w="1404" w:type="dxa"/>
          </w:tcPr>
          <w:p w14:paraId="0C41DCE7" w14:textId="5E1E945B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5B59383B" w14:textId="74E9751C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402CCC62" w14:textId="02587459" w:rsidTr="00337BE2">
        <w:tc>
          <w:tcPr>
            <w:tcW w:w="846" w:type="dxa"/>
          </w:tcPr>
          <w:p w14:paraId="5BC872CB" w14:textId="74B51EC6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8B7C1" w14:textId="77777777" w:rsidR="0003050A" w:rsidRDefault="0003050A" w:rsidP="0003050A">
            <w:r w:rsidRPr="004207BA">
              <w:rPr>
                <w:rFonts w:hint="eastAsia"/>
              </w:rPr>
              <w:t>c.820T&gt;C</w:t>
            </w:r>
          </w:p>
        </w:tc>
        <w:tc>
          <w:tcPr>
            <w:tcW w:w="2884" w:type="dxa"/>
          </w:tcPr>
          <w:p w14:paraId="4D372E0F" w14:textId="5970B76C" w:rsidR="0003050A" w:rsidRPr="004207BA" w:rsidRDefault="0003050A" w:rsidP="0003050A">
            <w:r w:rsidRPr="007C4FCE">
              <w:t>p.</w:t>
            </w:r>
            <w:r>
              <w:t xml:space="preserve"> </w:t>
            </w:r>
            <w:r w:rsidRPr="007C4FCE">
              <w:t>Tyr274His</w:t>
            </w:r>
          </w:p>
        </w:tc>
        <w:tc>
          <w:tcPr>
            <w:tcW w:w="1404" w:type="dxa"/>
          </w:tcPr>
          <w:p w14:paraId="440D3DBB" w14:textId="562E4086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0BF97935" w14:textId="3B3EA31E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2C64934B" w14:textId="02FCC525" w:rsidTr="00337BE2">
        <w:tc>
          <w:tcPr>
            <w:tcW w:w="846" w:type="dxa"/>
          </w:tcPr>
          <w:p w14:paraId="3618799E" w14:textId="636A7702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E6130" w14:textId="78B66116" w:rsidR="0003050A" w:rsidRPr="004207BA" w:rsidRDefault="0003050A" w:rsidP="0003050A">
            <w:r w:rsidRPr="004207BA">
              <w:rPr>
                <w:rFonts w:hint="eastAsia"/>
              </w:rPr>
              <w:t>c.82</w:t>
            </w:r>
            <w:r>
              <w:t>1A</w:t>
            </w:r>
            <w:r w:rsidRPr="004207BA">
              <w:rPr>
                <w:rFonts w:hint="eastAsia"/>
              </w:rPr>
              <w:t>&gt;</w:t>
            </w:r>
            <w:r>
              <w:t>G</w:t>
            </w:r>
          </w:p>
        </w:tc>
        <w:tc>
          <w:tcPr>
            <w:tcW w:w="2884" w:type="dxa"/>
          </w:tcPr>
          <w:p w14:paraId="5DE64C4B" w14:textId="54397E27" w:rsidR="0003050A" w:rsidRPr="004207BA" w:rsidRDefault="0003050A" w:rsidP="0003050A">
            <w:r w:rsidRPr="007C4FCE">
              <w:t>p.</w:t>
            </w:r>
            <w:r>
              <w:t xml:space="preserve"> </w:t>
            </w:r>
            <w:r w:rsidRPr="007C4FCE">
              <w:t>Tyr274Cys</w:t>
            </w:r>
          </w:p>
        </w:tc>
        <w:tc>
          <w:tcPr>
            <w:tcW w:w="1404" w:type="dxa"/>
          </w:tcPr>
          <w:p w14:paraId="1B94CF3E" w14:textId="7F53FE1C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5C2A4424" w14:textId="6D0477C2" w:rsidR="0003050A" w:rsidRPr="002C512C" w:rsidRDefault="0003050A" w:rsidP="0003050A">
            <w:r w:rsidRPr="002C512C">
              <w:rPr>
                <w:bCs/>
              </w:rPr>
              <w:t>31544508</w:t>
            </w:r>
          </w:p>
        </w:tc>
      </w:tr>
      <w:tr w:rsidR="0003050A" w14:paraId="4B8E0699" w14:textId="150951C6" w:rsidTr="00337BE2">
        <w:tc>
          <w:tcPr>
            <w:tcW w:w="846" w:type="dxa"/>
          </w:tcPr>
          <w:p w14:paraId="11A99FF9" w14:textId="066462EB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ADB2A" w14:textId="77777777" w:rsidR="0003050A" w:rsidRDefault="0003050A" w:rsidP="0003050A">
            <w:r w:rsidRPr="004207BA">
              <w:rPr>
                <w:rFonts w:hint="eastAsia"/>
              </w:rPr>
              <w:t>c.844T&gt;C</w:t>
            </w:r>
          </w:p>
        </w:tc>
        <w:tc>
          <w:tcPr>
            <w:tcW w:w="2884" w:type="dxa"/>
          </w:tcPr>
          <w:p w14:paraId="7BF40FF8" w14:textId="3CA988CB" w:rsidR="0003050A" w:rsidRPr="004207BA" w:rsidRDefault="0003050A" w:rsidP="0003050A">
            <w:r w:rsidRPr="007C4FCE">
              <w:t>p.</w:t>
            </w:r>
            <w:r>
              <w:t xml:space="preserve"> </w:t>
            </w:r>
            <w:r w:rsidRPr="007C4FCE">
              <w:t>Cys282Arg</w:t>
            </w:r>
          </w:p>
        </w:tc>
        <w:tc>
          <w:tcPr>
            <w:tcW w:w="1404" w:type="dxa"/>
          </w:tcPr>
          <w:p w14:paraId="6F1DE001" w14:textId="476E3556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6814F59" w14:textId="5F7340B7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137FFFB4" w14:textId="1B5EB96D" w:rsidTr="00337BE2">
        <w:tc>
          <w:tcPr>
            <w:tcW w:w="846" w:type="dxa"/>
          </w:tcPr>
          <w:p w14:paraId="229FF4C0" w14:textId="54338705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D2311" w14:textId="77777777" w:rsidR="0003050A" w:rsidRDefault="0003050A" w:rsidP="0003050A">
            <w:r w:rsidRPr="004207BA">
              <w:rPr>
                <w:rFonts w:hint="eastAsia"/>
              </w:rPr>
              <w:t>c.844T&gt;A</w:t>
            </w:r>
          </w:p>
        </w:tc>
        <w:tc>
          <w:tcPr>
            <w:tcW w:w="2884" w:type="dxa"/>
          </w:tcPr>
          <w:p w14:paraId="201B0B8D" w14:textId="4EF1996E" w:rsidR="0003050A" w:rsidRPr="004207BA" w:rsidRDefault="0003050A" w:rsidP="0003050A">
            <w:r w:rsidRPr="007C4FCE">
              <w:t>p.</w:t>
            </w:r>
            <w:r>
              <w:t xml:space="preserve"> </w:t>
            </w:r>
            <w:r w:rsidRPr="007C4FCE">
              <w:t>Cys282Ser</w:t>
            </w:r>
          </w:p>
        </w:tc>
        <w:tc>
          <w:tcPr>
            <w:tcW w:w="1404" w:type="dxa"/>
          </w:tcPr>
          <w:p w14:paraId="355E94E3" w14:textId="52BC973A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4C850A3A" w14:textId="63869467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031D8AEC" w14:textId="37564B88" w:rsidTr="00337BE2">
        <w:tc>
          <w:tcPr>
            <w:tcW w:w="846" w:type="dxa"/>
          </w:tcPr>
          <w:p w14:paraId="3081684B" w14:textId="57CFA6C1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ADF28" w14:textId="77777777" w:rsidR="0003050A" w:rsidRDefault="0003050A" w:rsidP="0003050A">
            <w:r w:rsidRPr="004207BA">
              <w:rPr>
                <w:rFonts w:hint="eastAsia"/>
              </w:rPr>
              <w:t>c.851T&gt;C</w:t>
            </w:r>
          </w:p>
        </w:tc>
        <w:tc>
          <w:tcPr>
            <w:tcW w:w="2884" w:type="dxa"/>
          </w:tcPr>
          <w:p w14:paraId="5DFF234B" w14:textId="2597E7F4" w:rsidR="0003050A" w:rsidRPr="004207BA" w:rsidRDefault="0003050A" w:rsidP="0003050A">
            <w:r w:rsidRPr="007C4FCE">
              <w:t>p.</w:t>
            </w:r>
            <w:r>
              <w:t xml:space="preserve"> </w:t>
            </w:r>
            <w:r w:rsidRPr="007C4FCE">
              <w:t>Leu284Pro</w:t>
            </w:r>
          </w:p>
        </w:tc>
        <w:tc>
          <w:tcPr>
            <w:tcW w:w="1404" w:type="dxa"/>
          </w:tcPr>
          <w:p w14:paraId="3E415D1D" w14:textId="28026131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6A15F8A1" w14:textId="3CF83126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19E83CB1" w14:textId="00E281E2" w:rsidTr="00337BE2">
        <w:tc>
          <w:tcPr>
            <w:tcW w:w="846" w:type="dxa"/>
          </w:tcPr>
          <w:p w14:paraId="1F67378F" w14:textId="4B31A82F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B28CA" w14:textId="77777777" w:rsidR="0003050A" w:rsidRDefault="0003050A" w:rsidP="0003050A">
            <w:r w:rsidRPr="004207BA">
              <w:rPr>
                <w:rFonts w:hint="eastAsia"/>
              </w:rPr>
              <w:t>c.854C&gt;A</w:t>
            </w:r>
          </w:p>
        </w:tc>
        <w:tc>
          <w:tcPr>
            <w:tcW w:w="2884" w:type="dxa"/>
          </w:tcPr>
          <w:p w14:paraId="4D6C9347" w14:textId="4FAA510F" w:rsidR="0003050A" w:rsidRPr="004207BA" w:rsidRDefault="0003050A" w:rsidP="0003050A">
            <w:r w:rsidRPr="007C4FCE">
              <w:t>p.</w:t>
            </w:r>
            <w:r>
              <w:t xml:space="preserve"> </w:t>
            </w:r>
            <w:r w:rsidRPr="007C4FCE">
              <w:t>Ala285Glu</w:t>
            </w:r>
          </w:p>
        </w:tc>
        <w:tc>
          <w:tcPr>
            <w:tcW w:w="1404" w:type="dxa"/>
          </w:tcPr>
          <w:p w14:paraId="13720FB7" w14:textId="3FCF87C8" w:rsidR="0003050A" w:rsidRDefault="0003050A" w:rsidP="0003050A">
            <w:r w:rsidRPr="00D66B5F">
              <w:t>Gout, HUA</w:t>
            </w:r>
          </w:p>
        </w:tc>
        <w:tc>
          <w:tcPr>
            <w:tcW w:w="1105" w:type="dxa"/>
          </w:tcPr>
          <w:p w14:paraId="03D5E5D5" w14:textId="188250B4" w:rsidR="0003050A" w:rsidRPr="002C512C" w:rsidRDefault="0003050A" w:rsidP="0003050A">
            <w:r w:rsidRPr="002C512C">
              <w:rPr>
                <w:bCs/>
              </w:rPr>
              <w:t>25904457</w:t>
            </w:r>
          </w:p>
        </w:tc>
      </w:tr>
      <w:tr w:rsidR="0003050A" w14:paraId="3AFC4BD6" w14:textId="0EF591F3" w:rsidTr="00337BE2">
        <w:tc>
          <w:tcPr>
            <w:tcW w:w="846" w:type="dxa"/>
          </w:tcPr>
          <w:p w14:paraId="7D6D21A5" w14:textId="4B0DED5D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0C4DB" w14:textId="77777777" w:rsidR="0003050A" w:rsidRDefault="0003050A" w:rsidP="0003050A">
            <w:r w:rsidRPr="004207BA">
              <w:rPr>
                <w:rFonts w:hint="eastAsia"/>
              </w:rPr>
              <w:t>c.857A&gt;G</w:t>
            </w:r>
          </w:p>
        </w:tc>
        <w:tc>
          <w:tcPr>
            <w:tcW w:w="2884" w:type="dxa"/>
          </w:tcPr>
          <w:p w14:paraId="0D1662A4" w14:textId="53F488FC" w:rsidR="0003050A" w:rsidRPr="004207BA" w:rsidRDefault="0003050A" w:rsidP="0003050A">
            <w:r w:rsidRPr="007C4FCE">
              <w:t>p.</w:t>
            </w:r>
            <w:r>
              <w:t xml:space="preserve"> </w:t>
            </w:r>
            <w:r w:rsidRPr="007C4FCE">
              <w:t>Tyr286Cys</w:t>
            </w:r>
          </w:p>
        </w:tc>
        <w:tc>
          <w:tcPr>
            <w:tcW w:w="1404" w:type="dxa"/>
          </w:tcPr>
          <w:p w14:paraId="57C11BA8" w14:textId="6B188E69" w:rsidR="0003050A" w:rsidRDefault="009A5876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62AAACCA" w14:textId="5A5ED152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75F3617D" w14:textId="41F7796D" w:rsidTr="00337BE2">
        <w:tc>
          <w:tcPr>
            <w:tcW w:w="846" w:type="dxa"/>
          </w:tcPr>
          <w:p w14:paraId="7BF630DF" w14:textId="75E8CDF1" w:rsidR="0003050A" w:rsidRDefault="0003050A" w:rsidP="0003050A">
            <w:bookmarkStart w:id="0" w:name="_GoBack"/>
            <w:bookmarkEnd w:id="0"/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3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DDCF0" w14:textId="77777777" w:rsidR="0003050A" w:rsidRDefault="0003050A" w:rsidP="0003050A">
            <w:r w:rsidRPr="004207BA">
              <w:rPr>
                <w:rFonts w:hint="eastAsia"/>
              </w:rPr>
              <w:t>c.860G&gt;A</w:t>
            </w:r>
          </w:p>
        </w:tc>
        <w:tc>
          <w:tcPr>
            <w:tcW w:w="2884" w:type="dxa"/>
          </w:tcPr>
          <w:p w14:paraId="0235E5FC" w14:textId="6D138309" w:rsidR="0003050A" w:rsidRPr="004207BA" w:rsidRDefault="0003050A" w:rsidP="0003050A">
            <w:r w:rsidRPr="007C4FCE">
              <w:t>p.</w:t>
            </w:r>
            <w:r>
              <w:t xml:space="preserve"> </w:t>
            </w:r>
            <w:r w:rsidRPr="007C4FCE">
              <w:t>Cys287Phe</w:t>
            </w:r>
          </w:p>
        </w:tc>
        <w:tc>
          <w:tcPr>
            <w:tcW w:w="1404" w:type="dxa"/>
          </w:tcPr>
          <w:p w14:paraId="3D1F8949" w14:textId="533AABE1" w:rsidR="0003050A" w:rsidRDefault="0003050A" w:rsidP="0003050A">
            <w:r>
              <w:rPr>
                <w:rFonts w:hint="eastAsia"/>
              </w:rPr>
              <w:t>H</w:t>
            </w:r>
            <w:r>
              <w:t>UA, CKD</w:t>
            </w:r>
          </w:p>
        </w:tc>
        <w:tc>
          <w:tcPr>
            <w:tcW w:w="1105" w:type="dxa"/>
          </w:tcPr>
          <w:p w14:paraId="264A4AEC" w14:textId="145FA955" w:rsidR="0003050A" w:rsidRPr="002C512C" w:rsidRDefault="0003050A" w:rsidP="0003050A">
            <w:r w:rsidRPr="002C512C">
              <w:t>33384418</w:t>
            </w:r>
          </w:p>
        </w:tc>
      </w:tr>
      <w:tr w:rsidR="0003050A" w14:paraId="118A261F" w14:textId="12573737" w:rsidTr="00337BE2">
        <w:tc>
          <w:tcPr>
            <w:tcW w:w="846" w:type="dxa"/>
          </w:tcPr>
          <w:p w14:paraId="20ADF0B1" w14:textId="65A6D0B6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4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77B76" w14:textId="5B68222E" w:rsidR="0003050A" w:rsidRDefault="0003050A" w:rsidP="0003050A">
            <w:r w:rsidRPr="002C3A58">
              <w:rPr>
                <w:rFonts w:hint="eastAsia"/>
              </w:rPr>
              <w:t>c.890G&gt;A</w:t>
            </w:r>
          </w:p>
        </w:tc>
        <w:tc>
          <w:tcPr>
            <w:tcW w:w="2884" w:type="dxa"/>
          </w:tcPr>
          <w:p w14:paraId="5A7A6AD8" w14:textId="2096F259" w:rsidR="0003050A" w:rsidRPr="002C3A58" w:rsidRDefault="0003050A" w:rsidP="0003050A">
            <w:r w:rsidRPr="007C4FCE">
              <w:t>p.</w:t>
            </w:r>
            <w:r>
              <w:t xml:space="preserve"> </w:t>
            </w:r>
            <w:r w:rsidRPr="007C4FCE">
              <w:t>Cys297Tyr</w:t>
            </w:r>
          </w:p>
        </w:tc>
        <w:tc>
          <w:tcPr>
            <w:tcW w:w="1404" w:type="dxa"/>
          </w:tcPr>
          <w:p w14:paraId="1B912352" w14:textId="6E167522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41541EC2" w14:textId="34EFE34B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16A2BFF8" w14:textId="5F338615" w:rsidTr="00337BE2">
        <w:tc>
          <w:tcPr>
            <w:tcW w:w="846" w:type="dxa"/>
          </w:tcPr>
          <w:p w14:paraId="62ABED3C" w14:textId="2B0CCBE6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4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8FD85" w14:textId="661EEB35" w:rsidR="0003050A" w:rsidRDefault="0003050A" w:rsidP="0003050A">
            <w:r w:rsidRPr="002C3A58">
              <w:rPr>
                <w:rFonts w:hint="eastAsia"/>
              </w:rPr>
              <w:t>c.891T&gt;G</w:t>
            </w:r>
          </w:p>
        </w:tc>
        <w:tc>
          <w:tcPr>
            <w:tcW w:w="2884" w:type="dxa"/>
          </w:tcPr>
          <w:p w14:paraId="35570AC8" w14:textId="172D4B09" w:rsidR="0003050A" w:rsidRPr="002C3A58" w:rsidRDefault="0003050A" w:rsidP="0003050A">
            <w:r w:rsidRPr="007C4FCE">
              <w:t>p.</w:t>
            </w:r>
            <w:r>
              <w:t xml:space="preserve"> </w:t>
            </w:r>
            <w:r w:rsidRPr="007C4FCE">
              <w:t>Cys297Trp</w:t>
            </w:r>
          </w:p>
        </w:tc>
        <w:tc>
          <w:tcPr>
            <w:tcW w:w="1404" w:type="dxa"/>
          </w:tcPr>
          <w:p w14:paraId="789DF932" w14:textId="6E989727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8AA2950" w14:textId="71EF94AD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6EB36CAC" w14:textId="1452B8F3" w:rsidTr="00337BE2">
        <w:tc>
          <w:tcPr>
            <w:tcW w:w="846" w:type="dxa"/>
          </w:tcPr>
          <w:p w14:paraId="235B0CB4" w14:textId="24F6FCEA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4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30976" w14:textId="625FA008" w:rsidR="0003050A" w:rsidRDefault="0003050A" w:rsidP="0003050A">
            <w:r w:rsidRPr="002C3A58">
              <w:rPr>
                <w:rFonts w:hint="eastAsia"/>
              </w:rPr>
              <w:t>c.898T&gt;G</w:t>
            </w:r>
          </w:p>
        </w:tc>
        <w:tc>
          <w:tcPr>
            <w:tcW w:w="2884" w:type="dxa"/>
          </w:tcPr>
          <w:p w14:paraId="6B73E1C2" w14:textId="3FA458B5" w:rsidR="0003050A" w:rsidRPr="002C3A58" w:rsidRDefault="0003050A" w:rsidP="0003050A">
            <w:r w:rsidRPr="007C4FCE">
              <w:t>p.</w:t>
            </w:r>
            <w:r>
              <w:t xml:space="preserve"> </w:t>
            </w:r>
            <w:r w:rsidRPr="007C4FCE">
              <w:t>Cys300Gly</w:t>
            </w:r>
          </w:p>
        </w:tc>
        <w:tc>
          <w:tcPr>
            <w:tcW w:w="1404" w:type="dxa"/>
          </w:tcPr>
          <w:p w14:paraId="6A97B874" w14:textId="6EEBB278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1A92DF51" w14:textId="0F27A849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391ABE73" w14:textId="14A9A3D5" w:rsidTr="00337BE2">
        <w:tc>
          <w:tcPr>
            <w:tcW w:w="846" w:type="dxa"/>
          </w:tcPr>
          <w:p w14:paraId="3C0E76FE" w14:textId="325165FD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4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7BC6D" w14:textId="3C12439E" w:rsidR="0003050A" w:rsidRDefault="0003050A" w:rsidP="0003050A">
            <w:r w:rsidRPr="002C3A58">
              <w:rPr>
                <w:rFonts w:hint="eastAsia"/>
              </w:rPr>
              <w:t>c.898T&gt;A</w:t>
            </w:r>
          </w:p>
        </w:tc>
        <w:tc>
          <w:tcPr>
            <w:tcW w:w="2884" w:type="dxa"/>
          </w:tcPr>
          <w:p w14:paraId="0159A1CA" w14:textId="1EEBF9B0" w:rsidR="0003050A" w:rsidRPr="002C3A58" w:rsidRDefault="0003050A" w:rsidP="0003050A">
            <w:r w:rsidRPr="007C4FCE">
              <w:t>p.</w:t>
            </w:r>
            <w:r>
              <w:t xml:space="preserve"> </w:t>
            </w:r>
            <w:r w:rsidRPr="007C4FCE">
              <w:t>Cys300Ser</w:t>
            </w:r>
          </w:p>
        </w:tc>
        <w:tc>
          <w:tcPr>
            <w:tcW w:w="1404" w:type="dxa"/>
          </w:tcPr>
          <w:p w14:paraId="0BD88DB4" w14:textId="632A96CF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515A542A" w14:textId="7F6FC0AC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701A863D" w14:textId="2E649877" w:rsidTr="00337BE2">
        <w:tc>
          <w:tcPr>
            <w:tcW w:w="846" w:type="dxa"/>
          </w:tcPr>
          <w:p w14:paraId="15598531" w14:textId="77C27199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4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76964" w14:textId="433AEAE0" w:rsidR="0003050A" w:rsidRPr="002C3A58" w:rsidRDefault="0003050A" w:rsidP="0003050A">
            <w:r w:rsidRPr="002C3A58">
              <w:rPr>
                <w:rFonts w:hint="eastAsia"/>
              </w:rPr>
              <w:t>c.898T&gt;</w:t>
            </w:r>
            <w:r>
              <w:t>C</w:t>
            </w:r>
          </w:p>
        </w:tc>
        <w:tc>
          <w:tcPr>
            <w:tcW w:w="2884" w:type="dxa"/>
          </w:tcPr>
          <w:p w14:paraId="36C1D47B" w14:textId="5DD697EC" w:rsidR="0003050A" w:rsidRPr="002C3A58" w:rsidRDefault="0003050A" w:rsidP="0003050A">
            <w:r w:rsidRPr="007C4FCE">
              <w:t>p.</w:t>
            </w:r>
            <w:r>
              <w:t xml:space="preserve"> </w:t>
            </w:r>
            <w:r w:rsidRPr="007C4FCE">
              <w:t>Cys300Arg</w:t>
            </w:r>
          </w:p>
        </w:tc>
        <w:tc>
          <w:tcPr>
            <w:tcW w:w="1404" w:type="dxa"/>
          </w:tcPr>
          <w:p w14:paraId="0DA7CE7D" w14:textId="2A1DB205" w:rsidR="0003050A" w:rsidRDefault="0003050A" w:rsidP="0003050A">
            <w:r>
              <w:rPr>
                <w:rFonts w:hint="eastAsia"/>
              </w:rPr>
              <w:t>H</w:t>
            </w:r>
            <w:r>
              <w:t>UA, G</w:t>
            </w:r>
            <w:r>
              <w:rPr>
                <w:rFonts w:hint="eastAsia"/>
              </w:rPr>
              <w:t>out,</w:t>
            </w:r>
            <w:r>
              <w:t xml:space="preserve"> CKD</w:t>
            </w:r>
          </w:p>
        </w:tc>
        <w:tc>
          <w:tcPr>
            <w:tcW w:w="1105" w:type="dxa"/>
          </w:tcPr>
          <w:p w14:paraId="066FBEDE" w14:textId="7D3F839C" w:rsidR="0003050A" w:rsidRPr="002C512C" w:rsidRDefault="0003050A" w:rsidP="0003050A">
            <w:r w:rsidRPr="002C512C">
              <w:t>NA</w:t>
            </w:r>
          </w:p>
        </w:tc>
      </w:tr>
      <w:tr w:rsidR="0003050A" w14:paraId="0B8FB15B" w14:textId="17DC0355" w:rsidTr="00337BE2">
        <w:tc>
          <w:tcPr>
            <w:tcW w:w="846" w:type="dxa"/>
          </w:tcPr>
          <w:p w14:paraId="00555F07" w14:textId="798D00DA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4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B4EB5" w14:textId="070A3223" w:rsidR="0003050A" w:rsidRPr="008426AF" w:rsidRDefault="0003050A" w:rsidP="0003050A">
            <w:r w:rsidRPr="002C3A58">
              <w:rPr>
                <w:rFonts w:hint="eastAsia"/>
              </w:rPr>
              <w:t>c.943T&gt;C</w:t>
            </w:r>
          </w:p>
        </w:tc>
        <w:tc>
          <w:tcPr>
            <w:tcW w:w="2884" w:type="dxa"/>
          </w:tcPr>
          <w:p w14:paraId="5D68C7C8" w14:textId="0C8F216A" w:rsidR="0003050A" w:rsidRPr="002C3A58" w:rsidRDefault="0003050A" w:rsidP="0003050A">
            <w:r w:rsidRPr="007C4FCE">
              <w:t>p.</w:t>
            </w:r>
            <w:r>
              <w:t xml:space="preserve"> </w:t>
            </w:r>
            <w:r w:rsidRPr="007C4FCE">
              <w:t>Cys315Arg</w:t>
            </w:r>
          </w:p>
        </w:tc>
        <w:tc>
          <w:tcPr>
            <w:tcW w:w="1404" w:type="dxa"/>
          </w:tcPr>
          <w:p w14:paraId="4AEA7221" w14:textId="73E86EB8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1C7184FB" w14:textId="08A90511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3658E438" w14:textId="22888D3D" w:rsidTr="00337BE2">
        <w:tc>
          <w:tcPr>
            <w:tcW w:w="846" w:type="dxa"/>
          </w:tcPr>
          <w:p w14:paraId="71C34B7A" w14:textId="31669838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4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38413" w14:textId="760BB9FF" w:rsidR="0003050A" w:rsidRPr="008426AF" w:rsidRDefault="0003050A" w:rsidP="0003050A">
            <w:r w:rsidRPr="002C3A58">
              <w:rPr>
                <w:rFonts w:hint="eastAsia"/>
              </w:rPr>
              <w:t>c.944G&gt;A</w:t>
            </w:r>
          </w:p>
        </w:tc>
        <w:tc>
          <w:tcPr>
            <w:tcW w:w="2884" w:type="dxa"/>
          </w:tcPr>
          <w:p w14:paraId="02E941B5" w14:textId="6A018977" w:rsidR="0003050A" w:rsidRPr="002C3A58" w:rsidRDefault="0003050A" w:rsidP="0003050A">
            <w:r w:rsidRPr="007C4FCE">
              <w:t>p.</w:t>
            </w:r>
            <w:r>
              <w:t xml:space="preserve"> </w:t>
            </w:r>
            <w:r w:rsidRPr="007C4FCE">
              <w:t>Cys315Tyr</w:t>
            </w:r>
          </w:p>
        </w:tc>
        <w:tc>
          <w:tcPr>
            <w:tcW w:w="1404" w:type="dxa"/>
          </w:tcPr>
          <w:p w14:paraId="3FADBC0F" w14:textId="36EC7BC9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16181F98" w14:textId="5734075C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32B64189" w14:textId="53EBA53E" w:rsidTr="00337BE2">
        <w:tc>
          <w:tcPr>
            <w:tcW w:w="846" w:type="dxa"/>
          </w:tcPr>
          <w:p w14:paraId="093E68D8" w14:textId="47EA5AE9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4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8D380" w14:textId="7322199B" w:rsidR="0003050A" w:rsidRPr="008426AF" w:rsidRDefault="0003050A" w:rsidP="0003050A">
            <w:r w:rsidRPr="002C3A58">
              <w:rPr>
                <w:rFonts w:hint="eastAsia"/>
              </w:rPr>
              <w:t>c.947A&gt;C</w:t>
            </w:r>
          </w:p>
        </w:tc>
        <w:tc>
          <w:tcPr>
            <w:tcW w:w="2884" w:type="dxa"/>
          </w:tcPr>
          <w:p w14:paraId="5C0F3AFD" w14:textId="58038FA4" w:rsidR="0003050A" w:rsidRPr="002C3A58" w:rsidRDefault="0003050A" w:rsidP="0003050A">
            <w:r w:rsidRPr="007C4FCE">
              <w:t>p.</w:t>
            </w:r>
            <w:r>
              <w:t xml:space="preserve"> </w:t>
            </w:r>
            <w:r w:rsidRPr="007C4FCE">
              <w:t>Gln316Pro</w:t>
            </w:r>
          </w:p>
        </w:tc>
        <w:tc>
          <w:tcPr>
            <w:tcW w:w="1404" w:type="dxa"/>
          </w:tcPr>
          <w:p w14:paraId="2BD5C349" w14:textId="7E35D9DC" w:rsidR="0003050A" w:rsidRDefault="0003050A" w:rsidP="0003050A">
            <w:r>
              <w:rPr>
                <w:rFonts w:hint="eastAsia"/>
              </w:rPr>
              <w:t>H</w:t>
            </w:r>
            <w:r>
              <w:t>UA, CKD</w:t>
            </w:r>
          </w:p>
        </w:tc>
        <w:tc>
          <w:tcPr>
            <w:tcW w:w="1105" w:type="dxa"/>
          </w:tcPr>
          <w:p w14:paraId="02FA52DA" w14:textId="020B3861" w:rsidR="0003050A" w:rsidRPr="002C512C" w:rsidRDefault="0003050A" w:rsidP="0003050A">
            <w:r w:rsidRPr="002C512C">
              <w:t>30072181</w:t>
            </w:r>
          </w:p>
        </w:tc>
      </w:tr>
      <w:tr w:rsidR="0003050A" w14:paraId="4875B3D7" w14:textId="359DC813" w:rsidTr="00337BE2">
        <w:tc>
          <w:tcPr>
            <w:tcW w:w="846" w:type="dxa"/>
          </w:tcPr>
          <w:p w14:paraId="19F8C6CA" w14:textId="04AE69D3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4</w:t>
            </w:r>
          </w:p>
        </w:tc>
        <w:tc>
          <w:tcPr>
            <w:tcW w:w="2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F049A" w14:textId="1253B894" w:rsidR="0003050A" w:rsidRPr="008426AF" w:rsidRDefault="0003050A" w:rsidP="0003050A">
            <w:r w:rsidRPr="002C3A58">
              <w:rPr>
                <w:rFonts w:hint="eastAsia"/>
              </w:rPr>
              <w:t>c.950G&gt;A</w:t>
            </w:r>
          </w:p>
        </w:tc>
        <w:tc>
          <w:tcPr>
            <w:tcW w:w="2884" w:type="dxa"/>
          </w:tcPr>
          <w:p w14:paraId="5588E7EC" w14:textId="1BAA789F" w:rsidR="0003050A" w:rsidRPr="002C3A58" w:rsidRDefault="0003050A" w:rsidP="0003050A">
            <w:r w:rsidRPr="007C4FCE">
              <w:t>p.</w:t>
            </w:r>
            <w:r>
              <w:t xml:space="preserve"> </w:t>
            </w:r>
            <w:r w:rsidRPr="007C4FCE">
              <w:t>Cys317Tyr</w:t>
            </w:r>
          </w:p>
        </w:tc>
        <w:tc>
          <w:tcPr>
            <w:tcW w:w="1404" w:type="dxa"/>
          </w:tcPr>
          <w:p w14:paraId="6E2E7246" w14:textId="29559A13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07121E09" w14:textId="037EA08F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77B04B5F" w14:textId="124037C9" w:rsidTr="00337BE2">
        <w:tc>
          <w:tcPr>
            <w:tcW w:w="846" w:type="dxa"/>
          </w:tcPr>
          <w:p w14:paraId="260E4BEF" w14:textId="321E7A93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4</w:t>
            </w:r>
          </w:p>
        </w:tc>
        <w:tc>
          <w:tcPr>
            <w:tcW w:w="2261" w:type="dxa"/>
            <w:shd w:val="clear" w:color="auto" w:fill="FFFFFF" w:themeFill="background1"/>
          </w:tcPr>
          <w:p w14:paraId="6F5D3572" w14:textId="77777777" w:rsidR="0003050A" w:rsidRPr="00F64B46" w:rsidRDefault="0003050A" w:rsidP="0003050A">
            <w:r w:rsidRPr="00F64B46">
              <w:t>c.1039 T&gt;C</w:t>
            </w:r>
          </w:p>
          <w:p w14:paraId="0D83E1B9" w14:textId="77777777" w:rsidR="0003050A" w:rsidRPr="00F64B46" w:rsidRDefault="0003050A" w:rsidP="0003050A"/>
        </w:tc>
        <w:tc>
          <w:tcPr>
            <w:tcW w:w="2884" w:type="dxa"/>
          </w:tcPr>
          <w:p w14:paraId="3BE6E463" w14:textId="75E230C5" w:rsidR="0003050A" w:rsidRPr="00F64B46" w:rsidRDefault="0003050A" w:rsidP="0003050A">
            <w:r w:rsidRPr="007C4FCE">
              <w:t>p.</w:t>
            </w:r>
            <w:r>
              <w:t xml:space="preserve"> </w:t>
            </w:r>
            <w:r w:rsidRPr="007C4FCE">
              <w:t>Cys347Arg</w:t>
            </w:r>
          </w:p>
        </w:tc>
        <w:tc>
          <w:tcPr>
            <w:tcW w:w="1404" w:type="dxa"/>
            <w:shd w:val="clear" w:color="auto" w:fill="FFFFFF" w:themeFill="background1"/>
          </w:tcPr>
          <w:p w14:paraId="5497ACF0" w14:textId="36438B5F" w:rsidR="0003050A" w:rsidRPr="00F64B46" w:rsidRDefault="0003050A" w:rsidP="0003050A">
            <w:r w:rsidRPr="00F64B46">
              <w:rPr>
                <w:rFonts w:hint="eastAsia"/>
              </w:rPr>
              <w:t>H</w:t>
            </w:r>
            <w:r w:rsidRPr="00F64B46">
              <w:t>UA, CKD</w:t>
            </w:r>
          </w:p>
        </w:tc>
        <w:tc>
          <w:tcPr>
            <w:tcW w:w="1105" w:type="dxa"/>
            <w:shd w:val="clear" w:color="auto" w:fill="FFFFFF" w:themeFill="background1"/>
          </w:tcPr>
          <w:p w14:paraId="56BB806B" w14:textId="2BE22DB9" w:rsidR="0003050A" w:rsidRPr="002C512C" w:rsidRDefault="0003050A" w:rsidP="0003050A">
            <w:r w:rsidRPr="002C512C">
              <w:t>33384418</w:t>
            </w:r>
          </w:p>
        </w:tc>
      </w:tr>
      <w:tr w:rsidR="0003050A" w14:paraId="532C4931" w14:textId="1A566485" w:rsidTr="00337BE2">
        <w:tc>
          <w:tcPr>
            <w:tcW w:w="846" w:type="dxa"/>
          </w:tcPr>
          <w:p w14:paraId="7F5B05CE" w14:textId="7EF83F6A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5</w:t>
            </w:r>
          </w:p>
        </w:tc>
        <w:tc>
          <w:tcPr>
            <w:tcW w:w="2261" w:type="dxa"/>
            <w:shd w:val="clear" w:color="auto" w:fill="FFFFFF" w:themeFill="background1"/>
          </w:tcPr>
          <w:p w14:paraId="61FAA41F" w14:textId="06A974B2" w:rsidR="0003050A" w:rsidRPr="00F64B46" w:rsidRDefault="0003050A" w:rsidP="0003050A">
            <w:r w:rsidRPr="00F64B46">
              <w:rPr>
                <w:rFonts w:hint="eastAsia"/>
              </w:rPr>
              <w:t>c</w:t>
            </w:r>
            <w:r>
              <w:t>.</w:t>
            </w:r>
            <w:r w:rsidRPr="00F64B46">
              <w:rPr>
                <w:rFonts w:hint="eastAsia"/>
              </w:rPr>
              <w:t>1153C&gt;T</w:t>
            </w:r>
          </w:p>
        </w:tc>
        <w:tc>
          <w:tcPr>
            <w:tcW w:w="2884" w:type="dxa"/>
          </w:tcPr>
          <w:p w14:paraId="2C04E80F" w14:textId="0175DA93" w:rsidR="0003050A" w:rsidRPr="00F64B46" w:rsidRDefault="0003050A" w:rsidP="0003050A">
            <w:r w:rsidRPr="007C4FCE">
              <w:t>p.</w:t>
            </w:r>
            <w:r>
              <w:t xml:space="preserve"> </w:t>
            </w:r>
            <w:r w:rsidRPr="007C4FCE">
              <w:t>Arg385Trp</w:t>
            </w:r>
          </w:p>
        </w:tc>
        <w:tc>
          <w:tcPr>
            <w:tcW w:w="1404" w:type="dxa"/>
            <w:shd w:val="clear" w:color="auto" w:fill="FFFFFF" w:themeFill="background1"/>
          </w:tcPr>
          <w:p w14:paraId="635A621C" w14:textId="2F35774B" w:rsidR="0003050A" w:rsidRPr="00F64B46" w:rsidRDefault="0003050A" w:rsidP="0003050A">
            <w:r w:rsidRPr="00F64B46">
              <w:rPr>
                <w:rFonts w:hint="eastAsia"/>
              </w:rPr>
              <w:t>H</w:t>
            </w:r>
            <w:r w:rsidRPr="00F64B46">
              <w:t>UA, G</w:t>
            </w:r>
            <w:r w:rsidRPr="00F64B46">
              <w:rPr>
                <w:rFonts w:hint="eastAsia"/>
              </w:rPr>
              <w:t>out,</w:t>
            </w:r>
            <w:r w:rsidRPr="00F64B46">
              <w:t xml:space="preserve"> CKD</w:t>
            </w:r>
          </w:p>
        </w:tc>
        <w:tc>
          <w:tcPr>
            <w:tcW w:w="1105" w:type="dxa"/>
            <w:shd w:val="clear" w:color="auto" w:fill="FFFFFF" w:themeFill="background1"/>
          </w:tcPr>
          <w:p w14:paraId="441ABB1A" w14:textId="1F00DD47" w:rsidR="0003050A" w:rsidRPr="002C512C" w:rsidRDefault="0003050A" w:rsidP="0003050A">
            <w:r w:rsidRPr="002C512C">
              <w:rPr>
                <w:bCs/>
              </w:rPr>
              <w:t>25904457</w:t>
            </w:r>
          </w:p>
        </w:tc>
      </w:tr>
      <w:tr w:rsidR="0003050A" w14:paraId="4D6BBDF2" w14:textId="62997BA1" w:rsidTr="00337BE2">
        <w:tc>
          <w:tcPr>
            <w:tcW w:w="846" w:type="dxa"/>
          </w:tcPr>
          <w:p w14:paraId="5B616B3F" w14:textId="12FF6EE4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7</w:t>
            </w:r>
          </w:p>
        </w:tc>
        <w:tc>
          <w:tcPr>
            <w:tcW w:w="2261" w:type="dxa"/>
          </w:tcPr>
          <w:p w14:paraId="435C289A" w14:textId="150E8967" w:rsidR="0003050A" w:rsidRDefault="0003050A" w:rsidP="0003050A">
            <w:r>
              <w:t>c.1382C&gt;A</w:t>
            </w:r>
          </w:p>
        </w:tc>
        <w:tc>
          <w:tcPr>
            <w:tcW w:w="2884" w:type="dxa"/>
          </w:tcPr>
          <w:p w14:paraId="70CBAF53" w14:textId="214EE730" w:rsidR="0003050A" w:rsidRDefault="0003050A" w:rsidP="0003050A">
            <w:r w:rsidRPr="007C4FCE">
              <w:t>p.</w:t>
            </w:r>
            <w:r>
              <w:t xml:space="preserve"> </w:t>
            </w:r>
            <w:r w:rsidRPr="007C4FCE">
              <w:t>Ala461Glu</w:t>
            </w:r>
          </w:p>
        </w:tc>
        <w:tc>
          <w:tcPr>
            <w:tcW w:w="1404" w:type="dxa"/>
          </w:tcPr>
          <w:p w14:paraId="13CD54BA" w14:textId="73C05B2B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25008A4D" w14:textId="7F35B788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74A7A17E" w14:textId="747EC6FA" w:rsidTr="00337BE2">
        <w:tc>
          <w:tcPr>
            <w:tcW w:w="846" w:type="dxa"/>
          </w:tcPr>
          <w:p w14:paraId="4E531A63" w14:textId="71C0C092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7</w:t>
            </w:r>
          </w:p>
        </w:tc>
        <w:tc>
          <w:tcPr>
            <w:tcW w:w="2261" w:type="dxa"/>
          </w:tcPr>
          <w:p w14:paraId="65282699" w14:textId="3D9B7D43" w:rsidR="0003050A" w:rsidRDefault="0003050A" w:rsidP="0003050A">
            <w:r>
              <w:t>c.1406C&gt;T</w:t>
            </w:r>
          </w:p>
        </w:tc>
        <w:tc>
          <w:tcPr>
            <w:tcW w:w="2884" w:type="dxa"/>
          </w:tcPr>
          <w:p w14:paraId="3948C0B4" w14:textId="6B07CF3D" w:rsidR="0003050A" w:rsidRDefault="0003050A" w:rsidP="0003050A">
            <w:r w:rsidRPr="007C4FCE">
              <w:t>p.</w:t>
            </w:r>
            <w:r>
              <w:t xml:space="preserve"> </w:t>
            </w:r>
            <w:r w:rsidRPr="007C4FCE">
              <w:t>Thr469Met</w:t>
            </w:r>
          </w:p>
        </w:tc>
        <w:tc>
          <w:tcPr>
            <w:tcW w:w="1404" w:type="dxa"/>
          </w:tcPr>
          <w:p w14:paraId="3398A69F" w14:textId="18FCF160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7570CEA3" w14:textId="4ACED095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0454D632" w14:textId="42CD340C" w:rsidTr="00337BE2">
        <w:tc>
          <w:tcPr>
            <w:tcW w:w="846" w:type="dxa"/>
          </w:tcPr>
          <w:p w14:paraId="539E2E9F" w14:textId="0AA88A9E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7</w:t>
            </w:r>
          </w:p>
        </w:tc>
        <w:tc>
          <w:tcPr>
            <w:tcW w:w="2261" w:type="dxa"/>
          </w:tcPr>
          <w:p w14:paraId="766F5A3B" w14:textId="32C7ED6F" w:rsidR="0003050A" w:rsidRDefault="0003050A" w:rsidP="0003050A">
            <w:r>
              <w:t>c.1462G&gt;C</w:t>
            </w:r>
          </w:p>
        </w:tc>
        <w:tc>
          <w:tcPr>
            <w:tcW w:w="2884" w:type="dxa"/>
          </w:tcPr>
          <w:p w14:paraId="4FB5C783" w14:textId="25A64259" w:rsidR="0003050A" w:rsidRDefault="0003050A" w:rsidP="0003050A">
            <w:r w:rsidRPr="007C4FCE">
              <w:t>p.</w:t>
            </w:r>
            <w:r>
              <w:t xml:space="preserve"> </w:t>
            </w:r>
            <w:r w:rsidRPr="007C4FCE">
              <w:t>Gly488Arg</w:t>
            </w:r>
          </w:p>
        </w:tc>
        <w:tc>
          <w:tcPr>
            <w:tcW w:w="1404" w:type="dxa"/>
          </w:tcPr>
          <w:p w14:paraId="0956BE89" w14:textId="3AC4BA94" w:rsidR="0003050A" w:rsidRDefault="0003050A" w:rsidP="0003050A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5" w:type="dxa"/>
          </w:tcPr>
          <w:p w14:paraId="329453C3" w14:textId="7B24C336" w:rsidR="0003050A" w:rsidRPr="002C512C" w:rsidRDefault="0003050A" w:rsidP="0003050A">
            <w:r w:rsidRPr="002C512C">
              <w:rPr>
                <w:bCs/>
              </w:rPr>
              <w:t>32305225</w:t>
            </w:r>
          </w:p>
        </w:tc>
      </w:tr>
      <w:tr w:rsidR="0003050A" w14:paraId="12525B83" w14:textId="5CE55D2B" w:rsidTr="00337BE2">
        <w:tc>
          <w:tcPr>
            <w:tcW w:w="846" w:type="dxa"/>
          </w:tcPr>
          <w:p w14:paraId="5998C308" w14:textId="7EDA8053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7</w:t>
            </w:r>
          </w:p>
        </w:tc>
        <w:tc>
          <w:tcPr>
            <w:tcW w:w="2261" w:type="dxa"/>
          </w:tcPr>
          <w:p w14:paraId="547EDE6D" w14:textId="2B810E3F" w:rsidR="0003050A" w:rsidRPr="00DB65F6" w:rsidRDefault="0003050A" w:rsidP="0003050A">
            <w:r w:rsidRPr="00DB65F6">
              <w:t>c.1499C&gt;T</w:t>
            </w:r>
          </w:p>
        </w:tc>
        <w:tc>
          <w:tcPr>
            <w:tcW w:w="2884" w:type="dxa"/>
          </w:tcPr>
          <w:p w14:paraId="0D4B7F0E" w14:textId="764C10D8" w:rsidR="0003050A" w:rsidRPr="00DB65F6" w:rsidRDefault="0003050A" w:rsidP="0003050A">
            <w:r w:rsidRPr="007C4FCE">
              <w:t>p.</w:t>
            </w:r>
            <w:r>
              <w:t xml:space="preserve"> </w:t>
            </w:r>
            <w:r w:rsidRPr="007C4FCE">
              <w:t>Ala500Val</w:t>
            </w:r>
          </w:p>
        </w:tc>
        <w:tc>
          <w:tcPr>
            <w:tcW w:w="1404" w:type="dxa"/>
          </w:tcPr>
          <w:p w14:paraId="6C930299" w14:textId="1EDFAB2D" w:rsidR="0003050A" w:rsidRPr="00DB65F6" w:rsidRDefault="0003050A" w:rsidP="0003050A">
            <w:r w:rsidRPr="00DB65F6">
              <w:rPr>
                <w:rFonts w:hint="eastAsia"/>
              </w:rPr>
              <w:t>H</w:t>
            </w:r>
            <w:r w:rsidRPr="00DB65F6">
              <w:t>UA, CKD</w:t>
            </w:r>
          </w:p>
        </w:tc>
        <w:tc>
          <w:tcPr>
            <w:tcW w:w="1105" w:type="dxa"/>
          </w:tcPr>
          <w:p w14:paraId="5A22D90D" w14:textId="4C61DBB6" w:rsidR="0003050A" w:rsidRPr="002C512C" w:rsidRDefault="0003050A" w:rsidP="0003050A">
            <w:r w:rsidRPr="002C512C">
              <w:rPr>
                <w:rFonts w:hint="eastAsia"/>
              </w:rPr>
              <w:t>T</w:t>
            </w:r>
            <w:r w:rsidRPr="002C512C">
              <w:t>his study</w:t>
            </w:r>
          </w:p>
        </w:tc>
      </w:tr>
      <w:tr w:rsidR="0003050A" w14:paraId="4C783F56" w14:textId="7A1840F9" w:rsidTr="00337BE2">
        <w:tc>
          <w:tcPr>
            <w:tcW w:w="846" w:type="dxa"/>
          </w:tcPr>
          <w:p w14:paraId="58686219" w14:textId="54574A75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8</w:t>
            </w:r>
          </w:p>
        </w:tc>
        <w:tc>
          <w:tcPr>
            <w:tcW w:w="2261" w:type="dxa"/>
          </w:tcPr>
          <w:p w14:paraId="378831B9" w14:textId="23E45167" w:rsidR="0003050A" w:rsidRPr="00DB65F6" w:rsidRDefault="0003050A" w:rsidP="0003050A">
            <w:r w:rsidRPr="00DB65F6">
              <w:t>c.1676A&gt;G</w:t>
            </w:r>
          </w:p>
        </w:tc>
        <w:tc>
          <w:tcPr>
            <w:tcW w:w="2884" w:type="dxa"/>
          </w:tcPr>
          <w:p w14:paraId="11414890" w14:textId="1E1E89ED" w:rsidR="0003050A" w:rsidRPr="00DB65F6" w:rsidRDefault="0003050A" w:rsidP="0003050A">
            <w:r w:rsidRPr="007C4FCE">
              <w:t>p.</w:t>
            </w:r>
            <w:r>
              <w:t xml:space="preserve"> </w:t>
            </w:r>
            <w:r w:rsidRPr="007C4FCE">
              <w:t>Tyr559Cys</w:t>
            </w:r>
          </w:p>
        </w:tc>
        <w:tc>
          <w:tcPr>
            <w:tcW w:w="1404" w:type="dxa"/>
          </w:tcPr>
          <w:p w14:paraId="330A25EC" w14:textId="3A4D863B" w:rsidR="0003050A" w:rsidRPr="00DB65F6" w:rsidRDefault="0003050A" w:rsidP="0003050A">
            <w:r w:rsidRPr="00DB65F6">
              <w:rPr>
                <w:rFonts w:hint="eastAsia"/>
              </w:rPr>
              <w:t>H</w:t>
            </w:r>
            <w:r w:rsidRPr="00DB65F6">
              <w:t>UA, G</w:t>
            </w:r>
            <w:r w:rsidRPr="00DB65F6">
              <w:rPr>
                <w:rFonts w:hint="eastAsia"/>
              </w:rPr>
              <w:t>out,</w:t>
            </w:r>
            <w:r w:rsidRPr="00DB65F6">
              <w:t xml:space="preserve"> </w:t>
            </w:r>
            <w:r>
              <w:t xml:space="preserve">HTN, </w:t>
            </w:r>
            <w:r w:rsidRPr="00DB65F6">
              <w:t>CKD</w:t>
            </w:r>
          </w:p>
        </w:tc>
        <w:tc>
          <w:tcPr>
            <w:tcW w:w="1105" w:type="dxa"/>
          </w:tcPr>
          <w:p w14:paraId="07A9AB02" w14:textId="6136C0F0" w:rsidR="0003050A" w:rsidRPr="002C512C" w:rsidRDefault="0003050A" w:rsidP="0003050A">
            <w:r w:rsidRPr="002C512C">
              <w:t>T</w:t>
            </w:r>
            <w:r w:rsidRPr="002C512C">
              <w:rPr>
                <w:rFonts w:hint="eastAsia"/>
              </w:rPr>
              <w:t>his</w:t>
            </w:r>
            <w:r w:rsidRPr="002C512C">
              <w:t xml:space="preserve"> </w:t>
            </w:r>
            <w:r w:rsidRPr="002C512C">
              <w:rPr>
                <w:rFonts w:hint="eastAsia"/>
              </w:rPr>
              <w:t>study</w:t>
            </w:r>
          </w:p>
        </w:tc>
      </w:tr>
      <w:tr w:rsidR="0003050A" w14:paraId="648934A6" w14:textId="7569F9AA" w:rsidTr="00337BE2">
        <w:tc>
          <w:tcPr>
            <w:tcW w:w="846" w:type="dxa"/>
          </w:tcPr>
          <w:p w14:paraId="411922D8" w14:textId="752E2314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8</w:t>
            </w:r>
          </w:p>
        </w:tc>
        <w:tc>
          <w:tcPr>
            <w:tcW w:w="2261" w:type="dxa"/>
          </w:tcPr>
          <w:p w14:paraId="7C5A89B0" w14:textId="4D90F5C7" w:rsidR="0003050A" w:rsidRDefault="0003050A" w:rsidP="0003050A">
            <w:r w:rsidRPr="009D4895">
              <w:t>c.1648G &gt; A</w:t>
            </w:r>
          </w:p>
        </w:tc>
        <w:tc>
          <w:tcPr>
            <w:tcW w:w="2884" w:type="dxa"/>
          </w:tcPr>
          <w:p w14:paraId="058F332B" w14:textId="149E15E7" w:rsidR="0003050A" w:rsidRPr="006D4625" w:rsidRDefault="0003050A" w:rsidP="0003050A">
            <w:r w:rsidRPr="007C4FCE">
              <w:t>p.</w:t>
            </w:r>
            <w:r>
              <w:t xml:space="preserve"> </w:t>
            </w:r>
            <w:r w:rsidRPr="007C4FCE">
              <w:t>Val550Ile</w:t>
            </w:r>
          </w:p>
        </w:tc>
        <w:tc>
          <w:tcPr>
            <w:tcW w:w="1404" w:type="dxa"/>
          </w:tcPr>
          <w:p w14:paraId="01452E8E" w14:textId="4A4D4E83" w:rsidR="0003050A" w:rsidRDefault="0003050A" w:rsidP="0003050A">
            <w:r w:rsidRPr="00761DE0">
              <w:t>hematuria</w:t>
            </w:r>
          </w:p>
        </w:tc>
        <w:tc>
          <w:tcPr>
            <w:tcW w:w="1105" w:type="dxa"/>
          </w:tcPr>
          <w:p w14:paraId="373E76D8" w14:textId="0C949FA4" w:rsidR="0003050A" w:rsidRPr="002C512C" w:rsidRDefault="0003050A" w:rsidP="0003050A">
            <w:r w:rsidRPr="002C512C">
              <w:rPr>
                <w:bCs/>
              </w:rPr>
              <w:t>31068128</w:t>
            </w:r>
          </w:p>
        </w:tc>
      </w:tr>
      <w:tr w:rsidR="0003050A" w14:paraId="6B9126F2" w14:textId="5EA76DAB" w:rsidTr="00337BE2">
        <w:tc>
          <w:tcPr>
            <w:tcW w:w="846" w:type="dxa"/>
          </w:tcPr>
          <w:p w14:paraId="795124EF" w14:textId="5AB5B0CD" w:rsidR="0003050A" w:rsidRDefault="0003050A" w:rsidP="0003050A">
            <w:r>
              <w:t>E</w:t>
            </w:r>
            <w:r>
              <w:rPr>
                <w:rFonts w:hint="eastAsia"/>
              </w:rPr>
              <w:t>xon</w:t>
            </w:r>
            <w:r>
              <w:t xml:space="preserve"> 9</w:t>
            </w:r>
          </w:p>
        </w:tc>
        <w:tc>
          <w:tcPr>
            <w:tcW w:w="2261" w:type="dxa"/>
          </w:tcPr>
          <w:p w14:paraId="3902EA33" w14:textId="712920C8" w:rsidR="0003050A" w:rsidRDefault="0003050A" w:rsidP="0003050A">
            <w:r w:rsidRPr="0046792D">
              <w:t>c.1815A</w:t>
            </w:r>
            <w:r>
              <w:t>&gt;</w:t>
            </w:r>
            <w:r w:rsidRPr="0046792D">
              <w:t xml:space="preserve">G </w:t>
            </w:r>
          </w:p>
        </w:tc>
        <w:tc>
          <w:tcPr>
            <w:tcW w:w="2884" w:type="dxa"/>
          </w:tcPr>
          <w:p w14:paraId="6B73AE6F" w14:textId="0FBAF95E" w:rsidR="0003050A" w:rsidRPr="0046792D" w:rsidRDefault="0003050A" w:rsidP="0003050A">
            <w:r w:rsidRPr="007C4FCE">
              <w:t>p.</w:t>
            </w:r>
            <w:r>
              <w:t xml:space="preserve"> </w:t>
            </w:r>
            <w:r w:rsidRPr="007C4FCE">
              <w:t>Thr605Gly</w:t>
            </w:r>
          </w:p>
        </w:tc>
        <w:tc>
          <w:tcPr>
            <w:tcW w:w="1404" w:type="dxa"/>
          </w:tcPr>
          <w:p w14:paraId="786414D3" w14:textId="5D59CFA0" w:rsidR="0003050A" w:rsidRDefault="0003050A" w:rsidP="0003050A">
            <w:r w:rsidRPr="0046792D">
              <w:t>HUA, HTN, CKD</w:t>
            </w:r>
          </w:p>
        </w:tc>
        <w:tc>
          <w:tcPr>
            <w:tcW w:w="1105" w:type="dxa"/>
          </w:tcPr>
          <w:p w14:paraId="341C131E" w14:textId="3CBD11FF" w:rsidR="0003050A" w:rsidRPr="002C512C" w:rsidRDefault="0003050A" w:rsidP="0003050A">
            <w:r w:rsidRPr="002C512C">
              <w:rPr>
                <w:rFonts w:hint="eastAsia"/>
              </w:rPr>
              <w:t>2</w:t>
            </w:r>
            <w:r w:rsidRPr="002C512C">
              <w:t>2907299</w:t>
            </w:r>
          </w:p>
        </w:tc>
      </w:tr>
    </w:tbl>
    <w:p w14:paraId="356C3AE7" w14:textId="79DFA09A" w:rsidR="009E1FCB" w:rsidRDefault="00DB65F6" w:rsidP="00DB65F6">
      <w:r>
        <w:t>CKD: chronic kidney disease;</w:t>
      </w:r>
      <w:r>
        <w:rPr>
          <w:rFonts w:hint="eastAsia"/>
        </w:rPr>
        <w:t xml:space="preserve"> </w:t>
      </w:r>
      <w:r>
        <w:t>HTN: hypertension; HUA: hyperuricemia; NA: not available.</w:t>
      </w:r>
    </w:p>
    <w:p w14:paraId="6EFAAF9E" w14:textId="43D03973" w:rsidR="00D54682" w:rsidRDefault="00D54682"/>
    <w:sectPr w:rsidR="00D54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E932B" w14:textId="77777777" w:rsidR="00A511AF" w:rsidRDefault="00A511AF" w:rsidP="006E4041">
      <w:r>
        <w:separator/>
      </w:r>
    </w:p>
  </w:endnote>
  <w:endnote w:type="continuationSeparator" w:id="0">
    <w:p w14:paraId="76FB036D" w14:textId="77777777" w:rsidR="00A511AF" w:rsidRDefault="00A511AF" w:rsidP="006E4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3DD7AF" w14:textId="77777777" w:rsidR="00A511AF" w:rsidRDefault="00A511AF" w:rsidP="006E4041">
      <w:r>
        <w:separator/>
      </w:r>
    </w:p>
  </w:footnote>
  <w:footnote w:type="continuationSeparator" w:id="0">
    <w:p w14:paraId="48F43D86" w14:textId="77777777" w:rsidR="00A511AF" w:rsidRDefault="00A511AF" w:rsidP="006E4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A6B"/>
    <w:rsid w:val="000203C2"/>
    <w:rsid w:val="0002074C"/>
    <w:rsid w:val="00026D4E"/>
    <w:rsid w:val="0003050A"/>
    <w:rsid w:val="000614DA"/>
    <w:rsid w:val="00063A6B"/>
    <w:rsid w:val="00082BA3"/>
    <w:rsid w:val="000A7CFF"/>
    <w:rsid w:val="000C1808"/>
    <w:rsid w:val="000C32D1"/>
    <w:rsid w:val="000C37D2"/>
    <w:rsid w:val="000C7969"/>
    <w:rsid w:val="000D4DB4"/>
    <w:rsid w:val="000E54D8"/>
    <w:rsid w:val="000E7D88"/>
    <w:rsid w:val="00112A80"/>
    <w:rsid w:val="001157F9"/>
    <w:rsid w:val="00122A94"/>
    <w:rsid w:val="0013645D"/>
    <w:rsid w:val="0013774C"/>
    <w:rsid w:val="0014008D"/>
    <w:rsid w:val="0014398B"/>
    <w:rsid w:val="0014404C"/>
    <w:rsid w:val="00151B40"/>
    <w:rsid w:val="0017376D"/>
    <w:rsid w:val="0018016A"/>
    <w:rsid w:val="0018222B"/>
    <w:rsid w:val="001879C1"/>
    <w:rsid w:val="00190564"/>
    <w:rsid w:val="001A3E74"/>
    <w:rsid w:val="001B6091"/>
    <w:rsid w:val="001D0239"/>
    <w:rsid w:val="001D15CD"/>
    <w:rsid w:val="001E627D"/>
    <w:rsid w:val="001F6EA5"/>
    <w:rsid w:val="001F7001"/>
    <w:rsid w:val="00200115"/>
    <w:rsid w:val="0020269A"/>
    <w:rsid w:val="00212705"/>
    <w:rsid w:val="002211C0"/>
    <w:rsid w:val="00224E62"/>
    <w:rsid w:val="00235DCF"/>
    <w:rsid w:val="002428CC"/>
    <w:rsid w:val="00252C90"/>
    <w:rsid w:val="00255FD4"/>
    <w:rsid w:val="0025788F"/>
    <w:rsid w:val="002628F7"/>
    <w:rsid w:val="00284D4C"/>
    <w:rsid w:val="0029269E"/>
    <w:rsid w:val="002952AD"/>
    <w:rsid w:val="002A01D1"/>
    <w:rsid w:val="002A4857"/>
    <w:rsid w:val="002C3A58"/>
    <w:rsid w:val="002C512C"/>
    <w:rsid w:val="002C5E9B"/>
    <w:rsid w:val="002D4C00"/>
    <w:rsid w:val="002F7414"/>
    <w:rsid w:val="0031520E"/>
    <w:rsid w:val="003169AF"/>
    <w:rsid w:val="003225DD"/>
    <w:rsid w:val="00324260"/>
    <w:rsid w:val="00331111"/>
    <w:rsid w:val="00331AAE"/>
    <w:rsid w:val="00337BE2"/>
    <w:rsid w:val="003452C4"/>
    <w:rsid w:val="00350F34"/>
    <w:rsid w:val="0035166A"/>
    <w:rsid w:val="00361390"/>
    <w:rsid w:val="00371C4E"/>
    <w:rsid w:val="003759B8"/>
    <w:rsid w:val="00375E67"/>
    <w:rsid w:val="00396D33"/>
    <w:rsid w:val="003979D5"/>
    <w:rsid w:val="003A7DA9"/>
    <w:rsid w:val="003C0CBF"/>
    <w:rsid w:val="003C0E1E"/>
    <w:rsid w:val="003C54B7"/>
    <w:rsid w:val="003C6C1B"/>
    <w:rsid w:val="003D1845"/>
    <w:rsid w:val="003D5158"/>
    <w:rsid w:val="003E4B04"/>
    <w:rsid w:val="003F0650"/>
    <w:rsid w:val="003F26A6"/>
    <w:rsid w:val="003F26EE"/>
    <w:rsid w:val="00413D01"/>
    <w:rsid w:val="00415F4C"/>
    <w:rsid w:val="0041643D"/>
    <w:rsid w:val="004207BA"/>
    <w:rsid w:val="00431D8C"/>
    <w:rsid w:val="00435058"/>
    <w:rsid w:val="004435CB"/>
    <w:rsid w:val="00451FDD"/>
    <w:rsid w:val="004534F6"/>
    <w:rsid w:val="00453EE0"/>
    <w:rsid w:val="004629D7"/>
    <w:rsid w:val="0046792D"/>
    <w:rsid w:val="00471E88"/>
    <w:rsid w:val="0047218B"/>
    <w:rsid w:val="00472F2E"/>
    <w:rsid w:val="00475DA3"/>
    <w:rsid w:val="0049244B"/>
    <w:rsid w:val="004B50D9"/>
    <w:rsid w:val="004B7FC5"/>
    <w:rsid w:val="004C3A8C"/>
    <w:rsid w:val="004C7208"/>
    <w:rsid w:val="004D1A20"/>
    <w:rsid w:val="004E7658"/>
    <w:rsid w:val="00505D72"/>
    <w:rsid w:val="005078CE"/>
    <w:rsid w:val="0051220A"/>
    <w:rsid w:val="00513F2F"/>
    <w:rsid w:val="0051525F"/>
    <w:rsid w:val="00515C9E"/>
    <w:rsid w:val="005267FE"/>
    <w:rsid w:val="00532767"/>
    <w:rsid w:val="00550373"/>
    <w:rsid w:val="0056452E"/>
    <w:rsid w:val="00575ED1"/>
    <w:rsid w:val="00576BED"/>
    <w:rsid w:val="0058075B"/>
    <w:rsid w:val="00583600"/>
    <w:rsid w:val="00583ECF"/>
    <w:rsid w:val="00594149"/>
    <w:rsid w:val="00596333"/>
    <w:rsid w:val="005A5BD1"/>
    <w:rsid w:val="005B21D9"/>
    <w:rsid w:val="005D2FC3"/>
    <w:rsid w:val="005E5B47"/>
    <w:rsid w:val="005E5C25"/>
    <w:rsid w:val="005F7625"/>
    <w:rsid w:val="0060274C"/>
    <w:rsid w:val="00604C38"/>
    <w:rsid w:val="006053E2"/>
    <w:rsid w:val="00613325"/>
    <w:rsid w:val="00616476"/>
    <w:rsid w:val="006407DE"/>
    <w:rsid w:val="006412A1"/>
    <w:rsid w:val="00653A98"/>
    <w:rsid w:val="006655C9"/>
    <w:rsid w:val="00680D41"/>
    <w:rsid w:val="00681469"/>
    <w:rsid w:val="0068605C"/>
    <w:rsid w:val="00695FCD"/>
    <w:rsid w:val="00696D56"/>
    <w:rsid w:val="00697EED"/>
    <w:rsid w:val="006A567E"/>
    <w:rsid w:val="006A64FA"/>
    <w:rsid w:val="006B1A14"/>
    <w:rsid w:val="006B23A8"/>
    <w:rsid w:val="006D16D9"/>
    <w:rsid w:val="006D20EE"/>
    <w:rsid w:val="006D4625"/>
    <w:rsid w:val="006D5EB1"/>
    <w:rsid w:val="006E4041"/>
    <w:rsid w:val="006F0FE6"/>
    <w:rsid w:val="006F50FA"/>
    <w:rsid w:val="00702ECB"/>
    <w:rsid w:val="00721A88"/>
    <w:rsid w:val="00726C7D"/>
    <w:rsid w:val="00727B82"/>
    <w:rsid w:val="0074271A"/>
    <w:rsid w:val="00743945"/>
    <w:rsid w:val="00756164"/>
    <w:rsid w:val="0075705F"/>
    <w:rsid w:val="00761DE0"/>
    <w:rsid w:val="00762C73"/>
    <w:rsid w:val="00765632"/>
    <w:rsid w:val="00771764"/>
    <w:rsid w:val="007C0BE7"/>
    <w:rsid w:val="007C4FCE"/>
    <w:rsid w:val="007C6C56"/>
    <w:rsid w:val="007D31A0"/>
    <w:rsid w:val="007E46D2"/>
    <w:rsid w:val="007F1974"/>
    <w:rsid w:val="007F6340"/>
    <w:rsid w:val="008020F0"/>
    <w:rsid w:val="00810DCF"/>
    <w:rsid w:val="00822FFA"/>
    <w:rsid w:val="00833AEE"/>
    <w:rsid w:val="00840553"/>
    <w:rsid w:val="008417DB"/>
    <w:rsid w:val="008426AF"/>
    <w:rsid w:val="008507F8"/>
    <w:rsid w:val="00854321"/>
    <w:rsid w:val="0086767D"/>
    <w:rsid w:val="00876B7A"/>
    <w:rsid w:val="00876BF8"/>
    <w:rsid w:val="00881365"/>
    <w:rsid w:val="008A6355"/>
    <w:rsid w:val="008A6522"/>
    <w:rsid w:val="008B05DA"/>
    <w:rsid w:val="008C261C"/>
    <w:rsid w:val="008E49FB"/>
    <w:rsid w:val="008F3C99"/>
    <w:rsid w:val="008F4611"/>
    <w:rsid w:val="009065E7"/>
    <w:rsid w:val="00907D41"/>
    <w:rsid w:val="009212A0"/>
    <w:rsid w:val="009264D1"/>
    <w:rsid w:val="009274CD"/>
    <w:rsid w:val="0093162E"/>
    <w:rsid w:val="009328BC"/>
    <w:rsid w:val="00940CA7"/>
    <w:rsid w:val="009515A8"/>
    <w:rsid w:val="0097450B"/>
    <w:rsid w:val="00975284"/>
    <w:rsid w:val="009765BD"/>
    <w:rsid w:val="009905DE"/>
    <w:rsid w:val="009A07D9"/>
    <w:rsid w:val="009A566E"/>
    <w:rsid w:val="009A5876"/>
    <w:rsid w:val="009D4895"/>
    <w:rsid w:val="009E1FCB"/>
    <w:rsid w:val="00A02445"/>
    <w:rsid w:val="00A37384"/>
    <w:rsid w:val="00A511AF"/>
    <w:rsid w:val="00A55C05"/>
    <w:rsid w:val="00A560D9"/>
    <w:rsid w:val="00A61B58"/>
    <w:rsid w:val="00A737C3"/>
    <w:rsid w:val="00A77411"/>
    <w:rsid w:val="00AA0B62"/>
    <w:rsid w:val="00AA0DDD"/>
    <w:rsid w:val="00AA13F2"/>
    <w:rsid w:val="00AB3ED4"/>
    <w:rsid w:val="00AB514B"/>
    <w:rsid w:val="00AD29FD"/>
    <w:rsid w:val="00AE1C7B"/>
    <w:rsid w:val="00AE6CF7"/>
    <w:rsid w:val="00AF278B"/>
    <w:rsid w:val="00B051D5"/>
    <w:rsid w:val="00B25B56"/>
    <w:rsid w:val="00B25BD9"/>
    <w:rsid w:val="00B30251"/>
    <w:rsid w:val="00B407BC"/>
    <w:rsid w:val="00B473B8"/>
    <w:rsid w:val="00B50AA0"/>
    <w:rsid w:val="00B54865"/>
    <w:rsid w:val="00B61280"/>
    <w:rsid w:val="00B63720"/>
    <w:rsid w:val="00B8541E"/>
    <w:rsid w:val="00B93A52"/>
    <w:rsid w:val="00B96BEF"/>
    <w:rsid w:val="00BA3751"/>
    <w:rsid w:val="00BA3A4F"/>
    <w:rsid w:val="00BB0F04"/>
    <w:rsid w:val="00BB2AF3"/>
    <w:rsid w:val="00BD667F"/>
    <w:rsid w:val="00BE0562"/>
    <w:rsid w:val="00BF3E56"/>
    <w:rsid w:val="00BF5641"/>
    <w:rsid w:val="00C00614"/>
    <w:rsid w:val="00C05586"/>
    <w:rsid w:val="00C10B03"/>
    <w:rsid w:val="00C14D99"/>
    <w:rsid w:val="00C20F76"/>
    <w:rsid w:val="00C314FC"/>
    <w:rsid w:val="00C749B3"/>
    <w:rsid w:val="00C752A7"/>
    <w:rsid w:val="00C820C7"/>
    <w:rsid w:val="00C862E4"/>
    <w:rsid w:val="00C86798"/>
    <w:rsid w:val="00C964AD"/>
    <w:rsid w:val="00C96F99"/>
    <w:rsid w:val="00CA37C6"/>
    <w:rsid w:val="00CA5EA7"/>
    <w:rsid w:val="00CB5AC1"/>
    <w:rsid w:val="00CB614C"/>
    <w:rsid w:val="00CD0FEC"/>
    <w:rsid w:val="00CE3CBF"/>
    <w:rsid w:val="00CE790D"/>
    <w:rsid w:val="00CF55FF"/>
    <w:rsid w:val="00CF5718"/>
    <w:rsid w:val="00D0577D"/>
    <w:rsid w:val="00D076C9"/>
    <w:rsid w:val="00D111FA"/>
    <w:rsid w:val="00D16B26"/>
    <w:rsid w:val="00D233C3"/>
    <w:rsid w:val="00D4747B"/>
    <w:rsid w:val="00D54682"/>
    <w:rsid w:val="00D55C76"/>
    <w:rsid w:val="00D639A6"/>
    <w:rsid w:val="00D658E9"/>
    <w:rsid w:val="00D66B5F"/>
    <w:rsid w:val="00D671C5"/>
    <w:rsid w:val="00DA10CA"/>
    <w:rsid w:val="00DA27E9"/>
    <w:rsid w:val="00DA6A6F"/>
    <w:rsid w:val="00DB65F6"/>
    <w:rsid w:val="00DD4627"/>
    <w:rsid w:val="00DD46DB"/>
    <w:rsid w:val="00DE09DD"/>
    <w:rsid w:val="00DE41FF"/>
    <w:rsid w:val="00DE436D"/>
    <w:rsid w:val="00E001DB"/>
    <w:rsid w:val="00E05D78"/>
    <w:rsid w:val="00E179AD"/>
    <w:rsid w:val="00E304A6"/>
    <w:rsid w:val="00E30785"/>
    <w:rsid w:val="00E3462F"/>
    <w:rsid w:val="00E3686E"/>
    <w:rsid w:val="00E402D2"/>
    <w:rsid w:val="00E44FE9"/>
    <w:rsid w:val="00E604DC"/>
    <w:rsid w:val="00E67429"/>
    <w:rsid w:val="00E8017A"/>
    <w:rsid w:val="00E8363F"/>
    <w:rsid w:val="00E87ADE"/>
    <w:rsid w:val="00E92F8D"/>
    <w:rsid w:val="00EA0A1E"/>
    <w:rsid w:val="00EA6174"/>
    <w:rsid w:val="00EC72CF"/>
    <w:rsid w:val="00ED5C42"/>
    <w:rsid w:val="00ED5E39"/>
    <w:rsid w:val="00ED63AE"/>
    <w:rsid w:val="00ED7552"/>
    <w:rsid w:val="00EE4B36"/>
    <w:rsid w:val="00EF0D58"/>
    <w:rsid w:val="00F0138C"/>
    <w:rsid w:val="00F01844"/>
    <w:rsid w:val="00F10D91"/>
    <w:rsid w:val="00F16539"/>
    <w:rsid w:val="00F42C31"/>
    <w:rsid w:val="00F54EF2"/>
    <w:rsid w:val="00F60DA1"/>
    <w:rsid w:val="00F64B46"/>
    <w:rsid w:val="00F82631"/>
    <w:rsid w:val="00F8359F"/>
    <w:rsid w:val="00F94EFC"/>
    <w:rsid w:val="00FB7671"/>
    <w:rsid w:val="00FD249A"/>
    <w:rsid w:val="00FD5C08"/>
    <w:rsid w:val="00FE4A7B"/>
    <w:rsid w:val="00FF33AA"/>
    <w:rsid w:val="00FF5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A0C736"/>
  <w15:chartTrackingRefBased/>
  <w15:docId w15:val="{DEEA5397-C97D-493F-9240-B3E5977ED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4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40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4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4041"/>
    <w:rPr>
      <w:sz w:val="18"/>
      <w:szCs w:val="18"/>
    </w:rPr>
  </w:style>
  <w:style w:type="table" w:styleId="a7">
    <w:name w:val="Table Grid"/>
    <w:basedOn w:val="a1"/>
    <w:uiPriority w:val="59"/>
    <w:rsid w:val="006E4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413D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801230-EF0C-4360-8FF9-F2C9C4F94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004</Words>
  <Characters>5727</Characters>
  <Application>Microsoft Office Word</Application>
  <DocSecurity>0</DocSecurity>
  <Lines>47</Lines>
  <Paragraphs>13</Paragraphs>
  <ScaleCrop>false</ScaleCrop>
  <Company/>
  <LinksUpToDate>false</LinksUpToDate>
  <CharactersWithSpaces>6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37</cp:revision>
  <dcterms:created xsi:type="dcterms:W3CDTF">2025-11-29T12:49:00Z</dcterms:created>
  <dcterms:modified xsi:type="dcterms:W3CDTF">2025-11-29T14:47:00Z</dcterms:modified>
</cp:coreProperties>
</file>